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593" w:type="dxa"/>
        <w:tblInd w:w="-1281" w:type="dxa"/>
        <w:tblLayout w:type="fixed"/>
        <w:tblLook w:val="06A0" w:firstRow="1" w:lastRow="0" w:firstColumn="1" w:lastColumn="0" w:noHBand="1" w:noVBand="1"/>
      </w:tblPr>
      <w:tblGrid>
        <w:gridCol w:w="567"/>
        <w:gridCol w:w="1560"/>
        <w:gridCol w:w="992"/>
        <w:gridCol w:w="1135"/>
        <w:gridCol w:w="1275"/>
        <w:gridCol w:w="17"/>
        <w:gridCol w:w="1259"/>
        <w:gridCol w:w="1559"/>
        <w:gridCol w:w="1417"/>
        <w:gridCol w:w="1842"/>
        <w:gridCol w:w="1134"/>
        <w:gridCol w:w="1417"/>
        <w:gridCol w:w="1419"/>
      </w:tblGrid>
      <w:tr w:rsidR="00416817" w:rsidRPr="00FB23F8" w14:paraId="10CF329D" w14:textId="77777777" w:rsidTr="00F04BA2">
        <w:trPr>
          <w:trHeight w:val="315"/>
          <w:tblHeader/>
        </w:trPr>
        <w:tc>
          <w:tcPr>
            <w:tcW w:w="567" w:type="dxa"/>
            <w:tcBorders>
              <w:right w:val="single" w:sz="18" w:space="0" w:color="auto"/>
            </w:tcBorders>
            <w:shd w:val="clear" w:color="auto" w:fill="D0CECE" w:themeFill="background2" w:themeFillShade="E6"/>
          </w:tcPr>
          <w:p w14:paraId="19E89C8B" w14:textId="77777777" w:rsidR="00416817" w:rsidRPr="00D64D1A" w:rsidRDefault="00416817" w:rsidP="00D63BF6">
            <w:pPr>
              <w:pStyle w:val="Caption"/>
              <w:jc w:val="center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4979" w:type="dxa"/>
            <w:gridSpan w:val="5"/>
            <w:tcBorders>
              <w:right w:val="single" w:sz="18" w:space="0" w:color="auto"/>
            </w:tcBorders>
            <w:shd w:val="clear" w:color="auto" w:fill="D0CECE" w:themeFill="background2" w:themeFillShade="E6"/>
          </w:tcPr>
          <w:p w14:paraId="0BCA5099" w14:textId="77777777" w:rsidR="00416817" w:rsidRPr="00D64D1A" w:rsidRDefault="00416817" w:rsidP="00D63BF6">
            <w:pPr>
              <w:pStyle w:val="Caption"/>
              <w:jc w:val="center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D64D1A">
              <w:rPr>
                <w:rFonts w:ascii="Times New Roman" w:hAnsi="Times New Roman"/>
                <w:sz w:val="18"/>
                <w:szCs w:val="18"/>
              </w:rPr>
              <w:t>Service/site details</w:t>
            </w:r>
          </w:p>
        </w:tc>
        <w:tc>
          <w:tcPr>
            <w:tcW w:w="10047" w:type="dxa"/>
            <w:gridSpan w:val="7"/>
            <w:tcBorders>
              <w:left w:val="single" w:sz="18" w:space="0" w:color="auto"/>
            </w:tcBorders>
            <w:shd w:val="clear" w:color="auto" w:fill="D0CECE" w:themeFill="background2" w:themeFillShade="E6"/>
          </w:tcPr>
          <w:p w14:paraId="6B82B7B9" w14:textId="77777777" w:rsidR="00416817" w:rsidRPr="00D64D1A" w:rsidRDefault="00416817" w:rsidP="00D63BF6">
            <w:pPr>
              <w:pStyle w:val="Caption"/>
              <w:jc w:val="center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D64D1A">
              <w:rPr>
                <w:rFonts w:ascii="Times New Roman" w:hAnsi="Times New Roman"/>
                <w:sz w:val="18"/>
                <w:szCs w:val="18"/>
              </w:rPr>
              <w:t>Program/pathway care elements and processes</w:t>
            </w:r>
          </w:p>
        </w:tc>
      </w:tr>
      <w:tr w:rsidR="00416817" w:rsidRPr="002861D7" w14:paraId="7B424F11" w14:textId="77777777" w:rsidTr="00F04BA2">
        <w:trPr>
          <w:cantSplit/>
          <w:trHeight w:val="1232"/>
          <w:tblHeader/>
        </w:trPr>
        <w:tc>
          <w:tcPr>
            <w:tcW w:w="567" w:type="dxa"/>
            <w:tcBorders>
              <w:bottom w:val="double" w:sz="4" w:space="0" w:color="auto"/>
              <w:right w:val="single" w:sz="18" w:space="0" w:color="auto"/>
            </w:tcBorders>
            <w:textDirection w:val="btLr"/>
          </w:tcPr>
          <w:p w14:paraId="77D574FE" w14:textId="5AADE3CC" w:rsidR="00416817" w:rsidRPr="00D64D1A" w:rsidRDefault="002B3FA4" w:rsidP="00D63BF6">
            <w:pPr>
              <w:pStyle w:val="Caption"/>
              <w:spacing w:before="0"/>
              <w:ind w:left="113" w:right="113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 xml:space="preserve">Number, </w:t>
            </w:r>
            <w:r w:rsidR="00F84D42"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Author</w:t>
            </w:r>
            <w:r w:rsidR="00F45BA2"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  <w:r w:rsidR="00F45BA2" w:rsidRPr="00F45BA2"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  <w:vertAlign w:val="superscript"/>
              </w:rPr>
              <w:t>ref</w:t>
            </w:r>
            <w:r w:rsidR="00F45BA2"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  <w:vertAlign w:val="superscript"/>
              </w:rPr>
              <w:t>erence</w:t>
            </w:r>
          </w:p>
        </w:tc>
        <w:tc>
          <w:tcPr>
            <w:tcW w:w="1560" w:type="dxa"/>
            <w:tcBorders>
              <w:left w:val="single" w:sz="18" w:space="0" w:color="auto"/>
              <w:bottom w:val="double" w:sz="4" w:space="0" w:color="auto"/>
            </w:tcBorders>
            <w:vAlign w:val="bottom"/>
            <w:hideMark/>
          </w:tcPr>
          <w:p w14:paraId="52F62ACF" w14:textId="77777777" w:rsidR="00416817" w:rsidRPr="00D64D1A" w:rsidRDefault="00416817" w:rsidP="00D63BF6">
            <w:pPr>
              <w:pStyle w:val="Caption"/>
              <w:spacing w:before="0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D64D1A"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Program/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  <w:r w:rsidRPr="00D64D1A"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pathway name, location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textDirection w:val="btLr"/>
          </w:tcPr>
          <w:p w14:paraId="180D4A40" w14:textId="77777777" w:rsidR="00C702FB" w:rsidRDefault="00C702FB" w:rsidP="00D63BF6">
            <w:pPr>
              <w:pStyle w:val="Caption"/>
              <w:spacing w:before="0"/>
              <w:ind w:left="113" w:right="-108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 xml:space="preserve">Year </w:t>
            </w:r>
          </w:p>
          <w:p w14:paraId="48D52ED3" w14:textId="6399A2F4" w:rsidR="00416817" w:rsidRPr="00D64D1A" w:rsidRDefault="00C702FB" w:rsidP="00D63BF6">
            <w:pPr>
              <w:pStyle w:val="Caption"/>
              <w:spacing w:before="0"/>
              <w:ind w:left="113" w:right="-108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e</w:t>
            </w:r>
            <w:r w:rsidR="00416817" w:rsidRPr="00D64D1A"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stablished</w:t>
            </w:r>
          </w:p>
        </w:tc>
        <w:tc>
          <w:tcPr>
            <w:tcW w:w="1135" w:type="dxa"/>
            <w:tcBorders>
              <w:bottom w:val="double" w:sz="4" w:space="0" w:color="auto"/>
              <w:right w:val="single" w:sz="6" w:space="0" w:color="auto"/>
            </w:tcBorders>
            <w:vAlign w:val="bottom"/>
            <w:hideMark/>
          </w:tcPr>
          <w:p w14:paraId="35723682" w14:textId="77777777" w:rsidR="00416817" w:rsidRPr="00D64D1A" w:rsidRDefault="00416817" w:rsidP="00D63BF6">
            <w:pPr>
              <w:pStyle w:val="Caption"/>
              <w:spacing w:before="0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D64D1A"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Care setting type</w:t>
            </w:r>
          </w:p>
        </w:tc>
        <w:tc>
          <w:tcPr>
            <w:tcW w:w="1275" w:type="dxa"/>
            <w:tcBorders>
              <w:left w:val="single" w:sz="6" w:space="0" w:color="auto"/>
              <w:bottom w:val="double" w:sz="4" w:space="0" w:color="auto"/>
              <w:right w:val="single" w:sz="18" w:space="0" w:color="auto"/>
            </w:tcBorders>
            <w:vAlign w:val="bottom"/>
            <w:hideMark/>
          </w:tcPr>
          <w:p w14:paraId="79A1FB9B" w14:textId="77777777" w:rsidR="00416817" w:rsidRPr="00D64D1A" w:rsidRDefault="00416817" w:rsidP="00D63BF6">
            <w:pPr>
              <w:pStyle w:val="Caption"/>
              <w:spacing w:before="0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D64D1A"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Service structure</w:t>
            </w:r>
          </w:p>
        </w:tc>
        <w:tc>
          <w:tcPr>
            <w:tcW w:w="1276" w:type="dxa"/>
            <w:gridSpan w:val="2"/>
            <w:tcBorders>
              <w:left w:val="single" w:sz="18" w:space="0" w:color="auto"/>
              <w:bottom w:val="double" w:sz="4" w:space="0" w:color="auto"/>
            </w:tcBorders>
            <w:vAlign w:val="bottom"/>
            <w:hideMark/>
          </w:tcPr>
          <w:p w14:paraId="563E561A" w14:textId="77777777" w:rsidR="00416817" w:rsidRPr="00D64D1A" w:rsidRDefault="00416817" w:rsidP="00D63BF6">
            <w:pPr>
              <w:pStyle w:val="Caption"/>
              <w:spacing w:before="0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D64D1A"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Eligibility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bottom"/>
            <w:hideMark/>
          </w:tcPr>
          <w:p w14:paraId="307A19C2" w14:textId="77777777" w:rsidR="00416817" w:rsidRPr="00D64D1A" w:rsidRDefault="00416817" w:rsidP="00D63BF6">
            <w:pPr>
              <w:pStyle w:val="Caption"/>
              <w:spacing w:before="0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D64D1A"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Referral to program or pathway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vAlign w:val="bottom"/>
            <w:hideMark/>
          </w:tcPr>
          <w:p w14:paraId="573AFA0C" w14:textId="77777777" w:rsidR="00416817" w:rsidRPr="00D64D1A" w:rsidRDefault="00416817" w:rsidP="00D63BF6">
            <w:pPr>
              <w:pStyle w:val="Caption"/>
              <w:spacing w:before="0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D64D1A"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Providers</w:t>
            </w:r>
          </w:p>
        </w:tc>
        <w:tc>
          <w:tcPr>
            <w:tcW w:w="1842" w:type="dxa"/>
            <w:tcBorders>
              <w:bottom w:val="double" w:sz="4" w:space="0" w:color="auto"/>
            </w:tcBorders>
            <w:vAlign w:val="bottom"/>
          </w:tcPr>
          <w:p w14:paraId="0C977EA5" w14:textId="77777777" w:rsidR="00416817" w:rsidRPr="00D64D1A" w:rsidRDefault="00416817" w:rsidP="00D63BF6">
            <w:pPr>
              <w:pStyle w:val="Caption"/>
              <w:spacing w:before="0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D64D1A"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Overview of follow-up processes and domains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bottom"/>
          </w:tcPr>
          <w:p w14:paraId="2AE24314" w14:textId="77777777" w:rsidR="00416817" w:rsidRPr="00D64D1A" w:rsidRDefault="00416817" w:rsidP="00D63BF6">
            <w:pPr>
              <w:pStyle w:val="Caption"/>
              <w:spacing w:before="0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D64D1A"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Frequency or timing of follow-up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vAlign w:val="bottom"/>
          </w:tcPr>
          <w:p w14:paraId="45342684" w14:textId="77777777" w:rsidR="00416817" w:rsidRPr="00D64D1A" w:rsidRDefault="00416817" w:rsidP="00D63BF6">
            <w:pPr>
              <w:pStyle w:val="Caption"/>
              <w:spacing w:before="0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D64D1A"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Referral out to intervention/ other services</w:t>
            </w:r>
          </w:p>
        </w:tc>
        <w:tc>
          <w:tcPr>
            <w:tcW w:w="1419" w:type="dxa"/>
            <w:tcBorders>
              <w:bottom w:val="double" w:sz="4" w:space="0" w:color="auto"/>
            </w:tcBorders>
            <w:vAlign w:val="bottom"/>
            <w:hideMark/>
          </w:tcPr>
          <w:p w14:paraId="7CB65E08" w14:textId="77777777" w:rsidR="00416817" w:rsidRPr="00D64D1A" w:rsidRDefault="00416817" w:rsidP="00D63BF6">
            <w:pPr>
              <w:pStyle w:val="Caption"/>
              <w:spacing w:before="0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D64D1A"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 xml:space="preserve">Standardised assessment tools 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reported</w:t>
            </w:r>
          </w:p>
        </w:tc>
      </w:tr>
      <w:tr w:rsidR="00416817" w:rsidRPr="002861D7" w14:paraId="1695BCBB" w14:textId="77777777" w:rsidTr="00F04BA2">
        <w:trPr>
          <w:cantSplit/>
          <w:trHeight w:val="1134"/>
        </w:trPr>
        <w:tc>
          <w:tcPr>
            <w:tcW w:w="567" w:type="dxa"/>
            <w:tcBorders>
              <w:top w:val="double" w:sz="4" w:space="0" w:color="auto"/>
              <w:bottom w:val="single" w:sz="8" w:space="0" w:color="auto"/>
              <w:right w:val="single" w:sz="18" w:space="0" w:color="auto"/>
            </w:tcBorders>
            <w:textDirection w:val="btLr"/>
            <w:vAlign w:val="center"/>
          </w:tcPr>
          <w:p w14:paraId="39E02A40" w14:textId="270F4385" w:rsidR="00416817" w:rsidRPr="00D64D1A" w:rsidRDefault="00416817" w:rsidP="00D63BF6">
            <w:pPr>
              <w:pStyle w:val="Caption"/>
              <w:tabs>
                <w:tab w:val="clear" w:pos="1134"/>
                <w:tab w:val="clear" w:pos="1418"/>
              </w:tabs>
              <w:ind w:left="113" w:right="113"/>
              <w:jc w:val="center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D64D1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, Soto et al 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begin"/>
            </w:r>
            <w:r w:rsidR="007D532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instrText xml:space="preserve"> ADDIN EN.CITE &lt;EndNote&gt;&lt;Cite&gt;&lt;Author&gt;Soto&lt;/Author&gt;&lt;Year&gt;2011&lt;/Year&gt;&lt;RecNum&gt;1&lt;/RecNum&gt;&lt;DisplayText&gt;&lt;style face="superscript"&gt;1&lt;/style&gt;&lt;/DisplayText&gt;&lt;record&gt;&lt;rec-number&gt;1&lt;/rec-number&gt;&lt;foreign-keys&gt;&lt;key app="EN" db-id="fddzd2ar829ttieevs6x9eeoxszeewdtpwz9" timestamp="1654474205"&gt;1&lt;/key&gt;&lt;/foreign-keys&gt;&lt;ref-type name="Journal Article"&gt;17&lt;/ref-type&gt;&lt;contributors&gt;&lt;authors&gt;&lt;author&gt;Soto, Cheryl Brosig&lt;/author&gt;&lt;author&gt;Olude, Olubunmi&lt;/author&gt;&lt;author&gt;Hoffmann, Raymond G&lt;/author&gt;&lt;author&gt;Bear, Laurel&lt;/author&gt;&lt;author&gt;Chin, Ann&lt;/author&gt;&lt;author&gt;Dasgupta, Mahua&lt;/author&gt;&lt;author&gt;Mussatto, Kathleen&lt;/author&gt;&lt;/authors&gt;&lt;/contributors&gt;&lt;titles&gt;&lt;title&gt;Implementation of a routine developmental follow‐up program for children with congenital heart disease: Early results&lt;/title&gt;&lt;secondary-title&gt;Congenital heart disease&lt;/secondary-title&gt;&lt;/titles&gt;&lt;periodical&gt;&lt;full-title&gt;Congenital heart disease&lt;/full-title&gt;&lt;/periodical&gt;&lt;pages&gt;451-460&lt;/pages&gt;&lt;volume&gt;6&lt;/volume&gt;&lt;number&gt;5&lt;/number&gt;&lt;dates&gt;&lt;year&gt;2011&lt;/year&gt;&lt;/dates&gt;&lt;isbn&gt;1747-079X&lt;/isbn&gt;&lt;urls&gt;&lt;related-urls&gt;&lt;url&gt;https://onlinelibrary.wiley.com/doi/abs/10.1111/j.1747-0803.2011.00546.x&lt;/url&gt;&lt;/related-urls&gt;&lt;/urls&gt;&lt;/record&gt;&lt;/Cite&gt;&lt;/EndNote&gt;</w:instrTex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separate"/>
            </w:r>
            <w:r w:rsidR="007D5321" w:rsidRPr="007D5321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end"/>
            </w:r>
          </w:p>
        </w:tc>
        <w:tc>
          <w:tcPr>
            <w:tcW w:w="1560" w:type="dxa"/>
            <w:tcBorders>
              <w:top w:val="double" w:sz="4" w:space="0" w:color="auto"/>
              <w:left w:val="single" w:sz="18" w:space="0" w:color="auto"/>
              <w:bottom w:val="single" w:sz="8" w:space="0" w:color="auto"/>
            </w:tcBorders>
            <w:shd w:val="clear" w:color="auto" w:fill="F2F2F2" w:themeFill="background1" w:themeFillShade="F2"/>
            <w:hideMark/>
          </w:tcPr>
          <w:p w14:paraId="67C1A274" w14:textId="77777777" w:rsidR="00416817" w:rsidRPr="00D64D1A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D64D1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Herma Heart </w:t>
            </w:r>
            <w:proofErr w:type="spellStart"/>
            <w:r w:rsidRPr="00D64D1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enter</w:t>
            </w:r>
            <w:proofErr w:type="spellEnd"/>
            <w:r w:rsidRPr="00D64D1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Developmental Follow-Up Clinic, Children’s Wisconsin, Wisconsin USA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8" w:space="0" w:color="auto"/>
            </w:tcBorders>
          </w:tcPr>
          <w:p w14:paraId="0A8227BE" w14:textId="77777777" w:rsidR="00416817" w:rsidRPr="00D64D1A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D64D1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007</w:t>
            </w:r>
          </w:p>
        </w:tc>
        <w:tc>
          <w:tcPr>
            <w:tcW w:w="1135" w:type="dxa"/>
            <w:tcBorders>
              <w:top w:val="double" w:sz="4" w:space="0" w:color="auto"/>
              <w:bottom w:val="single" w:sz="8" w:space="0" w:color="auto"/>
              <w:right w:val="single" w:sz="6" w:space="0" w:color="auto"/>
            </w:tcBorders>
            <w:hideMark/>
          </w:tcPr>
          <w:p w14:paraId="3E3B5135" w14:textId="77777777" w:rsidR="00416817" w:rsidRPr="00D64D1A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D64D1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hildren’s Hospital</w:t>
            </w:r>
          </w:p>
        </w:tc>
        <w:tc>
          <w:tcPr>
            <w:tcW w:w="1275" w:type="dxa"/>
            <w:tcBorders>
              <w:top w:val="double" w:sz="4" w:space="0" w:color="auto"/>
              <w:left w:val="single" w:sz="6" w:space="0" w:color="auto"/>
              <w:bottom w:val="single" w:sz="8" w:space="0" w:color="auto"/>
              <w:right w:val="single" w:sz="18" w:space="0" w:color="auto"/>
            </w:tcBorders>
            <w:hideMark/>
          </w:tcPr>
          <w:p w14:paraId="04A7260A" w14:textId="77777777" w:rsidR="00416817" w:rsidRPr="00D64D1A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D64D1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entralised</w:t>
            </w:r>
          </w:p>
        </w:tc>
        <w:tc>
          <w:tcPr>
            <w:tcW w:w="1276" w:type="dxa"/>
            <w:gridSpan w:val="2"/>
            <w:tcBorders>
              <w:top w:val="double" w:sz="4" w:space="0" w:color="auto"/>
              <w:left w:val="single" w:sz="18" w:space="0" w:color="auto"/>
              <w:bottom w:val="single" w:sz="8" w:space="0" w:color="auto"/>
            </w:tcBorders>
            <w:hideMark/>
          </w:tcPr>
          <w:p w14:paraId="1B6B0190" w14:textId="77777777" w:rsidR="00416817" w:rsidRPr="00D64D1A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D64D1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hildren &lt; 3 years with complex CHD who undergo surgery within first 30 days of life, or at risk of developmental problems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327A011" w14:textId="77777777" w:rsidR="00416817" w:rsidRPr="00D64D1A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D64D1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ardiologists, nurse practitioners, and therapists identify eligible patients before discharge. Families given information and referrals made to program co-ordinator who contacts families and schedules appointments.</w:t>
            </w:r>
          </w:p>
        </w:tc>
        <w:tc>
          <w:tcPr>
            <w:tcW w:w="1417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52349334" w14:textId="77777777" w:rsidR="00416817" w:rsidRPr="00D64D1A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D64D1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MD clinic: nurse, general/ developmental paediatrician, speech therapist, occupational therapist, and physical therapist</w:t>
            </w:r>
          </w:p>
        </w:tc>
        <w:tc>
          <w:tcPr>
            <w:tcW w:w="1842" w:type="dxa"/>
            <w:tcBorders>
              <w:top w:val="double" w:sz="4" w:space="0" w:color="auto"/>
              <w:bottom w:val="single" w:sz="8" w:space="0" w:color="auto"/>
            </w:tcBorders>
          </w:tcPr>
          <w:p w14:paraId="46000270" w14:textId="77777777" w:rsidR="00416817" w:rsidRPr="00D64D1A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D64D1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Medical and developmental history; demographic information; physical exam; ND screening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8" w:space="0" w:color="auto"/>
            </w:tcBorders>
          </w:tcPr>
          <w:p w14:paraId="096A66A5" w14:textId="77777777" w:rsidR="00416817" w:rsidRPr="00D64D1A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D64D1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Every 6 months, from 6 months to 3 years old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8" w:space="0" w:color="auto"/>
            </w:tcBorders>
          </w:tcPr>
          <w:p w14:paraId="51F08741" w14:textId="77777777" w:rsidR="00416817" w:rsidRPr="00D64D1A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D64D1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To other specialists or appropriate therapy as required. To clinic developmental psychologist if needed.</w:t>
            </w:r>
          </w:p>
        </w:tc>
        <w:tc>
          <w:tcPr>
            <w:tcW w:w="1419" w:type="dxa"/>
            <w:tcBorders>
              <w:top w:val="double" w:sz="4" w:space="0" w:color="auto"/>
              <w:bottom w:val="single" w:sz="8" w:space="0" w:color="auto"/>
            </w:tcBorders>
          </w:tcPr>
          <w:p w14:paraId="1381B51D" w14:textId="77777777" w:rsidR="00416817" w:rsidRPr="00700CBF" w:rsidRDefault="00416817" w:rsidP="00D63BF6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1. </w:t>
            </w:r>
            <w:r w:rsidRPr="00700CB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Bayley Scales of Infant and Toddler Development </w:t>
            </w:r>
          </w:p>
          <w:p w14:paraId="720DCD9C" w14:textId="77777777" w:rsidR="00416817" w:rsidRPr="00700CBF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</w:p>
        </w:tc>
      </w:tr>
      <w:tr w:rsidR="00416817" w:rsidRPr="002861D7" w14:paraId="3C500979" w14:textId="77777777" w:rsidTr="00F04BA2">
        <w:trPr>
          <w:cantSplit/>
          <w:trHeight w:val="1134"/>
        </w:trPr>
        <w:tc>
          <w:tcPr>
            <w:tcW w:w="567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textDirection w:val="btLr"/>
          </w:tcPr>
          <w:p w14:paraId="09760A82" w14:textId="1E848F46" w:rsidR="00416817" w:rsidRPr="00D64D1A" w:rsidRDefault="00416817" w:rsidP="00D63BF6">
            <w:pPr>
              <w:pStyle w:val="Caption"/>
              <w:ind w:left="113" w:right="113"/>
              <w:jc w:val="center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D64D1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Brosig</w:t>
            </w:r>
            <w:proofErr w:type="spellEnd"/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et al 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begin"/>
            </w:r>
            <w:r w:rsidR="007D532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instrText xml:space="preserve"> ADDIN EN.CITE &lt;EndNote&gt;&lt;Cite&gt;&lt;Author&gt;Brosig&lt;/Author&gt;&lt;Year&gt;2014&lt;/Year&gt;&lt;RecNum&gt;2&lt;/RecNum&gt;&lt;DisplayText&gt;&lt;style face="superscript"&gt;2&lt;/style&gt;&lt;/DisplayText&gt;&lt;record&gt;&lt;rec-number&gt;2&lt;/rec-number&gt;&lt;foreign-keys&gt;&lt;key app="EN" db-id="fddzd2ar829ttieevs6x9eeoxszeewdtpwz9" timestamp="1654474255"&gt;2&lt;/key&gt;&lt;/foreign-keys&gt;&lt;ref-type name="Journal Article"&gt;17&lt;/ref-type&gt;&lt;contributors&gt;&lt;authors&gt;&lt;author&gt;Brosig, Cheryl&lt;/author&gt;&lt;author&gt;Yang, Kai&lt;/author&gt;&lt;author&gt;Hoffmann, Raymond G&lt;/author&gt;&lt;author&gt;Dasgupta, Mahua&lt;/author&gt;&lt;author&gt;Mussatto, Kathleen&lt;/author&gt;&lt;/authors&gt;&lt;/contributors&gt;&lt;titles&gt;&lt;title&gt;The role of psychology in a pediatric outpatient cardiology setting: preliminary results from a new clinical program&lt;/title&gt;&lt;secondary-title&gt;Journal of clinical psychology in medical settings&lt;/secondary-title&gt;&lt;/titles&gt;&lt;periodical&gt;&lt;full-title&gt;Journal of clinical psychology in medical settings&lt;/full-title&gt;&lt;/periodical&gt;&lt;pages&gt;337-346&lt;/pages&gt;&lt;volume&gt;21&lt;/volume&gt;&lt;number&gt;4&lt;/number&gt;&lt;dates&gt;&lt;year&gt;2014&lt;/year&gt;&lt;/dates&gt;&lt;isbn&gt;1573-3572&lt;/isbn&gt;&lt;urls&gt;&lt;/urls&gt;&lt;/record&gt;&lt;/Cite&gt;&lt;/EndNote&gt;</w:instrTex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separate"/>
            </w:r>
            <w:r w:rsidR="007D5321" w:rsidRPr="007D5321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107DD607" w14:textId="77777777" w:rsidR="00416817" w:rsidRPr="00D64D1A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D64D1A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 xml:space="preserve">Herma Heart </w:t>
            </w:r>
            <w:proofErr w:type="spellStart"/>
            <w:r w:rsidRPr="00D64D1A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Center</w:t>
            </w:r>
            <w:proofErr w:type="spellEnd"/>
            <w:r w:rsidRPr="00D64D1A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 xml:space="preserve"> Paediatric Cardiology Outpatients co-located Psychologist, </w:t>
            </w:r>
            <w:r w:rsidRPr="00D64D1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hildren’s Wisconsin, Wisconsin USA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468871E1" w14:textId="77777777" w:rsidR="00416817" w:rsidRPr="00D64D1A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D64D1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007</w:t>
            </w:r>
          </w:p>
        </w:tc>
        <w:tc>
          <w:tcPr>
            <w:tcW w:w="1135" w:type="dxa"/>
            <w:tcBorders>
              <w:top w:val="single" w:sz="8" w:space="0" w:color="auto"/>
              <w:bottom w:val="single" w:sz="8" w:space="0" w:color="auto"/>
              <w:right w:val="single" w:sz="6" w:space="0" w:color="auto"/>
            </w:tcBorders>
          </w:tcPr>
          <w:p w14:paraId="7B85AC70" w14:textId="77777777" w:rsidR="00416817" w:rsidRPr="00D64D1A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D64D1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hildren’s Hospital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18" w:space="0" w:color="auto"/>
            </w:tcBorders>
          </w:tcPr>
          <w:p w14:paraId="52352D83" w14:textId="77777777" w:rsidR="00416817" w:rsidRPr="00D64D1A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D64D1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entralised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</w:tcPr>
          <w:p w14:paraId="5D1FD8EC" w14:textId="77777777" w:rsidR="00416817" w:rsidRPr="00D64D1A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D64D1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hildren with CHD undergoing follow-up in outpatient cardiology clinics who were flagged to have behavioural health concern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D1C9E0" w14:textId="77777777" w:rsidR="00416817" w:rsidRPr="00D64D1A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D64D1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ardiologists and nurses ask about the child’s emotional, behavioural, and academic functioning in outpatient clinic and referred to psychologist if needed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703A5EAE" w14:textId="77777777" w:rsidR="00416817" w:rsidRPr="00D64D1A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D64D1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o-located clinical psychologist in Cardiology Outpatients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14:paraId="0A4F1DEB" w14:textId="77777777" w:rsidR="00416817" w:rsidRPr="00D64D1A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D64D1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Medical history; functioning/ psychological assessmen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183B78A5" w14:textId="77777777" w:rsidR="00416817" w:rsidRPr="00D64D1A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3C90153A" w14:textId="77777777" w:rsidR="00416817" w:rsidRPr="00D64D1A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1419" w:type="dxa"/>
            <w:tcBorders>
              <w:top w:val="single" w:sz="8" w:space="0" w:color="auto"/>
              <w:bottom w:val="single" w:sz="8" w:space="0" w:color="auto"/>
            </w:tcBorders>
          </w:tcPr>
          <w:p w14:paraId="7E8B3040" w14:textId="77777777" w:rsidR="00416817" w:rsidRPr="003D61FC" w:rsidRDefault="00416817" w:rsidP="00D63BF6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61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1. Child Behaviour Checklist </w:t>
            </w:r>
          </w:p>
          <w:p w14:paraId="3CC713D1" w14:textId="77777777" w:rsidR="00416817" w:rsidRPr="003D61FC" w:rsidRDefault="00416817" w:rsidP="00D63BF6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D61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2. </w:t>
            </w:r>
            <w:proofErr w:type="spellStart"/>
            <w:r w:rsidRPr="003D61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Pediatric</w:t>
            </w:r>
            <w:proofErr w:type="spellEnd"/>
            <w:r w:rsidRPr="003D61F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Quality of Life Inventory™</w:t>
            </w:r>
          </w:p>
        </w:tc>
      </w:tr>
      <w:tr w:rsidR="00416817" w:rsidRPr="002861D7" w14:paraId="6A014233" w14:textId="77777777" w:rsidTr="00F04BA2">
        <w:trPr>
          <w:cantSplit/>
          <w:trHeight w:val="1134"/>
        </w:trPr>
        <w:tc>
          <w:tcPr>
            <w:tcW w:w="567" w:type="dxa"/>
            <w:tcBorders>
              <w:top w:val="single" w:sz="8" w:space="0" w:color="auto"/>
              <w:bottom w:val="single" w:sz="4" w:space="0" w:color="auto"/>
              <w:right w:val="single" w:sz="18" w:space="0" w:color="auto"/>
            </w:tcBorders>
            <w:textDirection w:val="btLr"/>
          </w:tcPr>
          <w:p w14:paraId="65884AE9" w14:textId="24CA44F8" w:rsidR="00416817" w:rsidRPr="007A054F" w:rsidRDefault="00416817" w:rsidP="00D63BF6">
            <w:pPr>
              <w:pStyle w:val="Caption"/>
              <w:ind w:left="113" w:right="113"/>
              <w:jc w:val="center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lastRenderedPageBreak/>
              <w:t xml:space="preserve">3,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Ruehl</w:t>
            </w:r>
            <w:proofErr w:type="spellEnd"/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et al 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begin"/>
            </w:r>
            <w:r w:rsidR="007D532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instrText xml:space="preserve"> ADDIN EN.CITE &lt;EndNote&gt;&lt;Cite&gt;&lt;Author&gt;Ruehl&lt;/Author&gt;&lt;Year&gt;2022&lt;/Year&gt;&lt;RecNum&gt;30&lt;/RecNum&gt;&lt;DisplayText&gt;&lt;style face="superscript"&gt;3&lt;/style&gt;&lt;/DisplayText&gt;&lt;record&gt;&lt;rec-number&gt;30&lt;/rec-number&gt;&lt;foreign-keys&gt;&lt;key app="EN" db-id="fddzd2ar829ttieevs6x9eeoxszeewdtpwz9" timestamp="1663912141"&gt;30&lt;/key&gt;&lt;/foreign-keys&gt;&lt;ref-type name="Journal Article"&gt;17&lt;/ref-type&gt;&lt;contributors&gt;&lt;authors&gt;&lt;author&gt;Ruehl, Christie A&lt;/author&gt;&lt;author&gt;Landry, Kyle K&lt;/author&gt;&lt;author&gt;Stoiber, Karen C&lt;/author&gt;&lt;author&gt;Brosig, Cheryl L&lt;/author&gt;&lt;/authors&gt;&lt;/contributors&gt;&lt;titles&gt;&lt;title&gt;Building a Cardiac Educational Achievement Partnership Program: Examination of Implementation&lt;/title&gt;&lt;secondary-title&gt;Circulation: Cardiovascular Quality and Outcomes&lt;/secondary-title&gt;&lt;/titles&gt;&lt;periodical&gt;&lt;full-title&gt;Circulation: Cardiovascular Quality and Outcomes&lt;/full-title&gt;&lt;/periodical&gt;&lt;pages&gt;e008531&lt;/pages&gt;&lt;volume&gt;15&lt;/volume&gt;&lt;number&gt;4&lt;/number&gt;&lt;dates&gt;&lt;year&gt;2022&lt;/year&gt;&lt;/dates&gt;&lt;isbn&gt;1941-7705&lt;/isbn&gt;&lt;urls&gt;&lt;related-urls&gt;&lt;url&gt;https://www.ahajournals.org/doi/pdf/10.1161/CIRCOUTCOMES.121.008531?download=true&lt;/url&gt;&lt;/related-urls&gt;&lt;/urls&gt;&lt;/record&gt;&lt;/Cite&gt;&lt;/EndNote&gt;</w:instrTex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separate"/>
            </w:r>
            <w:r w:rsidR="007D5321" w:rsidRPr="007D5321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8AEB253" w14:textId="77777777" w:rsidR="00416817" w:rsidRPr="007A054F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7A054F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Educational Achievement Partnership Program</w:t>
            </w:r>
            <w:r w:rsidRPr="007A054F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(Herma Heart </w:t>
            </w:r>
            <w:proofErr w:type="spellStart"/>
            <w:r w:rsidRPr="007A054F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enter</w:t>
            </w:r>
            <w:proofErr w:type="spellEnd"/>
            <w:r w:rsidRPr="007A054F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Developmental Follow-Up Clinic) Children’s Wisconsin, Wisconsin USA 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20FBE04A" w14:textId="77777777" w:rsidR="00416817" w:rsidRPr="007A054F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7A054F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015</w:t>
            </w:r>
          </w:p>
        </w:tc>
        <w:tc>
          <w:tcPr>
            <w:tcW w:w="1135" w:type="dxa"/>
            <w:tcBorders>
              <w:top w:val="single" w:sz="8" w:space="0" w:color="auto"/>
              <w:bottom w:val="single" w:sz="4" w:space="0" w:color="auto"/>
              <w:right w:val="single" w:sz="6" w:space="0" w:color="auto"/>
            </w:tcBorders>
          </w:tcPr>
          <w:p w14:paraId="79D82AF4" w14:textId="77777777" w:rsidR="00416817" w:rsidRPr="007A054F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7A054F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School and children’s hospital 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6" w:space="0" w:color="auto"/>
              <w:bottom w:val="single" w:sz="4" w:space="0" w:color="auto"/>
              <w:right w:val="single" w:sz="18" w:space="0" w:color="auto"/>
            </w:tcBorders>
          </w:tcPr>
          <w:p w14:paraId="74F4DC0E" w14:textId="77777777" w:rsidR="00416817" w:rsidRPr="007A054F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7A054F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entralised with local links between school, family, community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,</w:t>
            </w:r>
            <w:r w:rsidRPr="007A054F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and hospital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single" w:sz="18" w:space="0" w:color="auto"/>
              <w:bottom w:val="single" w:sz="4" w:space="0" w:color="auto"/>
            </w:tcBorders>
          </w:tcPr>
          <w:p w14:paraId="70AB0A61" w14:textId="77777777" w:rsidR="00416817" w:rsidRPr="007A054F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7A054F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hildren with congenital and acquired heart diseas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6CBA30D5" w14:textId="77777777" w:rsidR="00416817" w:rsidRPr="007A054F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7A054F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By child’s medical provider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3DF0567D" w14:textId="77777777" w:rsidR="00416817" w:rsidRPr="007A054F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7A054F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Hospital-based school liaison (educator) plus MD clinic: nurse, general/ developmental paediatrician, speech therapist, occupational therapist, and physical therapist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4" w:space="0" w:color="auto"/>
            </w:tcBorders>
          </w:tcPr>
          <w:p w14:paraId="4832BDAB" w14:textId="77777777" w:rsidR="00416817" w:rsidRPr="007A054F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7A054F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Medical, neuropsychological, and developmental history; demographic information; physical exam; formal assessment across developmental, school, psychosocial and academic domains</w:t>
            </w:r>
          </w:p>
          <w:p w14:paraId="5DA3352B" w14:textId="77777777" w:rsidR="00416817" w:rsidRPr="007A054F" w:rsidRDefault="00416817" w:rsidP="00D6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593B899D" w14:textId="77777777" w:rsidR="00416817" w:rsidRPr="007A054F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7A054F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As needed to achieve educational goals then transition into annual follow-up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</w:tcPr>
          <w:p w14:paraId="5C1B2174" w14:textId="77777777" w:rsidR="00416817" w:rsidRPr="007A054F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P</w:t>
            </w:r>
            <w:r w:rsidRPr="007A054F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lan and letters sent to schools for cardiac health and educational supports. Guidebook and presentation for schools.</w:t>
            </w:r>
          </w:p>
        </w:tc>
        <w:tc>
          <w:tcPr>
            <w:tcW w:w="1419" w:type="dxa"/>
            <w:tcBorders>
              <w:top w:val="single" w:sz="8" w:space="0" w:color="auto"/>
              <w:bottom w:val="single" w:sz="4" w:space="0" w:color="auto"/>
            </w:tcBorders>
          </w:tcPr>
          <w:p w14:paraId="17DF3BAE" w14:textId="77777777" w:rsidR="00416817" w:rsidRPr="0044237E" w:rsidRDefault="00416817" w:rsidP="00D63BF6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4237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t reported</w:t>
            </w:r>
          </w:p>
        </w:tc>
      </w:tr>
      <w:tr w:rsidR="00416817" w:rsidRPr="002861D7" w14:paraId="3C818D34" w14:textId="77777777" w:rsidTr="00F04BA2">
        <w:trPr>
          <w:cantSplit/>
          <w:trHeight w:val="1134"/>
        </w:trPr>
        <w:tc>
          <w:tcPr>
            <w:tcW w:w="567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textDirection w:val="btLr"/>
          </w:tcPr>
          <w:p w14:paraId="4D557D03" w14:textId="384D3B1F" w:rsidR="00416817" w:rsidRPr="0044237E" w:rsidRDefault="00416817" w:rsidP="00D63BF6">
            <w:pPr>
              <w:pStyle w:val="Caption"/>
              <w:ind w:left="113" w:right="113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44237E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horna</w:t>
            </w:r>
            <w:proofErr w:type="spellEnd"/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et al 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begin"/>
            </w:r>
            <w:r w:rsidR="007D532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instrText xml:space="preserve"> ADDIN EN.CITE &lt;EndNote&gt;&lt;Cite&gt;&lt;Author&gt;Chorna&lt;/Author&gt;&lt;Year&gt;2016&lt;/Year&gt;&lt;RecNum&gt;3&lt;/RecNum&gt;&lt;DisplayText&gt;&lt;style face="superscript"&gt;4&lt;/style&gt;&lt;/DisplayText&gt;&lt;record&gt;&lt;rec-number&gt;3&lt;/rec-number&gt;&lt;foreign-keys&gt;&lt;key app="EN" db-id="fddzd2ar829ttieevs6x9eeoxszeewdtpwz9" timestamp="1654474283"&gt;3&lt;/key&gt;&lt;/foreign-keys&gt;&lt;ref-type name="Journal Article"&gt;17&lt;/ref-type&gt;&lt;contributors&gt;&lt;authors&gt;&lt;author&gt;Chorna, Olena&lt;/author&gt;&lt;author&gt;Baldwin, H Scott&lt;/author&gt;&lt;author&gt;Neumaier, Jamie&lt;/author&gt;&lt;author&gt;Gogliotti, Shirley&lt;/author&gt;&lt;author&gt;Powers, Deborah&lt;/author&gt;&lt;author&gt;Mouvery, Amanda&lt;/author&gt;&lt;author&gt;Bichell, David&lt;/author&gt;&lt;author&gt;Maitre, Nathalie L&lt;/author&gt;&lt;/authors&gt;&lt;/contributors&gt;&lt;titles&gt;&lt;title&gt;Feasibility of a team approach to complex congenital heart defect neurodevelopmental follow-up: early experience of a combined cardiology/neonatal intensive care unit follow-up program&lt;/title&gt;&lt;secondary-title&gt;Circulation: Cardiovascular Quality and Outcomes&lt;/secondary-title&gt;&lt;/titles&gt;&lt;periodical&gt;&lt;full-title&gt;Circulation: Cardiovascular Quality and Outcomes&lt;/full-title&gt;&lt;/periodical&gt;&lt;pages&gt;432-440&lt;/pages&gt;&lt;volume&gt;9&lt;/volume&gt;&lt;number&gt;4&lt;/number&gt;&lt;dates&gt;&lt;year&gt;2016&lt;/year&gt;&lt;/dates&gt;&lt;isbn&gt;1941-7713&lt;/isbn&gt;&lt;urls&gt;&lt;related-urls&gt;&lt;url&gt;https://www.ahajournals.org/doi/pdf/10.1161/CIRCOUTCOMES.116.002614?download=true&lt;/url&gt;&lt;/related-urls&gt;&lt;/urls&gt;&lt;/record&gt;&lt;/Cite&gt;&lt;/EndNote&gt;</w:instrTex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separate"/>
            </w:r>
            <w:r w:rsidR="007D5321" w:rsidRPr="007D5321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end"/>
            </w:r>
          </w:p>
        </w:tc>
        <w:tc>
          <w:tcPr>
            <w:tcW w:w="156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63A9B7CD" w14:textId="77777777" w:rsidR="00416817" w:rsidRPr="0044237E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44237E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CHD Follow-Up Program/ NICU Developmental Follow-Up Clinic, Monroe Carell Jr. Children's Hospital at Vanderbilt, Nashvil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14:paraId="00FD19E7" w14:textId="77777777" w:rsidR="00416817" w:rsidRPr="0044237E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44237E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014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18" w:space="0" w:color="auto"/>
              <w:right w:val="single" w:sz="6" w:space="0" w:color="auto"/>
            </w:tcBorders>
          </w:tcPr>
          <w:p w14:paraId="08D77203" w14:textId="77777777" w:rsidR="00416817" w:rsidRPr="0044237E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44237E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hildren’s Hospita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4C3D8E52" w14:textId="77777777" w:rsidR="00416817" w:rsidRPr="0044237E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44237E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entralised with phone calls (100-mile catchment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</w:tcPr>
          <w:p w14:paraId="7089ABBA" w14:textId="77777777" w:rsidR="00416817" w:rsidRPr="0044237E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44237E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Any patient meeting AHA guideline criteria for early developmental follow-up* rather than specific diagnos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8" w:space="0" w:color="auto"/>
              <w:right w:val="single" w:sz="8" w:space="0" w:color="auto"/>
            </w:tcBorders>
          </w:tcPr>
          <w:p w14:paraId="6C8DEF1C" w14:textId="77777777" w:rsidR="00416817" w:rsidRPr="0044237E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44237E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hildren &lt;2 years of age who had been discharged from the hospital and met eligibility criteria flagged, and Cardiology discharge planners made referrals to clinic coordinato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</w:tcBorders>
          </w:tcPr>
          <w:p w14:paraId="1C1AFEC8" w14:textId="77777777" w:rsidR="00416817" w:rsidRPr="0044237E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44237E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Occupational therapist, physical therapist, paediatric nurse practitioner, orthotist, </w:t>
            </w:r>
            <w:proofErr w:type="gramStart"/>
            <w:r w:rsidRPr="0044237E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psychologist</w:t>
            </w:r>
            <w:proofErr w:type="gramEnd"/>
            <w:r w:rsidRPr="0044237E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and developmental specialis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18" w:space="0" w:color="auto"/>
            </w:tcBorders>
          </w:tcPr>
          <w:p w14:paraId="52AD1100" w14:textId="77777777" w:rsidR="00416817" w:rsidRPr="0044237E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44237E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At 6-12 months: interview with trained developmental tester via phone; at 18 months full developmental history; neurological examination and assess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</w:tcPr>
          <w:p w14:paraId="54721EBD" w14:textId="77777777" w:rsidR="00416817" w:rsidRPr="0044237E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44237E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Every 6-12 months, until 3 years old, depending on concer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8" w:space="0" w:color="auto"/>
            </w:tcBorders>
          </w:tcPr>
          <w:p w14:paraId="39122E86" w14:textId="77777777" w:rsidR="00416817" w:rsidRPr="0044237E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44237E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Referrals made to early intervention and formal developmental and medical evaluation services at time of visit as needed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18" w:space="0" w:color="auto"/>
            </w:tcBorders>
          </w:tcPr>
          <w:p w14:paraId="098F99CF" w14:textId="77777777" w:rsidR="00416817" w:rsidRPr="003F4318" w:rsidRDefault="00416817" w:rsidP="00D63BF6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1. </w:t>
            </w:r>
            <w:r w:rsidRPr="003F431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Bayley Scales of Infant and Toddler Development </w:t>
            </w:r>
          </w:p>
          <w:p w14:paraId="650C467B" w14:textId="77777777" w:rsidR="00416817" w:rsidRPr="003F4318" w:rsidRDefault="00416817" w:rsidP="00D63BF6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2. </w:t>
            </w:r>
            <w:r w:rsidRPr="003F431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Ages and Stages Questionnaire</w:t>
            </w:r>
          </w:p>
          <w:p w14:paraId="22F8C3F0" w14:textId="77777777" w:rsidR="00416817" w:rsidRPr="0044237E" w:rsidRDefault="00416817" w:rsidP="00D63BF6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3. </w:t>
            </w:r>
            <w:r w:rsidRPr="003F431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Child Behaviour Checklist</w:t>
            </w:r>
          </w:p>
        </w:tc>
      </w:tr>
      <w:tr w:rsidR="00416817" w:rsidRPr="002861D7" w14:paraId="0A88CC1C" w14:textId="77777777" w:rsidTr="00F04BA2">
        <w:trPr>
          <w:cantSplit/>
          <w:trHeight w:val="1134"/>
        </w:trPr>
        <w:tc>
          <w:tcPr>
            <w:tcW w:w="56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</w:tcPr>
          <w:p w14:paraId="5112D483" w14:textId="67A4A69E" w:rsidR="00416817" w:rsidRPr="0069581A" w:rsidRDefault="00416817" w:rsidP="00D63BF6">
            <w:pPr>
              <w:pStyle w:val="Caption"/>
              <w:ind w:left="113" w:right="113"/>
              <w:jc w:val="center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lastRenderedPageBreak/>
              <w:t xml:space="preserve">5, Michael et al 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begin"/>
            </w:r>
            <w:r w:rsidR="007D532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instrText xml:space="preserve"> ADDIN EN.CITE &lt;EndNote&gt;&lt;Cite&gt;&lt;Author&gt;Michael&lt;/Author&gt;&lt;Year&gt;2016&lt;/Year&gt;&lt;RecNum&gt;4&lt;/RecNum&gt;&lt;DisplayText&gt;&lt;style face="superscript"&gt;5&lt;/style&gt;&lt;/DisplayText&gt;&lt;record&gt;&lt;rec-number&gt;4&lt;/rec-number&gt;&lt;foreign-keys&gt;&lt;key app="EN" db-id="fddzd2ar829ttieevs6x9eeoxszeewdtpwz9" timestamp="1654474307"&gt;4&lt;/key&gt;&lt;/foreign-keys&gt;&lt;ref-type name="Journal Article"&gt;17&lt;/ref-type&gt;&lt;contributors&gt;&lt;authors&gt;&lt;author&gt;Michael, Mark&lt;/author&gt;&lt;author&gt;Scharf, Rebecca&lt;/author&gt;&lt;author&gt;Letzkus, Lisa&lt;/author&gt;&lt;author&gt;Vergales, Jeffrey&lt;/author&gt;&lt;/authors&gt;&lt;/contributors&gt;&lt;titles&gt;&lt;title&gt;Improving neurodevelopmental surveillance and follow‐up in infants with congenital heart disease&lt;/title&gt;&lt;secondary-title&gt;Congenital Heart Disease&lt;/secondary-title&gt;&lt;/titles&gt;&lt;periodical&gt;&lt;full-title&gt;Congenital heart disease&lt;/full-title&gt;&lt;/periodical&gt;&lt;pages&gt;183-188&lt;/pages&gt;&lt;volume&gt;11&lt;/volume&gt;&lt;number&gt;2&lt;/number&gt;&lt;dates&gt;&lt;year&gt;2016&lt;/year&gt;&lt;/dates&gt;&lt;isbn&gt;1747-079X&lt;/isbn&gt;&lt;urls&gt;&lt;related-urls&gt;&lt;url&gt;https://onlinelibrary.wiley.com/doi/pdfdirect/10.1111/chd.12333?download=true&lt;/url&gt;&lt;/related-urls&gt;&lt;/urls&gt;&lt;/record&gt;&lt;/Cite&gt;&lt;/EndNote&gt;</w:instrTex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separate"/>
            </w:r>
            <w:r w:rsidR="007D5321" w:rsidRPr="007D5321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end"/>
            </w:r>
          </w:p>
        </w:tc>
        <w:tc>
          <w:tcPr>
            <w:tcW w:w="15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5A6F9083" w14:textId="77777777" w:rsidR="00416817" w:rsidRPr="0069581A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69581A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 xml:space="preserve">University of Virginia Children’s Hospital Heart </w:t>
            </w:r>
            <w:proofErr w:type="spellStart"/>
            <w:r w:rsidRPr="0069581A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Center</w:t>
            </w:r>
            <w:proofErr w:type="spellEnd"/>
            <w:r w:rsidRPr="0069581A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, Newark, New Jersey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14:paraId="0507D327" w14:textId="77777777" w:rsidR="00416817" w:rsidRPr="0069581A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9581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013</w:t>
            </w:r>
          </w:p>
        </w:tc>
        <w:tc>
          <w:tcPr>
            <w:tcW w:w="1135" w:type="dxa"/>
            <w:tcBorders>
              <w:top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183C1F51" w14:textId="77777777" w:rsidR="00416817" w:rsidRPr="0069581A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9581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hildren’s Hospital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558A16FA" w14:textId="77777777" w:rsidR="00416817" w:rsidRPr="0069581A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9581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entralised but wide distribution of patients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2DA069A3" w14:textId="77777777" w:rsidR="00416817" w:rsidRPr="0069581A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9581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hildren who had undergone cardiac surgery within the first year of life and meet AHA 2012 guideline criteria for early developmental follow-up*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</w:tcPr>
          <w:p w14:paraId="7E014C81" w14:textId="77777777" w:rsidR="00416817" w:rsidRPr="0069581A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9581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Integrated into postoperative pathway. Patients identified at time of surgical procedure; inpatient evaluation and family education by developmental paediatrics team before discharge; follow-up scheduled; phone call reminders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</w:tcBorders>
          </w:tcPr>
          <w:p w14:paraId="12E0FD35" w14:textId="77777777" w:rsidR="00416817" w:rsidRPr="0069581A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9581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Inpatient evaluation: physician, nurse practitioner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</w:tcPr>
          <w:p w14:paraId="5C5E95F8" w14:textId="77777777" w:rsidR="00416817" w:rsidRPr="0069581A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9581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Return for formal developmental outpatient follow-up (no further details provided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33AC4261" w14:textId="77777777" w:rsidR="00416817" w:rsidRPr="0069581A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9581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At 6 months (or 3 months if concern for neurologic injury)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727B63AB" w14:textId="77777777" w:rsidR="00416817" w:rsidRPr="0069581A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706B8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ot reported</w:t>
            </w:r>
          </w:p>
        </w:tc>
        <w:tc>
          <w:tcPr>
            <w:tcW w:w="1419" w:type="dxa"/>
            <w:tcBorders>
              <w:top w:val="single" w:sz="18" w:space="0" w:color="auto"/>
              <w:bottom w:val="single" w:sz="18" w:space="0" w:color="auto"/>
            </w:tcBorders>
          </w:tcPr>
          <w:p w14:paraId="02AB8E90" w14:textId="77777777" w:rsidR="00416817" w:rsidRPr="007F2C89" w:rsidRDefault="00416817" w:rsidP="00D63BF6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06B82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416817" w:rsidRPr="002861D7" w14:paraId="06A1C884" w14:textId="77777777" w:rsidTr="00F04BA2">
        <w:trPr>
          <w:cantSplit/>
          <w:trHeight w:val="1134"/>
        </w:trPr>
        <w:tc>
          <w:tcPr>
            <w:tcW w:w="56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</w:tcPr>
          <w:p w14:paraId="3D0AFE94" w14:textId="23806EF2" w:rsidR="00416817" w:rsidRPr="0069581A" w:rsidRDefault="00416817" w:rsidP="00D63BF6">
            <w:pPr>
              <w:pStyle w:val="Caption"/>
              <w:ind w:left="113" w:right="113"/>
              <w:jc w:val="center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6, Davis et al  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begin"/>
            </w:r>
            <w:r w:rsidR="007D532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instrText xml:space="preserve"> ADDIN EN.CITE &lt;EndNote&gt;&lt;Cite&gt;&lt;Author&gt;Davis&lt;/Author&gt;&lt;Year&gt;2018&lt;/Year&gt;&lt;RecNum&gt;5&lt;/RecNum&gt;&lt;DisplayText&gt;&lt;style face="superscript"&gt;6&lt;/style&gt;&lt;/DisplayText&gt;&lt;record&gt;&lt;rec-number&gt;5&lt;/rec-number&gt;&lt;foreign-keys&gt;&lt;key app="EN" db-id="fddzd2ar829ttieevs6x9eeoxszeewdtpwz9" timestamp="1654474341"&gt;5&lt;/key&gt;&lt;/foreign-keys&gt;&lt;ref-type name="Journal Article"&gt;17&lt;/ref-type&gt;&lt;contributors&gt;&lt;authors&gt;&lt;author&gt;Davis, Jo Ann M&lt;/author&gt;&lt;author&gt;Miller-Tate, Holly&lt;/author&gt;&lt;author&gt;Texter, Karen M&lt;/author&gt;&lt;/authors&gt;&lt;/contributors&gt;&lt;titles&gt;&lt;title&gt;Launching a new strategy for multidisciplinary management of single-ventricle heart defects&lt;/title&gt;&lt;secondary-title&gt;Critical Care Nurse&lt;/secondary-title&gt;&lt;/titles&gt;&lt;periodical&gt;&lt;full-title&gt;Critical Care Nurse&lt;/full-title&gt;&lt;/periodical&gt;&lt;pages&gt;60-71&lt;/pages&gt;&lt;volume&gt;38&lt;/volume&gt;&lt;number&gt;1&lt;/number&gt;&lt;dates&gt;&lt;year&gt;2018&lt;/year&gt;&lt;/dates&gt;&lt;isbn&gt;0279-5442&lt;/isbn&gt;&lt;urls&gt;&lt;related-urls&gt;&lt;url&gt;https://aacnjournals.org/ccnonline/article-abstract/38/1/60/3589/Launching-a-New-Strategy-for-Multidisciplinary?redirectedFrom=fulltext&lt;/url&gt;&lt;/related-urls&gt;&lt;/urls&gt;&lt;/record&gt;&lt;/Cite&gt;&lt;/EndNote&gt;</w:instrTex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separate"/>
            </w:r>
            <w:r w:rsidR="007D5321" w:rsidRPr="007D5321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vertAlign w:val="superscript"/>
              </w:rPr>
              <w:t>6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end"/>
            </w:r>
          </w:p>
        </w:tc>
        <w:tc>
          <w:tcPr>
            <w:tcW w:w="15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69D54B45" w14:textId="77777777" w:rsidR="00416817" w:rsidRPr="0069581A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69581A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Lifetime Strategies and Outcomes for Single Ventricle and Complex Hearts (LAUNCH), Nationwide Children’s Hospital, Columbus, Ohio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14:paraId="36B58CFA" w14:textId="77777777" w:rsidR="00416817" w:rsidRPr="0069581A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9581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013</w:t>
            </w:r>
          </w:p>
        </w:tc>
        <w:tc>
          <w:tcPr>
            <w:tcW w:w="1135" w:type="dxa"/>
            <w:tcBorders>
              <w:top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6DEE36C6" w14:textId="77777777" w:rsidR="00416817" w:rsidRPr="0069581A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9581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hildren’s Hospital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66B82F9B" w14:textId="77777777" w:rsidR="00416817" w:rsidRPr="0069581A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9581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entralised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430739E1" w14:textId="77777777" w:rsidR="00416817" w:rsidRPr="0069581A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9581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hildren with CHD and single-ventricle defects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</w:tcPr>
          <w:p w14:paraId="07444E26" w14:textId="77777777" w:rsidR="00416817" w:rsidRPr="0069581A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9581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onsults initiated on admission after birth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</w:tcBorders>
          </w:tcPr>
          <w:p w14:paraId="6276C060" w14:textId="77777777" w:rsidR="00416817" w:rsidRPr="0069581A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9581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Physical therapist, occupational therapist, speech therapist, nurse care coordinator and single-ventricle nurse practitioner plus social worker and psychologist via rest of pathway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</w:tcPr>
          <w:p w14:paraId="00BF020A" w14:textId="77777777" w:rsidR="00416817" w:rsidRPr="0069581A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9581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Neurodevelopmental testing wrapped in broader care pathway including foetal preparation, medical </w:t>
            </w:r>
            <w:proofErr w:type="gramStart"/>
            <w:r w:rsidRPr="0069581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management</w:t>
            </w:r>
            <w:proofErr w:type="gramEnd"/>
            <w:r w:rsidRPr="0069581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and psychosocial car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3ABDE0F9" w14:textId="77777777" w:rsidR="00416817" w:rsidRPr="0069581A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9581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At birth, 3 months, 12 months, 18 months, and 24 months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216C71CC" w14:textId="77777777" w:rsidR="00416817" w:rsidRPr="0069581A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9581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Before discharge, referrals placed to early intervention program as needed. Referred to the appropriate intervention specialist based on screening results.</w:t>
            </w:r>
          </w:p>
        </w:tc>
        <w:tc>
          <w:tcPr>
            <w:tcW w:w="1419" w:type="dxa"/>
            <w:tcBorders>
              <w:top w:val="single" w:sz="18" w:space="0" w:color="auto"/>
              <w:bottom w:val="single" w:sz="18" w:space="0" w:color="auto"/>
            </w:tcBorders>
          </w:tcPr>
          <w:p w14:paraId="58566D09" w14:textId="77777777" w:rsidR="00416817" w:rsidRPr="00D42C46" w:rsidRDefault="00416817" w:rsidP="00D63BF6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D42C4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t reported</w:t>
            </w:r>
          </w:p>
        </w:tc>
      </w:tr>
      <w:tr w:rsidR="00416817" w:rsidRPr="002861D7" w14:paraId="21310077" w14:textId="77777777" w:rsidTr="00F04BA2">
        <w:trPr>
          <w:cantSplit/>
          <w:trHeight w:val="1134"/>
        </w:trPr>
        <w:tc>
          <w:tcPr>
            <w:tcW w:w="56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</w:tcPr>
          <w:p w14:paraId="0796260E" w14:textId="3091E3AE" w:rsidR="00416817" w:rsidRPr="00C82CD7" w:rsidRDefault="00416817" w:rsidP="00D63BF6">
            <w:pPr>
              <w:pStyle w:val="Caption"/>
              <w:ind w:left="113" w:right="113"/>
              <w:jc w:val="center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lastRenderedPageBreak/>
              <w:t xml:space="preserve">7,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Loccoh</w:t>
            </w:r>
            <w:proofErr w:type="spellEnd"/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et al 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begin"/>
            </w:r>
            <w:r w:rsidR="007D532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instrText xml:space="preserve"> ADDIN EN.CITE &lt;EndNote&gt;&lt;Cite&gt;&lt;Author&gt;Loccoh&lt;/Author&gt;&lt;Year&gt;2018&lt;/Year&gt;&lt;RecNum&gt;6&lt;/RecNum&gt;&lt;DisplayText&gt;&lt;style face="superscript"&gt;7&lt;/style&gt;&lt;/DisplayText&gt;&lt;record&gt;&lt;rec-number&gt;6&lt;/rec-number&gt;&lt;foreign-keys&gt;&lt;key app="EN" db-id="fddzd2ar829ttieevs6x9eeoxszeewdtpwz9" timestamp="1654474360"&gt;6&lt;/key&gt;&lt;/foreign-keys&gt;&lt;ref-type name="Journal Article"&gt;17&lt;/ref-type&gt;&lt;contributors&gt;&lt;authors&gt;&lt;author&gt;Loccoh, Eméfah C&lt;/author&gt;&lt;author&gt;Yu, Sunkyung&lt;/author&gt;&lt;author&gt;Donohue, Janet&lt;/author&gt;&lt;author&gt;Lowery, Ray&lt;/author&gt;&lt;author&gt;Butcher, Jennifer&lt;/author&gt;&lt;author&gt;Pasquali, Sara K&lt;/author&gt;&lt;author&gt;Goldberg, Caren S&lt;/author&gt;&lt;author&gt;Uzark, Karen&lt;/author&gt;&lt;/authors&gt;&lt;/contributors&gt;&lt;titles&gt;&lt;title&gt;Prevalence and risk factors associated with non-attendance in neurodevelopmental follow-up clinic among infants with CHD&lt;/title&gt;&lt;secondary-title&gt;Cardiology in the Young&lt;/secondary-title&gt;&lt;/titles&gt;&lt;periodical&gt;&lt;full-title&gt;Cardiology in the Young&lt;/full-title&gt;&lt;/periodical&gt;&lt;pages&gt;554-560&lt;/pages&gt;&lt;volume&gt;28&lt;/volume&gt;&lt;number&gt;4&lt;/number&gt;&lt;dates&gt;&lt;year&gt;2018&lt;/year&gt;&lt;/dates&gt;&lt;isbn&gt;1047-9511&lt;/isbn&gt;&lt;urls&gt;&lt;related-urls&gt;&lt;url&gt;https://www.cambridge.org/core/services/aop-cambridge-core/content/view/F67E690C01AAB733D23F5C307EA1AD51/S1047951117002748a.pdf/div-class-title-prevalence-and-risk-factors-associated-with-non-attendance-in-neurodevelopmental-follow-up-clinic-among-infants-with-chd-div.pdf&lt;/url&gt;&lt;/related-urls&gt;&lt;/urls&gt;&lt;/record&gt;&lt;/Cite&gt;&lt;/EndNote&gt;</w:instrTex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separate"/>
            </w:r>
            <w:r w:rsidR="007D5321" w:rsidRPr="007D5321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vertAlign w:val="superscript"/>
              </w:rPr>
              <w:t>7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end"/>
            </w:r>
          </w:p>
        </w:tc>
        <w:tc>
          <w:tcPr>
            <w:tcW w:w="15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263EA01C" w14:textId="77777777" w:rsidR="00416817" w:rsidRPr="00C82CD7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C82CD7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D</w:t>
            </w:r>
            <w:r w:rsidRPr="00C82CD7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 xml:space="preserve"> Follow-up Clinic at University of Michigan C.S Mott Children’s Hospital, Ann Arbor, Michigan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14:paraId="4B910E6A" w14:textId="77777777" w:rsidR="00416817" w:rsidRPr="00C82CD7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C82CD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011</w:t>
            </w:r>
          </w:p>
        </w:tc>
        <w:tc>
          <w:tcPr>
            <w:tcW w:w="1135" w:type="dxa"/>
            <w:tcBorders>
              <w:top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16E2D3D9" w14:textId="77777777" w:rsidR="00416817" w:rsidRPr="00C82CD7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C82CD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hildren’s Hospital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16E5EF6C" w14:textId="77777777" w:rsidR="00416817" w:rsidRPr="00C82CD7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C82CD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entralised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0E1EAF92" w14:textId="77777777" w:rsidR="00416817" w:rsidRPr="00C82CD7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C82CD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hildren who have undergone cardiac surgery within the first year of life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</w:tcPr>
          <w:p w14:paraId="4A422365" w14:textId="77777777" w:rsidR="00416817" w:rsidRPr="00C82CD7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C82CD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All infants who have cardiac surgery &lt; 12 months old at the hospital referred to the clinic; before or after discharge the clinic contacts parents to schedule appointment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</w:tcBorders>
          </w:tcPr>
          <w:p w14:paraId="6654ABBC" w14:textId="77777777" w:rsidR="00416817" w:rsidRPr="00C82CD7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C82CD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Paediatric psychologist, paediatric nurse practitioner, social worker, and dietician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</w:tcPr>
          <w:p w14:paraId="594D4787" w14:textId="77777777" w:rsidR="00416817" w:rsidRPr="00C82CD7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C82CD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eurodevelopmental evaluation; review of parent-reported measures of development and psychosocial functioning; physical exam (neuromotor assessment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04BDE608" w14:textId="77777777" w:rsidR="00416817" w:rsidRPr="00C82CD7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C82CD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At 9-12 months, 18-12 months, and 3 years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042E682C" w14:textId="77777777" w:rsidR="00416817" w:rsidRPr="00C82CD7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C82CD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Referrals are made to local early intervention or private programs for physical, occupational, or speech therapies</w:t>
            </w:r>
          </w:p>
        </w:tc>
        <w:tc>
          <w:tcPr>
            <w:tcW w:w="1419" w:type="dxa"/>
            <w:tcBorders>
              <w:top w:val="single" w:sz="18" w:space="0" w:color="auto"/>
              <w:bottom w:val="single" w:sz="18" w:space="0" w:color="auto"/>
            </w:tcBorders>
          </w:tcPr>
          <w:p w14:paraId="035F1A5C" w14:textId="77777777" w:rsidR="00416817" w:rsidRPr="00A95CE8" w:rsidRDefault="00416817" w:rsidP="00D63BF6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95CE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. Bayley Scales of Infant and Toddler Development </w:t>
            </w:r>
          </w:p>
          <w:p w14:paraId="7282DBA3" w14:textId="77777777" w:rsidR="00416817" w:rsidRPr="00303950" w:rsidRDefault="00416817" w:rsidP="00D63BF6">
            <w:pPr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416817" w:rsidRPr="002861D7" w14:paraId="53D931A3" w14:textId="77777777" w:rsidTr="00F04BA2">
        <w:trPr>
          <w:cantSplit/>
          <w:trHeight w:val="1134"/>
        </w:trPr>
        <w:tc>
          <w:tcPr>
            <w:tcW w:w="56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</w:tcPr>
          <w:p w14:paraId="6FEB9FA2" w14:textId="4D083ED2" w:rsidR="00416817" w:rsidRPr="00A95CE8" w:rsidRDefault="00416817" w:rsidP="00D63BF6">
            <w:pPr>
              <w:pStyle w:val="Caption"/>
              <w:ind w:left="113" w:right="113"/>
              <w:jc w:val="center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A95CE8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8, di Maria et al </w:t>
            </w:r>
            <w:r w:rsidRPr="00A95CE8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begin"/>
            </w:r>
            <w:r w:rsidR="007D532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instrText xml:space="preserve"> ADDIN EN.CITE &lt;EndNote&gt;&lt;Cite&gt;&lt;Author&gt;Di Maria&lt;/Author&gt;&lt;Year&gt;2019&lt;/Year&gt;&lt;RecNum&gt;7&lt;/RecNum&gt;&lt;DisplayText&gt;&lt;style face="superscript"&gt;8&lt;/style&gt;&lt;/DisplayText&gt;&lt;record&gt;&lt;rec-number&gt;7&lt;/rec-number&gt;&lt;foreign-keys&gt;&lt;key app="EN" db-id="fddzd2ar829ttieevs6x9eeoxszeewdtpwz9" timestamp="1654474399"&gt;7&lt;/key&gt;&lt;/foreign-keys&gt;&lt;ref-type name="Journal Article"&gt;17&lt;/ref-type&gt;&lt;contributors&gt;&lt;authors&gt;&lt;author&gt;Di Maria, Michael V&lt;/author&gt;&lt;author&gt;Barrett, Cindy&lt;/author&gt;&lt;author&gt;Rafferty, Carey&lt;/author&gt;&lt;author&gt;Wolfe, Kelly&lt;/author&gt;&lt;author&gt;Kelly, Sarah L&lt;/author&gt;&lt;author&gt;Liptzin, Deborah R&lt;/author&gt;&lt;author&gt;Brigham, Dania&lt;/author&gt;&lt;author&gt;Younoszai, Adel&lt;/author&gt;&lt;/authors&gt;&lt;/contributors&gt;&lt;titles&gt;&lt;title&gt;Initiating a Fontan multidisciplinary clinic: decreasing care variability, improving surveillance, and subsequent treatment of Fontan survivors&lt;/title&gt;&lt;secondary-title&gt;Congenital Heart Disease&lt;/secondary-title&gt;&lt;/titles&gt;&lt;periodical&gt;&lt;full-title&gt;Congenital heart disease&lt;/full-title&gt;&lt;/periodical&gt;&lt;pages&gt;590-599&lt;/pages&gt;&lt;volume&gt;14&lt;/volume&gt;&lt;number&gt;4&lt;/number&gt;&lt;dates&gt;&lt;year&gt;2019&lt;/year&gt;&lt;/dates&gt;&lt;isbn&gt;1747-079X&lt;/isbn&gt;&lt;urls&gt;&lt;related-urls&gt;&lt;url&gt;https://onlinelibrary.wiley.com/doi/abs/10.1111/chd.12769&lt;/url&gt;&lt;/related-urls&gt;&lt;/urls&gt;&lt;/record&gt;&lt;/Cite&gt;&lt;/EndNote&gt;</w:instrText>
            </w:r>
            <w:r w:rsidRPr="00A95CE8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separate"/>
            </w:r>
            <w:r w:rsidR="007D5321" w:rsidRPr="007D5321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vertAlign w:val="superscript"/>
              </w:rPr>
              <w:t>8</w:t>
            </w:r>
            <w:r w:rsidRPr="00A95CE8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end"/>
            </w:r>
          </w:p>
        </w:tc>
        <w:tc>
          <w:tcPr>
            <w:tcW w:w="15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3D57F1DA" w14:textId="77777777" w:rsidR="00416817" w:rsidRPr="00A95CE8" w:rsidRDefault="00416817" w:rsidP="00D63B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95C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ontan Multidisciplinary Clinic, Children’s Hospital Colorado, Colorado 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14:paraId="71E61687" w14:textId="77777777" w:rsidR="00416817" w:rsidRPr="00A95CE8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A95CE8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016</w:t>
            </w:r>
          </w:p>
        </w:tc>
        <w:tc>
          <w:tcPr>
            <w:tcW w:w="1135" w:type="dxa"/>
            <w:tcBorders>
              <w:top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22FB2D2F" w14:textId="77777777" w:rsidR="00416817" w:rsidRPr="00A95CE8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A95CE8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hildren’s Hospital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19012C88" w14:textId="77777777" w:rsidR="00416817" w:rsidRPr="00A95CE8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A95CE8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entralised with 7-state catchment area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5D1629AF" w14:textId="77777777" w:rsidR="00416817" w:rsidRPr="00A95CE8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A95CE8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hildren with single ventricle heart disease who had undergone Fontan operation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</w:tcPr>
          <w:p w14:paraId="3649F4F8" w14:textId="77777777" w:rsidR="00416817" w:rsidRPr="00A95CE8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A95CE8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Referred to MD clinic by Cardiology, where seen by paediatric neuropsychologist for screening who could then refer for formal testing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</w:tcBorders>
          </w:tcPr>
          <w:p w14:paraId="4E479221" w14:textId="77777777" w:rsidR="00416817" w:rsidRPr="00A95CE8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A95CE8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urse coordinator, cardiologist, pulmonologist, hepatologist, neuropsychologist, paediatric psychologist, dietician, and psychosocial wellness team (social worker, chaplain, child life specialist)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</w:tcPr>
          <w:p w14:paraId="2ABDD322" w14:textId="77777777" w:rsidR="00416817" w:rsidRPr="00A95CE8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A95CE8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Medical history; Health‐Related Quality of Life questionnaire; screening of emotional and behavioural functioning; neuropsychological interview (including neurobehavioral examination, and parent‐report rating measures of cognition and learning plus a screening questionnaire for those &gt;4 years old); other testing*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4F597C58" w14:textId="77777777" w:rsidR="00416817" w:rsidRPr="00A95CE8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A95CE8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Every 2 years from 5 – 18 years old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37041044" w14:textId="77777777" w:rsidR="00416817" w:rsidRPr="00A95CE8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A95CE8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ot reported</w:t>
            </w:r>
          </w:p>
        </w:tc>
        <w:tc>
          <w:tcPr>
            <w:tcW w:w="1419" w:type="dxa"/>
            <w:tcBorders>
              <w:top w:val="single" w:sz="18" w:space="0" w:color="auto"/>
              <w:bottom w:val="single" w:sz="18" w:space="0" w:color="auto"/>
            </w:tcBorders>
          </w:tcPr>
          <w:p w14:paraId="31F0C171" w14:textId="77777777" w:rsidR="00416817" w:rsidRPr="004359A9" w:rsidRDefault="00416817" w:rsidP="00D63BF6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359A9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1. </w:t>
            </w:r>
            <w:proofErr w:type="spellStart"/>
            <w:r w:rsidRPr="004359A9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Pediatric</w:t>
            </w:r>
            <w:proofErr w:type="spellEnd"/>
            <w:r w:rsidRPr="004359A9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Quality of Life Inventory™</w:t>
            </w:r>
          </w:p>
          <w:p w14:paraId="7C39E37D" w14:textId="77777777" w:rsidR="00416817" w:rsidRPr="004359A9" w:rsidRDefault="00416817" w:rsidP="00D63BF6">
            <w:pPr>
              <w:spacing w:before="120"/>
              <w:rPr>
                <w:rFonts w:eastAsia="Times New Roman"/>
                <w:sz w:val="18"/>
                <w:szCs w:val="18"/>
                <w:lang w:eastAsia="en-AU"/>
              </w:rPr>
            </w:pPr>
            <w:r w:rsidRPr="004359A9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2. </w:t>
            </w:r>
            <w:proofErr w:type="spellStart"/>
            <w:r w:rsidRPr="004359A9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Behavior</w:t>
            </w:r>
            <w:proofErr w:type="spellEnd"/>
            <w:r w:rsidRPr="004359A9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Assessment System for Children-3</w:t>
            </w:r>
          </w:p>
        </w:tc>
      </w:tr>
      <w:tr w:rsidR="00416817" w:rsidRPr="002861D7" w14:paraId="34537EE8" w14:textId="77777777" w:rsidTr="00F04BA2">
        <w:trPr>
          <w:cantSplit/>
          <w:trHeight w:val="1134"/>
        </w:trPr>
        <w:tc>
          <w:tcPr>
            <w:tcW w:w="56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</w:tcPr>
          <w:p w14:paraId="4E52248A" w14:textId="7E86D857" w:rsidR="00416817" w:rsidRPr="00A11310" w:rsidRDefault="00416817" w:rsidP="00D63BF6">
            <w:pPr>
              <w:pStyle w:val="Caption"/>
              <w:ind w:left="113" w:right="113"/>
              <w:jc w:val="center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lastRenderedPageBreak/>
              <w:t xml:space="preserve">9, Monteiro et al 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begin"/>
            </w:r>
            <w:r w:rsidR="007D532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instrText xml:space="preserve"> ADDIN EN.CITE &lt;EndNote&gt;&lt;Cite&gt;&lt;Author&gt;Monteiro&lt;/Author&gt;&lt;Year&gt;2019&lt;/Year&gt;&lt;RecNum&gt;8&lt;/RecNum&gt;&lt;DisplayText&gt;&lt;style face="superscript"&gt;9&lt;/style&gt;&lt;/DisplayText&gt;&lt;record&gt;&lt;rec-number&gt;8&lt;/rec-number&gt;&lt;foreign-keys&gt;&lt;key app="EN" db-id="fddzd2ar829ttieevs6x9eeoxszeewdtpwz9" timestamp="1654474419"&gt;8&lt;/key&gt;&lt;/foreign-keys&gt;&lt;ref-type name="Journal Article"&gt;17&lt;/ref-type&gt;&lt;contributors&gt;&lt;authors&gt;&lt;author&gt;Monteiro, Sonia A&lt;/author&gt;&lt;author&gt;Serrano, Faridis&lt;/author&gt;&lt;author&gt;Tsang, Rocky&lt;/author&gt;&lt;author&gt;Smith Hollier, Eboni&lt;/author&gt;&lt;author&gt;Guffey, Danielle&lt;/author&gt;&lt;author&gt;Noll, Lisa&lt;/author&gt;&lt;author&gt;Voigt, Robert G&lt;/author&gt;&lt;author&gt;Ghanayem, Nancy&lt;/author&gt;&lt;author&gt;Shekerdemian, Lara&lt;/author&gt;&lt;/authors&gt;&lt;/contributors&gt;&lt;titles&gt;&lt;title&gt;Ancillary referral patterns in infants after initial assessment in a cardiac developmental outcomes clinic&lt;/title&gt;&lt;secondary-title&gt;Congenital Heart Disease&lt;/secondary-title&gt;&lt;/titles&gt;&lt;periodical&gt;&lt;full-title&gt;Congenital heart disease&lt;/full-title&gt;&lt;/periodical&gt;&lt;pages&gt;797-802&lt;/pages&gt;&lt;volume&gt;14&lt;/volume&gt;&lt;number&gt;5&lt;/number&gt;&lt;dates&gt;&lt;year&gt;2019&lt;/year&gt;&lt;/dates&gt;&lt;isbn&gt;1747-079X&lt;/isbn&gt;&lt;urls&gt;&lt;related-urls&gt;&lt;url&gt;https://onlinelibrary.wiley.com/doi/abs/10.1111/chd.12789&lt;/url&gt;&lt;/related-urls&gt;&lt;/urls&gt;&lt;/record&gt;&lt;/Cite&gt;&lt;/EndNote&gt;</w:instrTex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separate"/>
            </w:r>
            <w:r w:rsidR="007D5321" w:rsidRPr="007D5321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end"/>
            </w:r>
          </w:p>
        </w:tc>
        <w:tc>
          <w:tcPr>
            <w:tcW w:w="15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4050924E" w14:textId="77777777" w:rsidR="00416817" w:rsidRPr="00643D17" w:rsidRDefault="00416817" w:rsidP="00D63B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3D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 Cardiac Developmental Outcomes Program (CDOP) clinic, Texas Children’s Hospital, Texas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14:paraId="6E09A1CF" w14:textId="77777777" w:rsidR="00416817" w:rsidRPr="00643D17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43D1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013</w:t>
            </w:r>
          </w:p>
        </w:tc>
        <w:tc>
          <w:tcPr>
            <w:tcW w:w="1135" w:type="dxa"/>
            <w:tcBorders>
              <w:top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02917C7C" w14:textId="77777777" w:rsidR="00416817" w:rsidRPr="00643D17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43D1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hildren’s Hospital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2261654F" w14:textId="77777777" w:rsidR="00416817" w:rsidRPr="00643D17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43D1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entralised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0D784D63" w14:textId="77777777" w:rsidR="00416817" w:rsidRPr="00643D17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43D1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Infants who have undergone surgery </w:t>
            </w:r>
            <w:r w:rsidRPr="00AB5EB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and transcatheter interventions </w:t>
            </w:r>
            <w:r w:rsidRPr="00643D1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for CHD during the first 3 months of life, as well as some children and adolescents with CHD and ND concerns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</w:tcPr>
          <w:p w14:paraId="5B3D9698" w14:textId="77777777" w:rsidR="00416817" w:rsidRPr="00643D17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AB5EB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All patients are identified 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and have i</w:t>
            </w:r>
            <w:r w:rsidRPr="00643D1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npatient consultation by developmental behavioural paediatrician prior to discharge; 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called and </w:t>
            </w:r>
            <w:r w:rsidRPr="00643D1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scheduled for follow-up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. Also, external referrals.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</w:tcBorders>
          </w:tcPr>
          <w:p w14:paraId="64C737EF" w14:textId="77777777" w:rsidR="00416817" w:rsidRPr="00643D17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Bilingual (English and Spanish) clinic coordinator. </w:t>
            </w:r>
            <w:r w:rsidRPr="00643D1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Developmental behavioural paediatricians and child psychologists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</w:tcPr>
          <w:p w14:paraId="49B9A92F" w14:textId="77777777" w:rsidR="00416817" w:rsidRPr="00643D17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43D1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Medical history; demographics; comprehensive clinical and neurological examination; standardised developmental testing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729C5659" w14:textId="77777777" w:rsidR="00416817" w:rsidRPr="00643D17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43D1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At 6 months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, 12 months. 18 months and 24 months. Y</w:t>
            </w:r>
            <w:r w:rsidRPr="00AB5EB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early or as clinically indicated thereafter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.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72A99235" w14:textId="77777777" w:rsidR="00416817" w:rsidRPr="00643D17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43D1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Referrals for early intervention programs, private therapies (speech, occupational, and/or physical) and other medical services made during clinic visits</w:t>
            </w:r>
          </w:p>
        </w:tc>
        <w:tc>
          <w:tcPr>
            <w:tcW w:w="1419" w:type="dxa"/>
            <w:tcBorders>
              <w:top w:val="single" w:sz="18" w:space="0" w:color="auto"/>
              <w:bottom w:val="single" w:sz="18" w:space="0" w:color="auto"/>
            </w:tcBorders>
          </w:tcPr>
          <w:p w14:paraId="6E5B0173" w14:textId="77777777" w:rsidR="00416817" w:rsidRPr="00FA62B8" w:rsidRDefault="00416817" w:rsidP="00D63BF6">
            <w:pPr>
              <w:spacing w:before="120"/>
              <w:rPr>
                <w:rFonts w:eastAsia="Times New Roman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sz w:val="18"/>
                <w:szCs w:val="18"/>
                <w:lang w:eastAsia="en-AU"/>
              </w:rPr>
              <w:t>1</w:t>
            </w:r>
            <w:r w:rsidRPr="00FA62B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. Cognitive Adaptive Test/Clinical Linguistic and Auditory Milestone Scale</w:t>
            </w:r>
          </w:p>
        </w:tc>
      </w:tr>
      <w:tr w:rsidR="00416817" w:rsidRPr="002861D7" w14:paraId="4CFCDF75" w14:textId="77777777" w:rsidTr="00F04BA2">
        <w:trPr>
          <w:cantSplit/>
          <w:trHeight w:val="1134"/>
        </w:trPr>
        <w:tc>
          <w:tcPr>
            <w:tcW w:w="56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</w:tcPr>
          <w:p w14:paraId="023853F1" w14:textId="73F5F700" w:rsidR="00416817" w:rsidRPr="00FF43B0" w:rsidRDefault="00416817" w:rsidP="00D63BF6">
            <w:pPr>
              <w:pStyle w:val="Caption"/>
              <w:ind w:left="113" w:right="113"/>
              <w:jc w:val="center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FF43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10, </w:t>
            </w:r>
            <w:proofErr w:type="spellStart"/>
            <w:r w:rsidRPr="00FF43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Glotzbach</w:t>
            </w:r>
            <w:proofErr w:type="spellEnd"/>
            <w:r w:rsidRPr="00FF43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et al </w:t>
            </w:r>
            <w:r w:rsidRPr="00FF43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begin"/>
            </w:r>
            <w:r w:rsidR="007D532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instrText xml:space="preserve"> ADDIN EN.CITE &lt;EndNote&gt;&lt;Cite&gt;&lt;Author&gt;Glotzbach&lt;/Author&gt;&lt;Year&gt;2020&lt;/Year&gt;&lt;RecNum&gt;9&lt;/RecNum&gt;&lt;DisplayText&gt;&lt;style face="superscript"&gt;10&lt;/style&gt;&lt;/DisplayText&gt;&lt;record&gt;&lt;rec-number&gt;9&lt;/rec-number&gt;&lt;foreign-keys&gt;&lt;key app="EN" db-id="fddzd2ar829ttieevs6x9eeoxszeewdtpwz9" timestamp="1654474440"&gt;9&lt;/key&gt;&lt;/foreign-keys&gt;&lt;ref-type name="Journal Article"&gt;17&lt;/ref-type&gt;&lt;contributors&gt;&lt;authors&gt;&lt;author&gt;Glotzbach, Kristi L&lt;/author&gt;&lt;author&gt;Ward, John J&lt;/author&gt;&lt;author&gt;Marietta, Jennifer&lt;/author&gt;&lt;author&gt;Eckhauser, Aaron W&lt;/author&gt;&lt;author&gt;Winter, Sarah&lt;/author&gt;&lt;author&gt;Puchalski, Michael D&lt;/author&gt;&lt;author&gt;Miller, Thomas A&lt;/author&gt;&lt;/authors&gt;&lt;/contributors&gt;&lt;titles&gt;&lt;title&gt;The benefits and bias in neurodevelopmental evaluation for children with congenital heart disease&lt;/title&gt;&lt;secondary-title&gt;Pediatric Cardiology&lt;/secondary-title&gt;&lt;/titles&gt;&lt;periodical&gt;&lt;full-title&gt;Pediatric Cardiology&lt;/full-title&gt;&lt;/periodical&gt;&lt;pages&gt;327-333&lt;/pages&gt;&lt;volume&gt;41&lt;/volume&gt;&lt;number&gt;2&lt;/number&gt;&lt;dates&gt;&lt;year&gt;2020&lt;/year&gt;&lt;/dates&gt;&lt;isbn&gt;1432-1971&lt;/isbn&gt;&lt;urls&gt;&lt;related-urls&gt;&lt;url&gt;https://link.springer.com/content/pdf/10.1007/s00246-019-02260-7.pdf&lt;/url&gt;&lt;/related-urls&gt;&lt;/urls&gt;&lt;/record&gt;&lt;/Cite&gt;&lt;/EndNote&gt;</w:instrText>
            </w:r>
            <w:r w:rsidRPr="00FF43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separate"/>
            </w:r>
            <w:r w:rsidR="007D5321" w:rsidRPr="007D5321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vertAlign w:val="superscript"/>
              </w:rPr>
              <w:t>10</w:t>
            </w:r>
            <w:r w:rsidRPr="00FF43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end"/>
            </w:r>
          </w:p>
        </w:tc>
        <w:tc>
          <w:tcPr>
            <w:tcW w:w="15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45F8E6DE" w14:textId="77777777" w:rsidR="00416817" w:rsidRPr="00643D17" w:rsidRDefault="00416817" w:rsidP="00D63B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3D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tah’s Heart </w:t>
            </w:r>
            <w:proofErr w:type="spellStart"/>
            <w:r w:rsidRPr="00643D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nter</w:t>
            </w:r>
            <w:proofErr w:type="spellEnd"/>
            <w:r w:rsidRPr="00643D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eurodevelopmental Program (HCNP), University of Utah and Primary Children's Hospital, Salt Lake City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14:paraId="78BDB3D4" w14:textId="77777777" w:rsidR="00416817" w:rsidRPr="00643D17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43D1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015</w:t>
            </w:r>
          </w:p>
        </w:tc>
        <w:tc>
          <w:tcPr>
            <w:tcW w:w="1135" w:type="dxa"/>
            <w:tcBorders>
              <w:top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20A8D36A" w14:textId="77777777" w:rsidR="00416817" w:rsidRPr="00643D17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43D1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hildren’s Hospital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07C345AE" w14:textId="77777777" w:rsidR="00416817" w:rsidRPr="00643D17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43D1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entralised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6954D237" w14:textId="77777777" w:rsidR="00416817" w:rsidRPr="00643D17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43D1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Children who meet AHA guideline criteria for early developmental follow-up* 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</w:tcPr>
          <w:p w14:paraId="7611760C" w14:textId="77777777" w:rsidR="00416817" w:rsidRPr="00643D17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43D1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From primary care providers, </w:t>
            </w:r>
            <w:proofErr w:type="gramStart"/>
            <w:r w:rsidRPr="00643D1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ardiologists</w:t>
            </w:r>
            <w:proofErr w:type="gramEnd"/>
            <w:r w:rsidRPr="00643D1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and self-referrals. In late 2015 referrals at time of discharge from neonatal CHD surgery.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</w:tcBorders>
          </w:tcPr>
          <w:p w14:paraId="16EAA40C" w14:textId="77777777" w:rsidR="00416817" w:rsidRPr="00643D17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43D1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Developmental paediatrician, paediatric psychologist, speech, occupational and physical therapists, and paediatric cardiologist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</w:tcPr>
          <w:p w14:paraId="42A4133C" w14:textId="77777777" w:rsidR="00416817" w:rsidRPr="00643D17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43D1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Screening and evaluation (not specified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2B82CB73" w14:textId="77777777" w:rsidR="00416817" w:rsidRPr="00643D17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43D1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At 12–24 months, 4–6 years, and 8–14 years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53C3CEC5" w14:textId="77777777" w:rsidR="00416817" w:rsidRPr="00643D17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43D1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Referral to the University of Utah Developmental Assessment Clinics for a comprehensive </w:t>
            </w:r>
            <w:proofErr w:type="spellStart"/>
            <w:r w:rsidRPr="00643D1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europsych</w:t>
            </w:r>
            <w:proofErr w:type="spellEnd"/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643D1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evaluation. Referrals to speech therapy and local early intervention program enrolment.</w:t>
            </w:r>
          </w:p>
        </w:tc>
        <w:tc>
          <w:tcPr>
            <w:tcW w:w="1419" w:type="dxa"/>
            <w:tcBorders>
              <w:top w:val="single" w:sz="18" w:space="0" w:color="auto"/>
              <w:bottom w:val="single" w:sz="18" w:space="0" w:color="auto"/>
            </w:tcBorders>
          </w:tcPr>
          <w:p w14:paraId="19E04D29" w14:textId="77777777" w:rsidR="00416817" w:rsidRPr="004B0F10" w:rsidRDefault="00416817" w:rsidP="00D63BF6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B0F1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t reported</w:t>
            </w:r>
          </w:p>
        </w:tc>
      </w:tr>
      <w:tr w:rsidR="00416817" w:rsidRPr="002861D7" w14:paraId="02757873" w14:textId="77777777" w:rsidTr="00F04BA2">
        <w:trPr>
          <w:cantSplit/>
          <w:trHeight w:val="1134"/>
        </w:trPr>
        <w:tc>
          <w:tcPr>
            <w:tcW w:w="56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</w:tcPr>
          <w:p w14:paraId="1C1562DF" w14:textId="6A67FCAA" w:rsidR="00416817" w:rsidRPr="004B0F10" w:rsidRDefault="00416817" w:rsidP="00D63BF6">
            <w:pPr>
              <w:pStyle w:val="Caption"/>
              <w:ind w:left="113" w:right="113"/>
              <w:jc w:val="center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lastRenderedPageBreak/>
              <w:t xml:space="preserve">11, Tan et al 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begin"/>
            </w:r>
            <w:r w:rsidR="007D532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instrText xml:space="preserve"> ADDIN EN.CITE &lt;EndNote&gt;&lt;Cite&gt;&lt;Author&gt;Tan&lt;/Author&gt;&lt;Year&gt;2020&lt;/Year&gt;&lt;RecNum&gt;10&lt;/RecNum&gt;&lt;DisplayText&gt;&lt;style face="superscript"&gt;11&lt;/style&gt;&lt;/DisplayText&gt;&lt;record&gt;&lt;rec-number&gt;10&lt;/rec-number&gt;&lt;foreign-keys&gt;&lt;key app="EN" db-id="fddzd2ar829ttieevs6x9eeoxszeewdtpwz9" timestamp="1654474460"&gt;10&lt;/key&gt;&lt;/foreign-keys&gt;&lt;ref-type name="Journal Article"&gt;17&lt;/ref-type&gt;&lt;contributors&gt;&lt;authors&gt;&lt;author&gt;Tan, Alexander&lt;/author&gt;&lt;author&gt;Semmel, Eric S&lt;/author&gt;&lt;author&gt;Wolf, Ian&lt;/author&gt;&lt;author&gt;Hammett, Bailee&lt;/author&gt;&lt;author&gt;Ilardi, Dawn&lt;/author&gt;&lt;/authors&gt;&lt;/contributors&gt;&lt;titles&gt;&lt;title&gt;Implementing standard screening for autism spectrum disorder in CHD&lt;/title&gt;&lt;secondary-title&gt;Cardiology in the Young&lt;/secondary-title&gt;&lt;/titles&gt;&lt;periodical&gt;&lt;full-title&gt;Cardiology in the Young&lt;/full-title&gt;&lt;/periodical&gt;&lt;pages&gt;1118-1125&lt;/pages&gt;&lt;volume&gt;30&lt;/volume&gt;&lt;number&gt;8&lt;/number&gt;&lt;dates&gt;&lt;year&gt;2020&lt;/year&gt;&lt;/dates&gt;&lt;isbn&gt;1047-9511&lt;/isbn&gt;&lt;urls&gt;&lt;related-urls&gt;&lt;url&gt;https://www.cambridge.org/core/services/aop-cambridge-core/content/view/B22F6677B149487282BD56F474A82F7E/S1047951120001626a.pdf/div-class-title-implementing-standard-screening-for-autism-spectrum-disorder-in-chd-div.pdf&lt;/url&gt;&lt;/related-urls&gt;&lt;/urls&gt;&lt;/record&gt;&lt;/Cite&gt;&lt;/EndNote&gt;</w:instrTex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separate"/>
            </w:r>
            <w:r w:rsidR="007D5321" w:rsidRPr="007D5321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vertAlign w:val="superscript"/>
              </w:rPr>
              <w:t>11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end"/>
            </w:r>
          </w:p>
        </w:tc>
        <w:tc>
          <w:tcPr>
            <w:tcW w:w="15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7B7ED6E8" w14:textId="77777777" w:rsidR="00416817" w:rsidRPr="004B0F10" w:rsidRDefault="00416817" w:rsidP="00D63B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0F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ldren’s Healthcare of Atlanta Cardiac 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  <w:r w:rsidRPr="004B0F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gram, Children’s Healthcare of Atlanta, Atlanta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14:paraId="4C077093" w14:textId="77777777" w:rsidR="00416817" w:rsidRPr="004B0F10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4B0F1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018</w:t>
            </w:r>
          </w:p>
        </w:tc>
        <w:tc>
          <w:tcPr>
            <w:tcW w:w="1135" w:type="dxa"/>
            <w:tcBorders>
              <w:top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54769FA0" w14:textId="77777777" w:rsidR="00416817" w:rsidRPr="004B0F10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4B0F1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hildren's healthcare system including 3 hospitals, community, and urgent care centres in Metro Atlanta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65D6B05D" w14:textId="77777777" w:rsidR="00416817" w:rsidRPr="004B0F10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4B0F1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entralised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7838C78F" w14:textId="77777777" w:rsidR="00416817" w:rsidRPr="004B0F10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4B0F1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Children who meet AHA guideline criteria for early developmental follow-up* 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</w:tcPr>
          <w:p w14:paraId="354CA8BE" w14:textId="77777777" w:rsidR="00416817" w:rsidRPr="004B0F10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4B0F1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ot reported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</w:tcBorders>
          </w:tcPr>
          <w:p w14:paraId="58F25B29" w14:textId="77777777" w:rsidR="00416817" w:rsidRPr="004B0F10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4B0F1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ardiologist, neurologists, psychologist, clinical neuropsychologist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</w:tcPr>
          <w:p w14:paraId="64A02170" w14:textId="77777777" w:rsidR="00416817" w:rsidRPr="004B0F10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4B0F1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Flexible neuropsychological evaluation including medical review; behavioural observations; developmental history via parent interview; and ND assessment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6E2FB4F4" w14:textId="77777777" w:rsidR="00416817" w:rsidRPr="004B0F10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4B0F1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ot reported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373DEABA" w14:textId="77777777" w:rsidR="00416817" w:rsidRPr="004B0F10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4B0F1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Referred to an autism specialist after completion of the evaluation</w:t>
            </w:r>
          </w:p>
        </w:tc>
        <w:tc>
          <w:tcPr>
            <w:tcW w:w="1419" w:type="dxa"/>
            <w:tcBorders>
              <w:top w:val="single" w:sz="18" w:space="0" w:color="auto"/>
              <w:bottom w:val="single" w:sz="18" w:space="0" w:color="auto"/>
            </w:tcBorders>
          </w:tcPr>
          <w:p w14:paraId="5D62C599" w14:textId="77777777" w:rsidR="00416817" w:rsidRPr="00EC4A02" w:rsidRDefault="00416817" w:rsidP="00D63BF6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C4A02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1. </w:t>
            </w:r>
            <w:proofErr w:type="spellStart"/>
            <w:r w:rsidRPr="00EC4A02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Behavior</w:t>
            </w:r>
            <w:proofErr w:type="spellEnd"/>
            <w:r w:rsidRPr="00EC4A02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Assessment System for Children-3</w:t>
            </w:r>
          </w:p>
          <w:p w14:paraId="31436B3B" w14:textId="77777777" w:rsidR="00416817" w:rsidRPr="00EC4A02" w:rsidRDefault="00416817" w:rsidP="00D63BF6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C4A02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2. Adaptive Behaviour Assessment System</w:t>
            </w:r>
          </w:p>
        </w:tc>
      </w:tr>
      <w:tr w:rsidR="00416817" w:rsidRPr="002861D7" w14:paraId="12EB4EF4" w14:textId="77777777" w:rsidTr="00F04BA2">
        <w:trPr>
          <w:cantSplit/>
          <w:trHeight w:val="1134"/>
        </w:trPr>
        <w:tc>
          <w:tcPr>
            <w:tcW w:w="56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</w:tcPr>
          <w:p w14:paraId="6F9A8839" w14:textId="1DE16AD6" w:rsidR="00416817" w:rsidRPr="00EC4A02" w:rsidRDefault="00416817" w:rsidP="00D63BF6">
            <w:pPr>
              <w:pStyle w:val="Caption"/>
              <w:ind w:left="113" w:right="113"/>
              <w:jc w:val="center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C4A0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12, </w:t>
            </w:r>
            <w:proofErr w:type="spellStart"/>
            <w:r w:rsidRPr="00EC4A0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Alam</w:t>
            </w:r>
            <w:proofErr w:type="spellEnd"/>
            <w:r w:rsidRPr="00EC4A0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et al </w:t>
            </w:r>
            <w:r w:rsidRPr="00EC4A0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begin"/>
            </w:r>
            <w:r w:rsidR="007D532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instrText xml:space="preserve"> ADDIN EN.CITE &lt;EndNote&gt;&lt;Cite&gt;&lt;Author&gt;Alam&lt;/Author&gt;&lt;Year&gt;2022&lt;/Year&gt;&lt;RecNum&gt;11&lt;/RecNum&gt;&lt;DisplayText&gt;&lt;style face="superscript"&gt;12&lt;/style&gt;&lt;/DisplayText&gt;&lt;record&gt;&lt;rec-number&gt;11&lt;/rec-number&gt;&lt;foreign-keys&gt;&lt;key app="EN" db-id="fddzd2ar829ttieevs6x9eeoxszeewdtpwz9" timestamp="1654474495"&gt;11&lt;/key&gt;&lt;/foreign-keys&gt;&lt;ref-type name="Journal Article"&gt;17&lt;/ref-type&gt;&lt;contributors&gt;&lt;authors&gt;&lt;author&gt;Alam, Sabikha&lt;/author&gt;&lt;author&gt;Ilardi, Dawn&lt;/author&gt;&lt;author&gt;Cadiz, Emilia&lt;/author&gt;&lt;author&gt;Kelleman, Michael&lt;/author&gt;&lt;author&gt;Oster, Matthew E&lt;/author&gt;&lt;/authors&gt;&lt;/contributors&gt;&lt;titles&gt;&lt;title&gt;Impact of Cardiac Neurodevelopmental Evaluation for Children with Congenital Heart Disease&lt;/title&gt;&lt;secondary-title&gt;Developmental Neuropsychology&lt;/secondary-title&gt;&lt;/titles&gt;&lt;periodical&gt;&lt;full-title&gt;Developmental Neuropsychology&lt;/full-title&gt;&lt;/periodical&gt;&lt;pages&gt;32-41&lt;/pages&gt;&lt;volume&gt;47&lt;/volume&gt;&lt;number&gt;1&lt;/number&gt;&lt;dates&gt;&lt;year&gt;2022&lt;/year&gt;&lt;/dates&gt;&lt;isbn&gt;8756-5641&lt;/isbn&gt;&lt;urls&gt;&lt;related-urls&gt;&lt;url&gt;https://www.tandfonline.com/doi/full/10.1080/87565641.2021.2009482&lt;/url&gt;&lt;/related-urls&gt;&lt;/urls&gt;&lt;/record&gt;&lt;/Cite&gt;&lt;/EndNote&gt;</w:instrText>
            </w:r>
            <w:r w:rsidRPr="00EC4A0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separate"/>
            </w:r>
            <w:r w:rsidR="007D5321" w:rsidRPr="007D5321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vertAlign w:val="superscript"/>
              </w:rPr>
              <w:t>12</w:t>
            </w:r>
            <w:r w:rsidRPr="00EC4A0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end"/>
            </w:r>
          </w:p>
        </w:tc>
        <w:tc>
          <w:tcPr>
            <w:tcW w:w="15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1668F89C" w14:textId="77777777" w:rsidR="00416817" w:rsidRPr="00EC4A02" w:rsidRDefault="00416817" w:rsidP="00D63B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ldren’s Healthcare of Atlanta Cardiac 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  <w:r w:rsidRPr="00EC4A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gram, Children’s Healthcare of Atlanta, Atlanta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14:paraId="5416337D" w14:textId="77777777" w:rsidR="00416817" w:rsidRPr="00EC4A02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C4A0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012</w:t>
            </w:r>
          </w:p>
        </w:tc>
        <w:tc>
          <w:tcPr>
            <w:tcW w:w="1135" w:type="dxa"/>
            <w:tcBorders>
              <w:top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72C232CD" w14:textId="77777777" w:rsidR="00416817" w:rsidRPr="00EC4A02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C4A0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hildren's healthcare system including 3 hospitals, community, and urgent care centres in Metro Atlanta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1F23CDFF" w14:textId="77777777" w:rsidR="00416817" w:rsidRPr="00EC4A02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C4A0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entralised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3BA27C4A" w14:textId="77777777" w:rsidR="00416817" w:rsidRPr="00EC4A02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C4A0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hildren with single ventricle CHD who had also undergone a Fontan operation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</w:tcPr>
          <w:p w14:paraId="6386F5C0" w14:textId="77777777" w:rsidR="00416817" w:rsidRPr="00EC4A02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C4A0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ot reported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</w:tcBorders>
          </w:tcPr>
          <w:p w14:paraId="4B8EC2E8" w14:textId="77777777" w:rsidR="00416817" w:rsidRPr="00EC4A02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C4A02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Cardiologist, neurologist, psychologist, clinical neuropsychologist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ED8174C" w14:textId="77777777" w:rsidR="00416817" w:rsidRPr="00EC4A02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C4A02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3 appointments: 1. review of medical and school records; 2. caregiver interview; 3. ND assessment using standardised tests and parent/teacher rating scales; meeting with family for results and referrals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0302905C" w14:textId="77777777" w:rsidR="00416817" w:rsidRPr="00EC4A02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C4A0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ot reported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1468D36B" w14:textId="77777777" w:rsidR="00416817" w:rsidRPr="00EC4A02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C4A0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Referrals to other specialists and early intervention services as needed</w:t>
            </w:r>
          </w:p>
        </w:tc>
        <w:tc>
          <w:tcPr>
            <w:tcW w:w="1419" w:type="dxa"/>
            <w:tcBorders>
              <w:top w:val="single" w:sz="18" w:space="0" w:color="auto"/>
              <w:bottom w:val="single" w:sz="18" w:space="0" w:color="auto"/>
            </w:tcBorders>
          </w:tcPr>
          <w:p w14:paraId="148379FB" w14:textId="77777777" w:rsidR="00416817" w:rsidRPr="00A176EC" w:rsidRDefault="00416817" w:rsidP="00D63BF6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176E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t reported</w:t>
            </w:r>
          </w:p>
        </w:tc>
      </w:tr>
      <w:tr w:rsidR="00416817" w:rsidRPr="002861D7" w14:paraId="2B21E55D" w14:textId="77777777" w:rsidTr="00F04BA2">
        <w:trPr>
          <w:cantSplit/>
          <w:trHeight w:val="1134"/>
        </w:trPr>
        <w:tc>
          <w:tcPr>
            <w:tcW w:w="56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</w:tcPr>
          <w:p w14:paraId="6840A607" w14:textId="3A6ED548" w:rsidR="00416817" w:rsidRPr="00BF2F87" w:rsidRDefault="00416817" w:rsidP="00D63BF6">
            <w:pPr>
              <w:pStyle w:val="Caption"/>
              <w:ind w:left="113" w:right="113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F2F8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13, </w:t>
            </w:r>
            <w:proofErr w:type="spellStart"/>
            <w:r w:rsidRPr="00BF2F8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Favilla</w:t>
            </w:r>
            <w:proofErr w:type="spellEnd"/>
            <w:r w:rsidRPr="00BF2F8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et al </w:t>
            </w:r>
            <w:r w:rsidRPr="00BF2F8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begin"/>
            </w:r>
            <w:r w:rsidR="007D532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instrText xml:space="preserve"> ADDIN EN.CITE &lt;EndNote&gt;&lt;Cite&gt;&lt;Author&gt;Favilla&lt;/Author&gt;&lt;Year&gt;2021&lt;/Year&gt;&lt;RecNum&gt;12&lt;/RecNum&gt;&lt;DisplayText&gt;&lt;style face="superscript"&gt;13&lt;/style&gt;&lt;/DisplayText&gt;&lt;record&gt;&lt;rec-number&gt;12&lt;/rec-number&gt;&lt;foreign-keys&gt;&lt;key app="EN" db-id="fddzd2ar829ttieevs6x9eeoxszeewdtpwz9" timestamp="1654474515"&gt;12&lt;/key&gt;&lt;/foreign-keys&gt;&lt;ref-type name="Journal Article"&gt;17&lt;/ref-type&gt;&lt;contributors&gt;&lt;authors&gt;&lt;author&gt;Favilla, Emmanuelle&lt;/author&gt;&lt;author&gt;Faerber, Jennifer A&lt;/author&gt;&lt;author&gt;Hampton, Lyla E&lt;/author&gt;&lt;author&gt;Tam, Vicky&lt;/author&gt;&lt;author&gt;DeCost, Grace&lt;/author&gt;&lt;author&gt;Ravishankar, Chitra&lt;/author&gt;&lt;author&gt;Gaynor, J William&lt;/author&gt;&lt;author&gt;Burnham, Alisa&lt;/author&gt;&lt;author&gt;Licht, Daniel J&lt;/author&gt;&lt;author&gt;Mercer-Rosa, Laura&lt;/author&gt;&lt;/authors&gt;&lt;/contributors&gt;&lt;titles&gt;&lt;title&gt;Early evaluation and the effect of socioeconomic factors on neurodevelopment in infants with tetralogy of Fallot&lt;/title&gt;&lt;secondary-title&gt;Pediatric cardiology&lt;/secondary-title&gt;&lt;/titles&gt;&lt;periodical&gt;&lt;full-title&gt;Pediatric Cardiology&lt;/full-title&gt;&lt;/periodical&gt;&lt;pages&gt;643-653&lt;/pages&gt;&lt;volume&gt;42&lt;/volume&gt;&lt;number&gt;3&lt;/number&gt;&lt;dates&gt;&lt;year&gt;2021&lt;/year&gt;&lt;/dates&gt;&lt;isbn&gt;1432-1971&lt;/isbn&gt;&lt;urls&gt;&lt;related-urls&gt;&lt;url&gt;https://www.ncbi.nlm.nih.gov/pmc/articles/PMC7990815/pdf/246_2020_Article_2525.pdf&lt;/url&gt;&lt;/related-urls&gt;&lt;/urls&gt;&lt;/record&gt;&lt;/Cite&gt;&lt;/EndNote&gt;</w:instrText>
            </w:r>
            <w:r w:rsidRPr="00BF2F8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separate"/>
            </w:r>
            <w:r w:rsidR="007D5321" w:rsidRPr="007D5321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vertAlign w:val="superscript"/>
              </w:rPr>
              <w:t>13</w:t>
            </w:r>
            <w:r w:rsidRPr="00BF2F8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end"/>
            </w:r>
          </w:p>
        </w:tc>
        <w:tc>
          <w:tcPr>
            <w:tcW w:w="15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132E4E03" w14:textId="77777777" w:rsidR="00416817" w:rsidRPr="00BF2F87" w:rsidRDefault="00416817" w:rsidP="00D63B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2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diac Kids Developmental Follow-up Program (CKDP), Children’s Hospital of Philadelphia, Philadelphia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14:paraId="7273790B" w14:textId="77777777" w:rsidR="00416817" w:rsidRPr="00BF2F87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F2F8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012</w:t>
            </w:r>
          </w:p>
        </w:tc>
        <w:tc>
          <w:tcPr>
            <w:tcW w:w="1135" w:type="dxa"/>
            <w:tcBorders>
              <w:top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52F77E6D" w14:textId="77777777" w:rsidR="00416817" w:rsidRPr="00BF2F87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F2F8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hildren’s Hospital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7BB9F6EF" w14:textId="77777777" w:rsidR="00416817" w:rsidRPr="00BF2F87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F2F8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entralised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284318C6" w14:textId="77777777" w:rsidR="00416817" w:rsidRPr="00BF2F87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F2F8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atheter-based or surgical intervention within the first 6 months of life, or neonatal hospitalization &gt; 10 days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</w:tcPr>
          <w:p w14:paraId="311A37C7" w14:textId="77777777" w:rsidR="00416817" w:rsidRPr="00BF2F87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F2F8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ot reported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</w:tcBorders>
          </w:tcPr>
          <w:p w14:paraId="55DA8A95" w14:textId="77777777" w:rsidR="00416817" w:rsidRPr="00BF2F87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BF2F87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 xml:space="preserve">Paediatrician, clinical psychologist, occupational </w:t>
            </w:r>
            <w:proofErr w:type="gramStart"/>
            <w:r w:rsidRPr="00BF2F87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therapist</w:t>
            </w:r>
            <w:proofErr w:type="gramEnd"/>
            <w:r w:rsidRPr="00BF2F87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 xml:space="preserve"> and physical therapist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</w:tcPr>
          <w:p w14:paraId="3C03664C" w14:textId="77777777" w:rsidR="00416817" w:rsidRPr="00BF2F87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BF2F87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Interviews with parents; standardised assessments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69784839" w14:textId="77777777" w:rsidR="00416817" w:rsidRPr="00BF2F87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F2F8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At least once per year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4677B203" w14:textId="77777777" w:rsidR="00416817" w:rsidRPr="00BF2F87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F2F8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Referral to early intervention by caregiver or provider</w:t>
            </w:r>
          </w:p>
        </w:tc>
        <w:tc>
          <w:tcPr>
            <w:tcW w:w="1419" w:type="dxa"/>
            <w:tcBorders>
              <w:top w:val="single" w:sz="18" w:space="0" w:color="auto"/>
              <w:bottom w:val="single" w:sz="18" w:space="0" w:color="auto"/>
            </w:tcBorders>
          </w:tcPr>
          <w:p w14:paraId="78F4E7DD" w14:textId="77777777" w:rsidR="00416817" w:rsidRDefault="00416817" w:rsidP="00D63BF6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1. </w:t>
            </w:r>
            <w:r w:rsidRPr="00BF2F8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Bayley Scales of Infant and Toddler Development</w:t>
            </w:r>
          </w:p>
          <w:p w14:paraId="66701420" w14:textId="77777777" w:rsidR="00416817" w:rsidRDefault="00416817" w:rsidP="00D63BF6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2. </w:t>
            </w:r>
            <w:r w:rsidRPr="00BF2F8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Bayley Infant 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D</w:t>
            </w:r>
            <w:r w:rsidRPr="00BF2F8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Screener</w:t>
            </w:r>
          </w:p>
          <w:p w14:paraId="74C0FFCA" w14:textId="77777777" w:rsidR="00416817" w:rsidRPr="00A176EC" w:rsidRDefault="00416817" w:rsidP="00D63BF6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3. </w:t>
            </w:r>
            <w:r w:rsidRPr="00BF2F8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Peabody Developmental Motor Scale</w:t>
            </w:r>
          </w:p>
        </w:tc>
      </w:tr>
      <w:tr w:rsidR="00416817" w:rsidRPr="002861D7" w14:paraId="4047C1B8" w14:textId="77777777" w:rsidTr="00F04BA2">
        <w:trPr>
          <w:cantSplit/>
          <w:trHeight w:val="1134"/>
        </w:trPr>
        <w:tc>
          <w:tcPr>
            <w:tcW w:w="56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</w:tcPr>
          <w:p w14:paraId="4E68F9B9" w14:textId="7FB69C6E" w:rsidR="00416817" w:rsidRPr="004B7C8F" w:rsidRDefault="00416817" w:rsidP="00D63BF6">
            <w:pPr>
              <w:pStyle w:val="Caption"/>
              <w:ind w:left="113" w:right="113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4B7C8F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lastRenderedPageBreak/>
              <w:t xml:space="preserve">14, Lee at al 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begin"/>
            </w:r>
            <w:r w:rsidR="007D532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instrText xml:space="preserve"> ADDIN EN.CITE &lt;EndNote&gt;&lt;Cite&gt;&lt;Author&gt;Lee&lt;/Author&gt;&lt;Year&gt;2021&lt;/Year&gt;&lt;RecNum&gt;13&lt;/RecNum&gt;&lt;DisplayText&gt;&lt;style face="superscript"&gt;14&lt;/style&gt;&lt;/DisplayText&gt;&lt;record&gt;&lt;rec-number&gt;13&lt;/rec-number&gt;&lt;foreign-keys&gt;&lt;key app="EN" db-id="fddzd2ar829ttieevs6x9eeoxszeewdtpwz9" timestamp="1654474538"&gt;13&lt;/key&gt;&lt;/foreign-keys&gt;&lt;ref-type name="Journal Article"&gt;17&lt;/ref-type&gt;&lt;contributors&gt;&lt;authors&gt;&lt;author&gt;Lee, Tiffany L&lt;/author&gt;&lt;author&gt;Ronai, Christina&lt;/author&gt;&lt;author&gt;Saxton, Sage N&lt;/author&gt;&lt;author&gt;Madriago, Erin&lt;/author&gt;&lt;/authors&gt;&lt;/contributors&gt;&lt;titles&gt;&lt;title&gt;Congenital heart disease and neurodevelopmental evaluation: National guidelines vs. single center utilization&lt;/title&gt;&lt;secondary-title&gt;Progress in Pediatric Cardiology&lt;/secondary-title&gt;&lt;/titles&gt;&lt;periodical&gt;&lt;full-title&gt;Progress in Pediatric Cardiology&lt;/full-title&gt;&lt;/periodical&gt;&lt;pages&gt;101384&lt;/pages&gt;&lt;volume&gt;62&lt;/volume&gt;&lt;dates&gt;&lt;year&gt;2021&lt;/year&gt;&lt;/dates&gt;&lt;isbn&gt;1058-9813&lt;/isbn&gt;&lt;urls&gt;&lt;/urls&gt;&lt;/record&gt;&lt;/Cite&gt;&lt;/EndNote&gt;</w:instrTex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separate"/>
            </w:r>
            <w:r w:rsidR="007D5321" w:rsidRPr="007D5321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vertAlign w:val="superscript"/>
              </w:rPr>
              <w:t>14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end"/>
            </w:r>
          </w:p>
        </w:tc>
        <w:tc>
          <w:tcPr>
            <w:tcW w:w="15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2C411F5A" w14:textId="77777777" w:rsidR="00416817" w:rsidRPr="006D018A" w:rsidRDefault="00416817" w:rsidP="00D63B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0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  <w:r w:rsidRPr="006D0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ervice, Doernbecher Children's Hospital, Portland, Oregon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14:paraId="595C7DCF" w14:textId="77777777" w:rsidR="00416817" w:rsidRPr="006D018A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6D018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013</w:t>
            </w:r>
          </w:p>
        </w:tc>
        <w:tc>
          <w:tcPr>
            <w:tcW w:w="1135" w:type="dxa"/>
            <w:tcBorders>
              <w:top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4C535E4B" w14:textId="77777777" w:rsidR="00416817" w:rsidRPr="00AB07FF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B07FF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hildren’s Hospital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355532E5" w14:textId="77777777" w:rsidR="00416817" w:rsidRPr="00AB07FF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B07FF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entralised but some children had evaluations, follow-up, referral, and intervention performed at facilities closer to home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208E5841" w14:textId="77777777" w:rsidR="00416817" w:rsidRPr="003232FF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3232FF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hildren with congenital heart disease who had cardiac surgery within the first year of life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</w:tcPr>
          <w:p w14:paraId="0FDC8005" w14:textId="77777777" w:rsidR="00416817" w:rsidRPr="003232FF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3232FF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Referred by cardiologists, neurologists, neonatal or paediatric intensivists, and primary care providers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</w:tcBorders>
          </w:tcPr>
          <w:p w14:paraId="19280175" w14:textId="77777777" w:rsidR="00416817" w:rsidRPr="003232FF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3232FF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o reported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</w:tcPr>
          <w:p w14:paraId="2ECC9D7A" w14:textId="77777777" w:rsidR="00416817" w:rsidRPr="003232FF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3232FF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eurodevelopmental evaluation (but not standardised and differed based on provider and visit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7AC21F18" w14:textId="77777777" w:rsidR="00416817" w:rsidRPr="003232FF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3232FF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ot reported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042FCA64" w14:textId="77777777" w:rsidR="00416817" w:rsidRPr="003232FF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3232FF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Referred to early intervention after evaluation or directly by providers</w:t>
            </w:r>
          </w:p>
        </w:tc>
        <w:tc>
          <w:tcPr>
            <w:tcW w:w="1419" w:type="dxa"/>
            <w:tcBorders>
              <w:top w:val="single" w:sz="18" w:space="0" w:color="auto"/>
              <w:bottom w:val="single" w:sz="18" w:space="0" w:color="auto"/>
            </w:tcBorders>
          </w:tcPr>
          <w:p w14:paraId="38741CBF" w14:textId="77777777" w:rsidR="00416817" w:rsidRDefault="00416817" w:rsidP="00D63BF6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1. </w:t>
            </w:r>
            <w:r w:rsidRPr="004B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ayley Scales of Infant and Toddler Development </w:t>
            </w:r>
          </w:p>
          <w:p w14:paraId="597F8AA0" w14:textId="77777777" w:rsidR="00416817" w:rsidRPr="004B7C8F" w:rsidRDefault="00416817" w:rsidP="00D63BF6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</w:p>
          <w:p w14:paraId="0CF601A8" w14:textId="77777777" w:rsidR="00416817" w:rsidRDefault="00416817" w:rsidP="00D63BF6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B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 Ages and Stages Questionnaire</w:t>
            </w:r>
          </w:p>
          <w:p w14:paraId="54AA423A" w14:textId="77777777" w:rsidR="00416817" w:rsidRPr="004B7C8F" w:rsidRDefault="00416817" w:rsidP="00D63BF6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</w:p>
          <w:p w14:paraId="22BB8DC1" w14:textId="77777777" w:rsidR="00416817" w:rsidRDefault="00416817" w:rsidP="00D63BF6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B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 Cognitive Adaptive Test/Clinical Linguistic and Auditory Milestone Scale</w:t>
            </w:r>
          </w:p>
          <w:p w14:paraId="1039E10F" w14:textId="77777777" w:rsidR="00416817" w:rsidRPr="004B7C8F" w:rsidRDefault="00416817" w:rsidP="00D63BF6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</w:p>
          <w:p w14:paraId="177BBBEB" w14:textId="77777777" w:rsidR="00416817" w:rsidRDefault="00416817" w:rsidP="00D63BF6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B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 Preschool Language Scales</w:t>
            </w:r>
          </w:p>
          <w:p w14:paraId="00E4D415" w14:textId="77777777" w:rsidR="00416817" w:rsidRPr="004B7C8F" w:rsidRDefault="00416817" w:rsidP="00D63BF6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</w:p>
          <w:p w14:paraId="65A8D576" w14:textId="77777777" w:rsidR="00416817" w:rsidRDefault="00416817" w:rsidP="00D63BF6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B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 Rossetti Infant-Toddler Language Scale</w:t>
            </w:r>
          </w:p>
          <w:p w14:paraId="1911F3AD" w14:textId="77777777" w:rsidR="00416817" w:rsidRPr="004B7C8F" w:rsidRDefault="00416817" w:rsidP="00D63BF6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</w:p>
          <w:p w14:paraId="60BDF0B0" w14:textId="77777777" w:rsidR="00416817" w:rsidRDefault="00416817" w:rsidP="00D63BF6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B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 Alberta Infant Motor Scale</w:t>
            </w:r>
          </w:p>
          <w:p w14:paraId="71C77CA8" w14:textId="77777777" w:rsidR="00416817" w:rsidRPr="004B7C8F" w:rsidRDefault="00416817" w:rsidP="00D63BF6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</w:p>
          <w:p w14:paraId="0D062861" w14:textId="77777777" w:rsidR="00416817" w:rsidRPr="004B7C8F" w:rsidRDefault="00416817" w:rsidP="00D63BF6">
            <w:pPr>
              <w:spacing w:before="12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4B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 Peabody Developmental Motor Scale</w:t>
            </w:r>
          </w:p>
        </w:tc>
      </w:tr>
      <w:tr w:rsidR="00416817" w:rsidRPr="002861D7" w14:paraId="6C36D762" w14:textId="77777777" w:rsidTr="00F04BA2">
        <w:trPr>
          <w:cantSplit/>
          <w:trHeight w:val="1134"/>
        </w:trPr>
        <w:tc>
          <w:tcPr>
            <w:tcW w:w="56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</w:tcPr>
          <w:p w14:paraId="1BDF7754" w14:textId="6B18620C" w:rsidR="00416817" w:rsidRPr="004B7C8F" w:rsidRDefault="00416817" w:rsidP="00D63BF6">
            <w:pPr>
              <w:pStyle w:val="Caption"/>
              <w:ind w:left="113" w:right="113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lastRenderedPageBreak/>
              <w:t xml:space="preserve">15, Robertson et al 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begin"/>
            </w:r>
            <w:r w:rsidR="007D532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instrText xml:space="preserve"> ADDIN EN.CITE &lt;EndNote&gt;&lt;Cite&gt;&lt;Author&gt;Robertson&lt;/Author&gt;&lt;Year&gt;2011&lt;/Year&gt;&lt;RecNum&gt;14&lt;/RecNum&gt;&lt;DisplayText&gt;&lt;style face="superscript"&gt;15&lt;/style&gt;&lt;/DisplayText&gt;&lt;record&gt;&lt;rec-number&gt;14&lt;/rec-number&gt;&lt;foreign-keys&gt;&lt;key app="EN" db-id="fddzd2ar829ttieevs6x9eeoxszeewdtpwz9" timestamp="1654474595"&gt;14&lt;/key&gt;&lt;/foreign-keys&gt;&lt;ref-type name="Journal Article"&gt;17&lt;/ref-type&gt;&lt;contributors&gt;&lt;authors&gt;&lt;author&gt;Robertson, Charlene MT&lt;/author&gt;&lt;author&gt;Sauve, Reg S&lt;/author&gt;&lt;author&gt;Joffe, Ari R&lt;/author&gt;&lt;author&gt;Alton, Gwen Y&lt;/author&gt;&lt;author&gt;Moddemann, Diane M&lt;/author&gt;&lt;author&gt;Blakley, Patricia M&lt;/author&gt;&lt;author&gt;Synnes, Anne R&lt;/author&gt;&lt;author&gt;Dinu, Irina A&lt;/author&gt;&lt;author&gt;Harder, Joyce R&lt;/author&gt;&lt;author&gt;Soni, Reeni&lt;/author&gt;&lt;/authors&gt;&lt;/contributors&gt;&lt;titles&gt;&lt;title&gt;The registry and follow-up of complex pediatric therapies program of Western Canada: a mechanism for service, audit, and research after life-saving therapies for young children&lt;/title&gt;&lt;secondary-title&gt;Cardiology Research and Practice&lt;/secondary-title&gt;&lt;/titles&gt;&lt;periodical&gt;&lt;full-title&gt;Cardiology Research and Practice&lt;/full-title&gt;&lt;/periodical&gt;&lt;volume&gt;2011&lt;/volume&gt;&lt;dates&gt;&lt;year&gt;2011&lt;/year&gt;&lt;/dates&gt;&lt;isbn&gt;2090-8016&lt;/isbn&gt;&lt;urls&gt;&lt;/urls&gt;&lt;/record&gt;&lt;/Cite&gt;&lt;/EndNote&gt;</w:instrTex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separate"/>
            </w:r>
            <w:r w:rsidR="007D5321" w:rsidRPr="007D5321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vertAlign w:val="superscript"/>
              </w:rPr>
              <w:t>15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end"/>
            </w:r>
          </w:p>
        </w:tc>
        <w:tc>
          <w:tcPr>
            <w:tcW w:w="15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66F18FEE" w14:textId="77777777" w:rsidR="00416817" w:rsidRPr="00D81199" w:rsidRDefault="00416817" w:rsidP="00D63B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gistry and Follow-up of Complex </w:t>
            </w:r>
            <w:proofErr w:type="spellStart"/>
            <w:r w:rsidRPr="00D81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diatric</w:t>
            </w:r>
            <w:proofErr w:type="spellEnd"/>
            <w:r w:rsidRPr="00D81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herapies Program of Western Canada, Hub at Stollery Children's Hospital, Edmonton, Alberta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14:paraId="5C2B8310" w14:textId="77777777" w:rsidR="00416817" w:rsidRPr="00CE7528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E7528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999, but widescale funding since 2006</w:t>
            </w:r>
          </w:p>
        </w:tc>
        <w:tc>
          <w:tcPr>
            <w:tcW w:w="1135" w:type="dxa"/>
            <w:tcBorders>
              <w:top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0C4FE258" w14:textId="77777777" w:rsidR="00416817" w:rsidRPr="00CE7528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E7528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Hub at Children's Hospital but serves western provinces and northern territories of Canada 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6FAB022A" w14:textId="77777777" w:rsidR="00416817" w:rsidRPr="00CE7528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E7528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Decentralised with program partners in Alberta and across western Canada.  Steering committee with sub-committees for data, outcome measurement and evaluation.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0E7EE7F1" w14:textId="77777777" w:rsidR="00416817" w:rsidRPr="00CE7528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E7528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omplex cardiac surgery performed at age ≤ 6 weeks of age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</w:tcPr>
          <w:p w14:paraId="3594C492" w14:textId="77777777" w:rsidR="00416817" w:rsidRPr="00CE7528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E7528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Referred by attending physician at participating acute care departments. Nurse coordinator registers child and discusses follow-up procedures with the parents. Contact is made with the follow-up clinic at the child’s tertiary centre.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</w:tcBorders>
          </w:tcPr>
          <w:p w14:paraId="2745DB79" w14:textId="77777777" w:rsidR="00416817" w:rsidRPr="00CE7528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CE7528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Program membership: representatives from cardiology, cardiovascular surgery, nephrology, hepatology/ gastroenterology, and neonatal and paediatric intensive care.</w:t>
            </w:r>
          </w:p>
          <w:p w14:paraId="3E0180E8" w14:textId="77777777" w:rsidR="00416817" w:rsidRPr="00CE7528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E7528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Plus, at follow-up clinics: paediatrician with expertise in neurodevelopmental follow-up, nurse, physical therapist, psychologist, speech-language pathologist, and audiologists.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</w:tcPr>
          <w:p w14:paraId="5ABB16DA" w14:textId="77777777" w:rsidR="00416817" w:rsidRPr="00CE7528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E7528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Paediatrician and nurse complete questionnaire about illnesses and hospitalizations as well as diet, feeding, sleep, immunisations, and parent support; record growth; perform medical and neurological examination; occupational therapist, dietician, or social worker assess child/family as necessary.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5668897A" w14:textId="77777777" w:rsidR="00416817" w:rsidRPr="00CE7528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E7528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At birth, 3 months, 6-8 months, 18-24 months, 4-6 </w:t>
            </w:r>
            <w:proofErr w:type="gramStart"/>
            <w:r w:rsidRPr="00CE7528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years</w:t>
            </w:r>
            <w:proofErr w:type="gramEnd"/>
            <w:r w:rsidRPr="00CE7528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and 8 years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036EF6D3" w14:textId="77777777" w:rsidR="00416817" w:rsidRPr="00CE7528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CE7528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Therapy and early developmental intervention as needed is available from time of hospital discharge at each site.</w:t>
            </w:r>
          </w:p>
        </w:tc>
        <w:tc>
          <w:tcPr>
            <w:tcW w:w="1419" w:type="dxa"/>
            <w:tcBorders>
              <w:top w:val="single" w:sz="18" w:space="0" w:color="auto"/>
              <w:bottom w:val="single" w:sz="18" w:space="0" w:color="auto"/>
            </w:tcBorders>
          </w:tcPr>
          <w:p w14:paraId="52FFA689" w14:textId="77777777" w:rsidR="00416817" w:rsidRDefault="00416817" w:rsidP="00D63BF6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300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 Bayley Scales of Infant and Toddler Development</w:t>
            </w:r>
          </w:p>
          <w:p w14:paraId="34A4C437" w14:textId="77777777" w:rsidR="00416817" w:rsidRPr="004300CD" w:rsidRDefault="00416817" w:rsidP="00D63BF6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</w:p>
          <w:p w14:paraId="300841C8" w14:textId="77777777" w:rsidR="00416817" w:rsidRDefault="00416817" w:rsidP="00D63BF6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300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 NEPSY</w:t>
            </w:r>
          </w:p>
          <w:p w14:paraId="47D05A4A" w14:textId="77777777" w:rsidR="00416817" w:rsidRPr="004300CD" w:rsidRDefault="00416817" w:rsidP="00D63BF6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</w:p>
          <w:p w14:paraId="1F24B169" w14:textId="77777777" w:rsidR="00416817" w:rsidRPr="004300CD" w:rsidRDefault="00416817" w:rsidP="00D63BF6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300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3. </w:t>
            </w:r>
            <w:proofErr w:type="spellStart"/>
            <w:r w:rsidRPr="004300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ehavior</w:t>
            </w:r>
            <w:proofErr w:type="spellEnd"/>
            <w:r w:rsidRPr="004300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Rating Inventory of Executive Function Parent Form</w:t>
            </w:r>
          </w:p>
          <w:p w14:paraId="5DB6CB88" w14:textId="77777777" w:rsidR="00416817" w:rsidRDefault="00416817" w:rsidP="00D63BF6">
            <w:pPr>
              <w:pStyle w:val="ListParagraph"/>
              <w:numPr>
                <w:ilvl w:val="0"/>
                <w:numId w:val="0"/>
              </w:numPr>
              <w:spacing w:before="120" w:after="0"/>
              <w:ind w:left="28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4300CD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4. </w:t>
            </w:r>
            <w:proofErr w:type="spellStart"/>
            <w:r w:rsidRPr="004300CD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Pediatric</w:t>
            </w:r>
            <w:proofErr w:type="spellEnd"/>
            <w:r w:rsidRPr="004300CD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 Quality of Life Inventory™</w:t>
            </w:r>
          </w:p>
          <w:p w14:paraId="48AAF7B3" w14:textId="77777777" w:rsidR="00416817" w:rsidRPr="004300CD" w:rsidRDefault="00416817" w:rsidP="00D63BF6">
            <w:pPr>
              <w:pStyle w:val="ListParagraph"/>
              <w:numPr>
                <w:ilvl w:val="0"/>
                <w:numId w:val="0"/>
              </w:numPr>
              <w:spacing w:before="120" w:after="0"/>
              <w:ind w:left="28"/>
              <w:contextualSpacing/>
              <w:jc w:val="left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  <w:p w14:paraId="61ED58F4" w14:textId="77777777" w:rsidR="00416817" w:rsidRDefault="00416817" w:rsidP="00D63BF6">
            <w:pPr>
              <w:pStyle w:val="ListParagraph"/>
              <w:numPr>
                <w:ilvl w:val="0"/>
                <w:numId w:val="0"/>
              </w:numPr>
              <w:spacing w:before="120" w:after="0"/>
              <w:ind w:left="28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4300CD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. Child Behaviour Checklist</w:t>
            </w:r>
          </w:p>
          <w:p w14:paraId="697A7B0E" w14:textId="77777777" w:rsidR="00416817" w:rsidRPr="004300CD" w:rsidRDefault="00416817" w:rsidP="00D63BF6">
            <w:pPr>
              <w:pStyle w:val="ListParagraph"/>
              <w:numPr>
                <w:ilvl w:val="0"/>
                <w:numId w:val="0"/>
              </w:numPr>
              <w:spacing w:before="120" w:after="0"/>
              <w:ind w:left="28"/>
              <w:contextualSpacing/>
              <w:jc w:val="left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  <w:p w14:paraId="1ACFAFF0" w14:textId="77777777" w:rsidR="00416817" w:rsidRDefault="00416817" w:rsidP="00D63BF6">
            <w:pPr>
              <w:pStyle w:val="ListParagraph"/>
              <w:numPr>
                <w:ilvl w:val="0"/>
                <w:numId w:val="0"/>
              </w:numPr>
              <w:spacing w:before="120" w:after="0"/>
              <w:ind w:left="28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4300CD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6. </w:t>
            </w:r>
            <w:proofErr w:type="spellStart"/>
            <w:r w:rsidRPr="004300CD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Behavior</w:t>
            </w:r>
            <w:proofErr w:type="spellEnd"/>
            <w:r w:rsidRPr="004300CD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 Assessment System for Children-3</w:t>
            </w:r>
          </w:p>
          <w:p w14:paraId="2C9D5A96" w14:textId="77777777" w:rsidR="00416817" w:rsidRPr="004300CD" w:rsidRDefault="00416817" w:rsidP="00D63BF6">
            <w:pPr>
              <w:pStyle w:val="ListParagraph"/>
              <w:numPr>
                <w:ilvl w:val="0"/>
                <w:numId w:val="0"/>
              </w:numPr>
              <w:spacing w:before="120" w:after="0"/>
              <w:ind w:left="28"/>
              <w:contextualSpacing/>
              <w:jc w:val="left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  <w:p w14:paraId="2BA90283" w14:textId="77777777" w:rsidR="00416817" w:rsidRDefault="00416817" w:rsidP="00D63BF6">
            <w:pPr>
              <w:pStyle w:val="ListParagraph"/>
              <w:numPr>
                <w:ilvl w:val="0"/>
                <w:numId w:val="0"/>
              </w:numPr>
              <w:spacing w:before="120" w:after="0"/>
              <w:ind w:left="28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4300CD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. Adaptive Behaviour Assessment System</w:t>
            </w:r>
          </w:p>
          <w:p w14:paraId="0DD22326" w14:textId="77777777" w:rsidR="00416817" w:rsidRPr="004300CD" w:rsidRDefault="00416817" w:rsidP="00D63BF6">
            <w:pPr>
              <w:pStyle w:val="ListParagraph"/>
              <w:numPr>
                <w:ilvl w:val="0"/>
                <w:numId w:val="0"/>
              </w:numPr>
              <w:spacing w:before="120" w:after="0"/>
              <w:ind w:left="28"/>
              <w:contextualSpacing/>
              <w:jc w:val="left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  <w:p w14:paraId="519B2E30" w14:textId="77777777" w:rsidR="00416817" w:rsidRDefault="00416817" w:rsidP="00D63BF6">
            <w:pPr>
              <w:pStyle w:val="ListParagraph"/>
              <w:numPr>
                <w:ilvl w:val="0"/>
                <w:numId w:val="0"/>
              </w:numPr>
              <w:spacing w:before="120" w:after="0"/>
              <w:ind w:left="28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4300CD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. Strength and Difficulties Questionnaire</w:t>
            </w:r>
          </w:p>
          <w:p w14:paraId="4947C8EB" w14:textId="77777777" w:rsidR="00416817" w:rsidRPr="004300CD" w:rsidRDefault="00416817" w:rsidP="00D63BF6">
            <w:pPr>
              <w:pStyle w:val="ListParagraph"/>
              <w:numPr>
                <w:ilvl w:val="0"/>
                <w:numId w:val="0"/>
              </w:numPr>
              <w:spacing w:before="120" w:after="0"/>
              <w:ind w:left="28"/>
              <w:contextualSpacing/>
              <w:jc w:val="left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  <w:p w14:paraId="61F3C546" w14:textId="77777777" w:rsidR="00416817" w:rsidRPr="004300CD" w:rsidRDefault="00416817" w:rsidP="00D63BF6">
            <w:pPr>
              <w:pStyle w:val="ListParagraph"/>
              <w:numPr>
                <w:ilvl w:val="0"/>
                <w:numId w:val="0"/>
              </w:numPr>
              <w:spacing w:before="120" w:after="0"/>
              <w:ind w:left="28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4300CD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9 Wechsler Preschool and Primary Scale of Intelligence</w:t>
            </w:r>
          </w:p>
          <w:p w14:paraId="5FE3E977" w14:textId="77777777" w:rsidR="00416817" w:rsidRPr="004300CD" w:rsidRDefault="00416817" w:rsidP="00D63BF6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300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 Wechsler Individual Achievement Test</w:t>
            </w:r>
          </w:p>
          <w:p w14:paraId="45806EAB" w14:textId="77777777" w:rsidR="00416817" w:rsidRPr="004300CD" w:rsidRDefault="00416817" w:rsidP="00D63BF6">
            <w:pPr>
              <w:pStyle w:val="ListParagraph"/>
              <w:numPr>
                <w:ilvl w:val="0"/>
                <w:numId w:val="0"/>
              </w:numPr>
              <w:spacing w:before="120" w:after="0"/>
              <w:ind w:left="28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4300CD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lastRenderedPageBreak/>
              <w:t>11. Clinical Evaluation of Language Fundamentals</w:t>
            </w:r>
          </w:p>
          <w:p w14:paraId="6B227A4C" w14:textId="77777777" w:rsidR="00416817" w:rsidRDefault="00416817" w:rsidP="00D63BF6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300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 Child and Adolescent Scale of Participation</w:t>
            </w:r>
          </w:p>
          <w:p w14:paraId="24BAB032" w14:textId="77777777" w:rsidR="00416817" w:rsidRPr="004300CD" w:rsidRDefault="00416817" w:rsidP="00D63BF6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</w:p>
          <w:p w14:paraId="290627EF" w14:textId="77777777" w:rsidR="00416817" w:rsidRPr="00CE7528" w:rsidRDefault="00416817" w:rsidP="00D63BF6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300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. Visual Motor Integration</w:t>
            </w:r>
          </w:p>
        </w:tc>
      </w:tr>
      <w:tr w:rsidR="00C73A73" w:rsidRPr="002861D7" w14:paraId="2A089BB0" w14:textId="77777777" w:rsidTr="00F04BA2">
        <w:trPr>
          <w:cantSplit/>
          <w:trHeight w:val="1134"/>
        </w:trPr>
        <w:tc>
          <w:tcPr>
            <w:tcW w:w="56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</w:tcPr>
          <w:p w14:paraId="6F0D488F" w14:textId="0FFD2E16" w:rsidR="00C73A73" w:rsidRDefault="00C73A73" w:rsidP="00C73A73">
            <w:pPr>
              <w:pStyle w:val="Caption"/>
              <w:ind w:left="113" w:right="113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lastRenderedPageBreak/>
              <w:t xml:space="preserve">16, Roberts et al </w:t>
            </w:r>
            <w:r w:rsidR="00E14CB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begin"/>
            </w:r>
            <w:r w:rsidR="00E14CB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instrText xml:space="preserve"> ADDIN EN.CITE &lt;EndNote&gt;&lt;Cite&gt;&lt;Author&gt;Roberts&lt;/Author&gt;&lt;Year&gt;2021&lt;/Year&gt;&lt;RecNum&gt;55&lt;/RecNum&gt;&lt;DisplayText&gt;&lt;style face="superscript"&gt;16&lt;/style&gt;&lt;/DisplayText&gt;&lt;record&gt;&lt;rec-number&gt;55&lt;/rec-number&gt;&lt;foreign-keys&gt;&lt;key app="EN" db-id="fddzd2ar829ttieevs6x9eeoxszeewdtpwz9" timestamp="1667827453"&gt;55&lt;/key&gt;&lt;/foreign-keys&gt;&lt;ref-type name="Journal Article"&gt;17&lt;/ref-type&gt;&lt;contributors&gt;&lt;authors&gt;&lt;author&gt;Roberts, Samantha D&lt;/author&gt;&lt;author&gt;Kazazian, Vanna&lt;/author&gt;&lt;author&gt;Ford, Meghan K&lt;/author&gt;&lt;author&gt;Marini, Davide&lt;/author&gt;&lt;author&gt;Miller, Steven P&lt;/author&gt;&lt;author&gt;Chau, Vann&lt;/author&gt;&lt;author&gt;Seed, Michael&lt;/author&gt;&lt;author&gt;Ly, Linh G&lt;/author&gt;&lt;author&gt;Williams, Tricia S&lt;/author&gt;&lt;author&gt;Sananes, Renee&lt;/author&gt;&lt;/authors&gt;&lt;/contributors&gt;&lt;titles&gt;&lt;title&gt;The association between parent stress, coping and mental health, and neurodevelopmental outcomes of infants with congenital heart disease&lt;/title&gt;&lt;secondary-title&gt;The Clinical Neuropsychologist&lt;/secondary-title&gt;&lt;/titles&gt;&lt;periodical&gt;&lt;full-title&gt;The Clinical Neuropsychologist&lt;/full-title&gt;&lt;/periodical&gt;&lt;pages&gt;948-972&lt;/pages&gt;&lt;volume&gt;35&lt;/volume&gt;&lt;number&gt;5&lt;/number&gt;&lt;dates&gt;&lt;year&gt;2021&lt;/year&gt;&lt;/dates&gt;&lt;isbn&gt;1385-4046&lt;/isbn&gt;&lt;urls&gt;&lt;/urls&gt;&lt;/record&gt;&lt;/Cite&gt;&lt;/EndNote&gt;</w:instrText>
            </w:r>
            <w:r w:rsidR="00E14CB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separate"/>
            </w:r>
            <w:r w:rsidR="00E14CBC" w:rsidRPr="00E14CBC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vertAlign w:val="superscript"/>
              </w:rPr>
              <w:t>16</w:t>
            </w:r>
            <w:r w:rsidR="00E14CB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end"/>
            </w:r>
          </w:p>
        </w:tc>
        <w:tc>
          <w:tcPr>
            <w:tcW w:w="15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22624941" w14:textId="2CC0E35A" w:rsidR="00C73A73" w:rsidRPr="00D81199" w:rsidRDefault="00C73A73" w:rsidP="00C73A7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1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diac neurodevelopment program, Hospital for Sick Children, Toronto</w:t>
            </w:r>
          </w:p>
          <w:p w14:paraId="5071BAF8" w14:textId="77777777" w:rsidR="00C73A73" w:rsidRPr="00D81199" w:rsidRDefault="00C73A73" w:rsidP="00C73A7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518F9F49" w14:textId="77777777" w:rsidR="00C73A73" w:rsidRPr="00D81199" w:rsidRDefault="00C73A73" w:rsidP="00C73A7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2D5D9A0B" w14:textId="77777777" w:rsidR="00C73A73" w:rsidRPr="00D81199" w:rsidRDefault="00C73A73" w:rsidP="00C73A7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5137512" w14:textId="77777777" w:rsidR="00C73A73" w:rsidRPr="00D81199" w:rsidRDefault="00C73A73" w:rsidP="00C73A7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12621D3A" w14:textId="77777777" w:rsidR="00C73A73" w:rsidRPr="00D81199" w:rsidRDefault="00C73A73" w:rsidP="00C73A7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1E98B7E6" w14:textId="77777777" w:rsidR="00C73A73" w:rsidRPr="00D81199" w:rsidRDefault="00C73A73" w:rsidP="00C73A7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4AF9C28B" w14:textId="77777777" w:rsidR="00C73A73" w:rsidRPr="00D81199" w:rsidRDefault="00C73A73" w:rsidP="00C73A7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6BA58C2F" w14:textId="63D3AF52" w:rsidR="00C73A73" w:rsidRPr="00D81199" w:rsidRDefault="00C73A73" w:rsidP="00C73A7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14:paraId="48FFD931" w14:textId="1A6BC21E" w:rsidR="00C73A73" w:rsidRPr="00CE7528" w:rsidRDefault="00C73A73" w:rsidP="00C73A73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014</w:t>
            </w:r>
          </w:p>
        </w:tc>
        <w:tc>
          <w:tcPr>
            <w:tcW w:w="1135" w:type="dxa"/>
            <w:tcBorders>
              <w:top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1A3BF8DB" w14:textId="68BD2819" w:rsidR="00C73A73" w:rsidRPr="00CE7528" w:rsidRDefault="00C73A73" w:rsidP="00C73A73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hildren’s Hospital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09C6AB0D" w14:textId="3A30CF7E" w:rsidR="00C73A73" w:rsidRPr="00CE7528" w:rsidRDefault="00C73A73" w:rsidP="00C73A73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B07FF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Centralised 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259CBBC2" w14:textId="14AF3064" w:rsidR="00C73A73" w:rsidRPr="00CE7528" w:rsidRDefault="00C73A73" w:rsidP="00C73A73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3232FF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hildren with congenital heart disease who had cardiac surgery</w:t>
            </w:r>
            <w:r w:rsidR="008710B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on cardiopulmonary bypass</w:t>
            </w:r>
            <w:r w:rsidRPr="003232FF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within the first </w:t>
            </w:r>
            <w:r w:rsidR="008710B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six weeks</w:t>
            </w:r>
            <w:r w:rsidRPr="003232FF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of life</w:t>
            </w:r>
            <w:r w:rsidR="000C4FE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; infants with single ventricle pathology; infants</w:t>
            </w:r>
            <w:r w:rsidR="00737D28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with CHD born pre-term; infants with CHD and brain injury.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</w:tcPr>
          <w:p w14:paraId="08DBD77F" w14:textId="485ED2BE" w:rsidR="00C73A73" w:rsidRPr="00CE7528" w:rsidRDefault="000957B4" w:rsidP="00C73A73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Identified in hospital. Developmental counselling prior to discharge.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</w:tcBorders>
          </w:tcPr>
          <w:p w14:paraId="74E6EAB1" w14:textId="55550493" w:rsidR="00C73A73" w:rsidRPr="00CE7528" w:rsidRDefault="003723C6" w:rsidP="00C73A73">
            <w:pPr>
              <w:pStyle w:val="Caption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</w:t>
            </w:r>
            <w:r w:rsidRPr="003723C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ollaborative program between Cardiology, Neonatology, Neurology and Psychology</w:t>
            </w:r>
            <w:r w:rsidR="006E1AF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. Nurse practitioner.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</w:tcPr>
          <w:p w14:paraId="59C6740C" w14:textId="40EA59C0" w:rsidR="00C73A73" w:rsidRPr="00CE7528" w:rsidRDefault="00810B82" w:rsidP="00C73A73">
            <w:pPr>
              <w:pStyle w:val="Caption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are coordination</w:t>
            </w:r>
            <w:r w:rsidR="004B48D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and continuity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; c</w:t>
            </w:r>
            <w:r w:rsidR="003723C6" w:rsidRPr="003723C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ounselling surrounding long-term neurodevelopmental outcomes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;</w:t>
            </w:r>
            <w:r w:rsidR="001362FF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</w:t>
            </w:r>
            <w:proofErr w:type="gramStart"/>
            <w:r w:rsidR="001362FF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provide </w:t>
            </w:r>
            <w:r w:rsidR="003723C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</w:t>
            </w:r>
            <w:r w:rsidR="001362FF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education</w:t>
            </w:r>
            <w:proofErr w:type="gramEnd"/>
            <w:r w:rsidR="001362FF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and resources; </w:t>
            </w:r>
            <w:r w:rsidR="0061281E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Neonatal </w:t>
            </w:r>
            <w:r w:rsidR="0061281E" w:rsidRPr="0061281E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eurodevelopmental Follow-Up Clinic assessment and intervention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;</w:t>
            </w:r>
            <w:r w:rsidR="004521DF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P</w:t>
            </w:r>
            <w:r w:rsidR="004521DF" w:rsidRPr="004521DF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sychology assessments</w:t>
            </w:r>
            <w:r w:rsidR="004521DF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from 4 years old.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31890D4A" w14:textId="77777777" w:rsidR="00417120" w:rsidRDefault="00196FDD" w:rsidP="00196FDD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ardiac Neurodevelopmental Follow-up Clinic: a</w:t>
            </w:r>
            <w:r w:rsidR="005724A0" w:rsidRPr="00CE7528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t </w:t>
            </w:r>
            <w:r w:rsidR="00877D9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8 months, 12 months, 18 </w:t>
            </w:r>
            <w:proofErr w:type="gramStart"/>
            <w:r w:rsidR="00877D9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months</w:t>
            </w:r>
            <w:proofErr w:type="gramEnd"/>
            <w:r w:rsidR="00877D9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and 36 </w:t>
            </w:r>
            <w:r w:rsidR="005724A0" w:rsidRPr="00CE7528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months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.</w:t>
            </w:r>
          </w:p>
          <w:p w14:paraId="2D5ED1FE" w14:textId="61E0C976" w:rsidR="00196FDD" w:rsidRPr="00196FDD" w:rsidRDefault="00196FDD" w:rsidP="00196FDD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</w:t>
            </w:r>
            <w:r w:rsidR="0041712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europsychological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assessment: 5 years, 8-9 years, 13-14 years, </w:t>
            </w:r>
            <w:r w:rsidR="0041712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and 17-18 years.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29AACAC0" w14:textId="01F6308A" w:rsidR="00C73A73" w:rsidRPr="00CE7528" w:rsidRDefault="001362FF" w:rsidP="00C73A73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Facilitate r</w:t>
            </w:r>
            <w:r w:rsidR="00C73A73" w:rsidRPr="003232FF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eferr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al</w:t>
            </w:r>
            <w:r w:rsidR="00C73A73" w:rsidRPr="003232FF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to </w:t>
            </w:r>
            <w:r w:rsidR="000957B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ommunity services.</w:t>
            </w:r>
          </w:p>
        </w:tc>
        <w:tc>
          <w:tcPr>
            <w:tcW w:w="1419" w:type="dxa"/>
            <w:tcBorders>
              <w:top w:val="single" w:sz="18" w:space="0" w:color="auto"/>
              <w:bottom w:val="single" w:sz="18" w:space="0" w:color="auto"/>
            </w:tcBorders>
          </w:tcPr>
          <w:p w14:paraId="5680CD08" w14:textId="77777777" w:rsidR="00C73A73" w:rsidRDefault="00C73A73" w:rsidP="00C73A73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1. </w:t>
            </w:r>
            <w:r w:rsidRPr="004B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ayley Scales of Infant and Toddler Development </w:t>
            </w:r>
          </w:p>
          <w:p w14:paraId="26469542" w14:textId="77777777" w:rsidR="00C73A73" w:rsidRPr="004B7C8F" w:rsidRDefault="00C73A73" w:rsidP="00C73A73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</w:p>
          <w:p w14:paraId="1830FA8C" w14:textId="7BB6BBAA" w:rsidR="00C73A73" w:rsidRPr="004300CD" w:rsidRDefault="00C73A73" w:rsidP="00C73A73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416817" w:rsidRPr="002861D7" w14:paraId="21F0FC03" w14:textId="77777777" w:rsidTr="00F04BA2">
        <w:trPr>
          <w:cantSplit/>
          <w:trHeight w:val="1134"/>
        </w:trPr>
        <w:tc>
          <w:tcPr>
            <w:tcW w:w="56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</w:tcPr>
          <w:p w14:paraId="0EF1C975" w14:textId="37D053AA" w:rsidR="00416817" w:rsidRPr="00930311" w:rsidRDefault="00416817" w:rsidP="00D63BF6">
            <w:pPr>
              <w:pStyle w:val="Caption"/>
              <w:ind w:left="113" w:right="113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lastRenderedPageBreak/>
              <w:t>1</w:t>
            </w:r>
            <w:r w:rsidR="00F27AED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Fourdain</w:t>
            </w:r>
            <w:proofErr w:type="spellEnd"/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et al 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begin">
                <w:fldData xml:space="preserve">PEVuZE5vdGU+PENpdGU+PEF1dGhvcj5Gb3VyZGFpbjwvQXV0aG9yPjxZZWFyPjIwMjA8L1llYXI+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==
</w:fldData>
              </w:fldChar>
            </w:r>
            <w:r w:rsidR="00E14CB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instrText xml:space="preserve"> ADDIN EN.CITE </w:instrText>
            </w:r>
            <w:r w:rsidR="00E14CB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begin">
                <w:fldData xml:space="preserve">PEVuZE5vdGU+PENpdGU+PEF1dGhvcj5Gb3VyZGFpbjwvQXV0aG9yPjxZZWFyPjIwMjA8L1llYXI+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==
</w:fldData>
              </w:fldChar>
            </w:r>
            <w:r w:rsidR="00E14CB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instrText xml:space="preserve"> ADDIN EN.CITE.DATA </w:instrText>
            </w:r>
            <w:r w:rsidR="00E14CB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r>
            <w:r w:rsidR="00E14CB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separate"/>
            </w:r>
            <w:r w:rsidR="00E14CBC" w:rsidRPr="00E14CBC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vertAlign w:val="superscript"/>
              </w:rPr>
              <w:t>17, 18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end"/>
            </w:r>
          </w:p>
        </w:tc>
        <w:tc>
          <w:tcPr>
            <w:tcW w:w="15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6CCA54E8" w14:textId="77777777" w:rsidR="00416817" w:rsidRPr="00930311" w:rsidRDefault="00416817" w:rsidP="00D63B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03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linique </w:t>
            </w:r>
            <w:proofErr w:type="spellStart"/>
            <w:r w:rsidRPr="009303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’Investigation</w:t>
            </w:r>
            <w:proofErr w:type="spellEnd"/>
            <w:r w:rsidRPr="009303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03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cardiaque</w:t>
            </w:r>
            <w:proofErr w:type="spellEnd"/>
            <w:r w:rsidRPr="009303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CINC), Sainte-Justine University Hospital </w:t>
            </w:r>
            <w:proofErr w:type="spellStart"/>
            <w:r w:rsidRPr="009303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nter</w:t>
            </w:r>
            <w:proofErr w:type="spellEnd"/>
            <w:r w:rsidRPr="009303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Montreal, Québec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14:paraId="29284C75" w14:textId="77777777" w:rsidR="00416817" w:rsidRPr="00930311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93031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013</w:t>
            </w:r>
          </w:p>
        </w:tc>
        <w:tc>
          <w:tcPr>
            <w:tcW w:w="1135" w:type="dxa"/>
            <w:tcBorders>
              <w:top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0A09E7DE" w14:textId="77777777" w:rsidR="00416817" w:rsidRPr="00930311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93031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hildren’s Hospital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3910EE70" w14:textId="77777777" w:rsidR="00416817" w:rsidRPr="00930311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93031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entralised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599820C4" w14:textId="77777777" w:rsidR="00416817" w:rsidRPr="00930311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93031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hildren presenting with moderate to severe CHD requiring cardiac surgery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</w:tcPr>
          <w:p w14:paraId="3C2DF67D" w14:textId="77777777" w:rsidR="00416817" w:rsidRPr="00930311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93031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hildren meeting the criteria at the hospital are referred at birth to the interdisciplinary neurocardiac clinic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</w:tcBorders>
          </w:tcPr>
          <w:p w14:paraId="4A55F9D8" w14:textId="77777777" w:rsidR="00416817" w:rsidRPr="00930311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930311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 xml:space="preserve">All team contribute to clinical meetings but participation across each assessment varies: nurse practitioner coordinator, paediatric cardiac surgeon, paediatric neurologist, cardiologist, developmental paediatrician, physical therapist, occupational therapist, </w:t>
            </w:r>
            <w:proofErr w:type="gramStart"/>
            <w:r w:rsidRPr="00930311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psychologist,  speech</w:t>
            </w:r>
            <w:proofErr w:type="gramEnd"/>
            <w:r w:rsidRPr="00930311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-language pathologist, and nutritionist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</w:tcPr>
          <w:p w14:paraId="5F5EA48A" w14:textId="77777777" w:rsidR="00416817" w:rsidRPr="00930311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930311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Standard: neurological and physical exam; motor and cognitive assessments; socio-affective and behavioural screenings using parental questionnaires; physical therapy; parental education and support</w:t>
            </w:r>
          </w:p>
          <w:p w14:paraId="4CDB3080" w14:textId="77777777" w:rsidR="00416817" w:rsidRPr="00930311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930311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Additional individualised intervention sessions: speech therapy; physical therapy; occupational therapy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0FE08DB2" w14:textId="77777777" w:rsidR="00416817" w:rsidRPr="00930311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93031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Systematic age-based assessments: 4 months, 12 months, 24 months, 42 months.</w:t>
            </w:r>
          </w:p>
          <w:p w14:paraId="34A8AE6C" w14:textId="77777777" w:rsidR="00416817" w:rsidRPr="00930311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93031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Additional assessment timepoints as required based on screening results: 8 months, 18 months, 30 months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46382705" w14:textId="77777777" w:rsidR="00416817" w:rsidRPr="00930311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93031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Individualized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recommendati-ons</w:t>
            </w:r>
            <w:proofErr w:type="spellEnd"/>
            <w:r w:rsidRPr="00930311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to parents for educational activities, daily home exercises, or referral for direct intervention with a therapist</w:t>
            </w:r>
          </w:p>
        </w:tc>
        <w:tc>
          <w:tcPr>
            <w:tcW w:w="1419" w:type="dxa"/>
            <w:tcBorders>
              <w:top w:val="single" w:sz="18" w:space="0" w:color="auto"/>
              <w:bottom w:val="single" w:sz="18" w:space="0" w:color="auto"/>
            </w:tcBorders>
          </w:tcPr>
          <w:p w14:paraId="733DD716" w14:textId="77777777" w:rsidR="00416817" w:rsidRDefault="00416817" w:rsidP="00D63BF6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1. </w:t>
            </w:r>
            <w:r w:rsidRPr="00B70D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ayley Scales of Infant and Toddler Development</w:t>
            </w:r>
          </w:p>
          <w:p w14:paraId="267152E4" w14:textId="77777777" w:rsidR="00416817" w:rsidRPr="00B70DBB" w:rsidRDefault="00416817" w:rsidP="00D63BF6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</w:p>
          <w:p w14:paraId="6485BDE2" w14:textId="77777777" w:rsidR="00416817" w:rsidRDefault="00416817" w:rsidP="00D63BF6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2. </w:t>
            </w:r>
            <w:r w:rsidRPr="00B70D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ges and Stages Questionnaire</w:t>
            </w:r>
          </w:p>
          <w:p w14:paraId="79D264C2" w14:textId="77777777" w:rsidR="00416817" w:rsidRPr="00B70DBB" w:rsidRDefault="00416817" w:rsidP="00D63BF6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</w:p>
          <w:p w14:paraId="177068A1" w14:textId="77777777" w:rsidR="00416817" w:rsidRDefault="00416817" w:rsidP="00D63BF6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3. </w:t>
            </w:r>
            <w:r w:rsidRPr="00B70D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hild Behaviour Checklist</w:t>
            </w:r>
          </w:p>
          <w:p w14:paraId="4E6AAF98" w14:textId="77777777" w:rsidR="00416817" w:rsidRPr="00B70DBB" w:rsidRDefault="00416817" w:rsidP="00D63BF6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</w:p>
          <w:p w14:paraId="6DDF4284" w14:textId="77777777" w:rsidR="00416817" w:rsidRDefault="00416817" w:rsidP="00D63BF6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4. </w:t>
            </w:r>
            <w:proofErr w:type="spellStart"/>
            <w:r w:rsidRPr="00B70D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ehavior</w:t>
            </w:r>
            <w:proofErr w:type="spellEnd"/>
            <w:r w:rsidRPr="00B70D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Assessment System for Children-3</w:t>
            </w:r>
          </w:p>
          <w:p w14:paraId="2907BC2A" w14:textId="77777777" w:rsidR="00416817" w:rsidRPr="00B70DBB" w:rsidRDefault="00416817" w:rsidP="00D63BF6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</w:p>
          <w:p w14:paraId="28CA54A0" w14:textId="77777777" w:rsidR="00416817" w:rsidRDefault="00416817" w:rsidP="00D63BF6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5. </w:t>
            </w:r>
            <w:r w:rsidRPr="00B70D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lberta Infant Motor Scale</w:t>
            </w:r>
          </w:p>
          <w:p w14:paraId="751D4EE5" w14:textId="77777777" w:rsidR="00416817" w:rsidRPr="00B70DBB" w:rsidRDefault="00416817" w:rsidP="00D63BF6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</w:p>
          <w:p w14:paraId="0068A00E" w14:textId="77777777" w:rsidR="00416817" w:rsidRDefault="00416817" w:rsidP="00D63BF6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6. </w:t>
            </w:r>
            <w:r w:rsidRPr="00B70D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Wechsler Preschool and Primary Scale of Intelligence</w:t>
            </w:r>
          </w:p>
          <w:p w14:paraId="48D0EC1D" w14:textId="77777777" w:rsidR="00416817" w:rsidRPr="00B70DBB" w:rsidRDefault="00416817" w:rsidP="00D63BF6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</w:p>
          <w:p w14:paraId="11FEE2C4" w14:textId="77777777" w:rsidR="00416817" w:rsidRDefault="00416817" w:rsidP="00D63BF6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7. </w:t>
            </w:r>
            <w:r w:rsidRPr="00B70D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acArthur–Bates Communicative Development Inventories</w:t>
            </w:r>
          </w:p>
          <w:p w14:paraId="7A4E2CFA" w14:textId="77777777" w:rsidR="00416817" w:rsidRPr="00B70DBB" w:rsidRDefault="00416817" w:rsidP="00D63BF6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</w:p>
          <w:p w14:paraId="2420605E" w14:textId="77777777" w:rsidR="00416817" w:rsidRDefault="00416817" w:rsidP="00D63BF6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8. </w:t>
            </w:r>
            <w:r w:rsidRPr="00B70D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dified Checklist for Autism in Toddlers</w:t>
            </w:r>
          </w:p>
          <w:p w14:paraId="091DBF35" w14:textId="77777777" w:rsidR="00416817" w:rsidRPr="00B70DBB" w:rsidRDefault="00416817" w:rsidP="00D63BF6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</w:p>
          <w:p w14:paraId="553D0B8D" w14:textId="77777777" w:rsidR="00416817" w:rsidRPr="004300CD" w:rsidRDefault="00416817" w:rsidP="00D63BF6">
            <w:pPr>
              <w:spacing w:before="1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9. </w:t>
            </w:r>
            <w:r w:rsidRPr="00B70D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ensory Profile</w:t>
            </w:r>
          </w:p>
        </w:tc>
      </w:tr>
      <w:tr w:rsidR="00416817" w:rsidRPr="002861D7" w14:paraId="76107DE4" w14:textId="77777777" w:rsidTr="00F04BA2">
        <w:trPr>
          <w:cantSplit/>
          <w:trHeight w:val="1134"/>
        </w:trPr>
        <w:tc>
          <w:tcPr>
            <w:tcW w:w="56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</w:tcPr>
          <w:p w14:paraId="3500C61F" w14:textId="5AF5D45C" w:rsidR="00416817" w:rsidRPr="009470B6" w:rsidRDefault="00F27AED" w:rsidP="00D63BF6">
            <w:pPr>
              <w:pStyle w:val="Caption"/>
              <w:ind w:left="113" w:right="113"/>
              <w:jc w:val="center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8</w:t>
            </w:r>
            <w:r w:rsidR="0041681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, </w:t>
            </w:r>
            <w:proofErr w:type="spellStart"/>
            <w:r w:rsidR="0041681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Eagleson</w:t>
            </w:r>
            <w:proofErr w:type="spellEnd"/>
            <w:r w:rsidR="0041681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et al </w:t>
            </w:r>
            <w:r w:rsidR="0041681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begin"/>
            </w:r>
            <w:r w:rsidR="00E14CB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instrText xml:space="preserve"> ADDIN EN.CITE &lt;EndNote&gt;&lt;Cite&gt;&lt;Author&gt;Eagleson&lt;/Author&gt;&lt;Year&gt;2020&lt;/Year&gt;&lt;RecNum&gt;17&lt;/RecNum&gt;&lt;DisplayText&gt;&lt;style face="superscript"&gt;19&lt;/style&gt;&lt;/DisplayText&gt;&lt;record&gt;&lt;rec-number&gt;17&lt;/rec-number&gt;&lt;foreign-keys&gt;&lt;key app="EN" db-id="fddzd2ar829ttieevs6x9eeoxszeewdtpwz9" timestamp="1654477435"&gt;17&lt;/key&gt;&lt;/foreign-keys&gt;&lt;ref-type name="Journal Article"&gt;17&lt;/ref-type&gt;&lt;contributors&gt;&lt;authors&gt;&lt;author&gt;Eagleson, Karen&lt;/author&gt;&lt;author&gt;Campbell, Miranda&lt;/author&gt;&lt;author&gt;McAlinden, Bronagh&lt;/author&gt;&lt;author&gt;Heussler, Helen&lt;/author&gt;&lt;author&gt;Pagel, Susan&lt;/author&gt;&lt;author&gt;Webb, Kerri‐Lyn&lt;/author&gt;&lt;author&gt;Stocker, Christian&lt;/author&gt;&lt;author&gt;Alphonso, Nelson&lt;/author&gt;&lt;author&gt;Justo, Robert&lt;/author&gt;&lt;/authors&gt;&lt;/contributors&gt;&lt;titles&gt;&lt;title&gt;Congenital Heart Disease Long‐term Improvement in Functional hEalth (CHD LIFE): A partnership programme to improve the long‐term functional health of children with congenital heart disease in Queensland&lt;/title&gt;&lt;secondary-title&gt;Journal of Paediatrics and Child Health&lt;/secondary-title&gt;&lt;/titles&gt;&lt;periodical&gt;&lt;full-title&gt;Journal of Paediatrics and Child Health&lt;/full-title&gt;&lt;/periodical&gt;&lt;pages&gt;1003-1009&lt;/pages&gt;&lt;volume&gt;56&lt;/volume&gt;&lt;number&gt;7&lt;/number&gt;&lt;dates&gt;&lt;year&gt;2020&lt;/year&gt;&lt;/dates&gt;&lt;isbn&gt;1034-4810&lt;/isbn&gt;&lt;urls&gt;&lt;related-urls&gt;&lt;url&gt;https://onlinelibrary.wiley.com/doi/pdfdirect/10.1111/jpc.14935?download=true&lt;/url&gt;&lt;/related-urls&gt;&lt;/urls&gt;&lt;/record&gt;&lt;/Cite&gt;&lt;/EndNote&gt;</w:instrText>
            </w:r>
            <w:r w:rsidR="0041681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separate"/>
            </w:r>
            <w:r w:rsidR="00E14CBC" w:rsidRPr="00E14CBC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vertAlign w:val="superscript"/>
              </w:rPr>
              <w:t>19</w:t>
            </w:r>
            <w:r w:rsidR="00416817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end"/>
            </w:r>
          </w:p>
        </w:tc>
        <w:tc>
          <w:tcPr>
            <w:tcW w:w="15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79BD7497" w14:textId="77777777" w:rsidR="00416817" w:rsidRPr="009470B6" w:rsidRDefault="00416817" w:rsidP="00D63B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70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Queensland Paediatric Cardiac Servic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  <w:r w:rsidRPr="009470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ong-term follow-up programme, Queensland </w:t>
            </w:r>
            <w:r w:rsidRPr="009470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hildren’s Hospital, Brisban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14:paraId="742EC32F" w14:textId="77777777" w:rsidR="00416817" w:rsidRPr="009470B6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9470B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lastRenderedPageBreak/>
              <w:t>2013</w:t>
            </w:r>
          </w:p>
        </w:tc>
        <w:tc>
          <w:tcPr>
            <w:tcW w:w="1135" w:type="dxa"/>
            <w:tcBorders>
              <w:top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4102C581" w14:textId="77777777" w:rsidR="00416817" w:rsidRPr="009470B6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9470B6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Children’s Hospital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225FC134" w14:textId="77777777" w:rsidR="00416817" w:rsidRPr="009470B6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9470B6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Centralised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4E83AB7A" w14:textId="77777777" w:rsidR="00416817" w:rsidRPr="009470B6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9470B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Infants who had undergone an Arterial Switch Operation, Norwood </w:t>
            </w:r>
            <w:r w:rsidRPr="009470B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lastRenderedPageBreak/>
              <w:t>procedure or survived extracorporeal life support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</w:tcPr>
          <w:p w14:paraId="2C563B04" w14:textId="77777777" w:rsidR="00416817" w:rsidRPr="009470B6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9470B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lastRenderedPageBreak/>
              <w:t xml:space="preserve">Parents provided written information and enrolled in program before </w:t>
            </w:r>
            <w:proofErr w:type="gramStart"/>
            <w:r w:rsidRPr="009470B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discharge</w:t>
            </w:r>
            <w:proofErr w:type="gramEnd"/>
          </w:p>
          <w:p w14:paraId="0322DE2D" w14:textId="77777777" w:rsidR="00416817" w:rsidRPr="009470B6" w:rsidRDefault="00416817" w:rsidP="00D63B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</w:tcBorders>
          </w:tcPr>
          <w:p w14:paraId="6BB21007" w14:textId="77777777" w:rsidR="00416817" w:rsidRPr="009470B6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9470B6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lastRenderedPageBreak/>
              <w:t>M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D</w:t>
            </w:r>
            <w:r w:rsidRPr="009470B6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 xml:space="preserve"> allied health team and developmental paediatrician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</w:tcPr>
          <w:p w14:paraId="291DD8C7" w14:textId="77777777" w:rsidR="00416817" w:rsidRPr="009470B6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9470B6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 xml:space="preserve">Medical history; demographics; developmental paediatrician review; quality of life assessment; parental stress assessment; </w:t>
            </w:r>
            <w:r w:rsidRPr="009470B6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lastRenderedPageBreak/>
              <w:t>age-appropriate developmental assessment. Written report sent to families and clinicians involved in child’s care.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79121AFD" w14:textId="77777777" w:rsidR="00416817" w:rsidRPr="009470B6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9470B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lastRenderedPageBreak/>
              <w:t xml:space="preserve">At 6 months, 12 months, 2 years, 4 years, 8 years, 11 </w:t>
            </w:r>
            <w:r w:rsidRPr="009470B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lastRenderedPageBreak/>
              <w:t>years, 16 years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46A24DCD" w14:textId="77777777" w:rsidR="00416817" w:rsidRPr="009470B6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9470B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lastRenderedPageBreak/>
              <w:t>Therapeutic consultation and referrals to local providers for intervention</w:t>
            </w:r>
          </w:p>
        </w:tc>
        <w:tc>
          <w:tcPr>
            <w:tcW w:w="1419" w:type="dxa"/>
            <w:tcBorders>
              <w:top w:val="single" w:sz="18" w:space="0" w:color="auto"/>
              <w:bottom w:val="single" w:sz="18" w:space="0" w:color="auto"/>
            </w:tcBorders>
          </w:tcPr>
          <w:p w14:paraId="5B8F8EE8" w14:textId="77777777" w:rsidR="00416817" w:rsidRPr="009B223B" w:rsidRDefault="00416817" w:rsidP="00D63BF6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9B22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. Bayley Scales of Infant and Toddler Development</w:t>
            </w:r>
          </w:p>
          <w:p w14:paraId="2D6A4787" w14:textId="77777777" w:rsidR="00416817" w:rsidRPr="009B223B" w:rsidRDefault="00416817" w:rsidP="00D63BF6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9B22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lastRenderedPageBreak/>
              <w:t xml:space="preserve">2. </w:t>
            </w:r>
            <w:proofErr w:type="spellStart"/>
            <w:r w:rsidRPr="009B22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Pediatric</w:t>
            </w:r>
            <w:proofErr w:type="spellEnd"/>
            <w:r w:rsidRPr="009B22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Quality of Life Inventory™</w:t>
            </w:r>
          </w:p>
          <w:p w14:paraId="6146D970" w14:textId="77777777" w:rsidR="00416817" w:rsidRPr="009B223B" w:rsidRDefault="00416817" w:rsidP="00D63BF6">
            <w:pPr>
              <w:spacing w:before="120"/>
              <w:rPr>
                <w:rFonts w:eastAsia="Times New Roman"/>
                <w:sz w:val="18"/>
                <w:szCs w:val="18"/>
                <w:lang w:eastAsia="en-AU"/>
              </w:rPr>
            </w:pPr>
            <w:r w:rsidRPr="009B223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3. Parenting Stress Index Short Form</w:t>
            </w:r>
          </w:p>
        </w:tc>
      </w:tr>
      <w:tr w:rsidR="00416817" w:rsidRPr="002861D7" w14:paraId="07CB2F38" w14:textId="77777777" w:rsidTr="00F04BA2">
        <w:trPr>
          <w:cantSplit/>
          <w:trHeight w:val="1134"/>
        </w:trPr>
        <w:tc>
          <w:tcPr>
            <w:tcW w:w="56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</w:tcPr>
          <w:p w14:paraId="71BA9CB8" w14:textId="24497172" w:rsidR="00416817" w:rsidRPr="006A389F" w:rsidRDefault="00416817" w:rsidP="00D63BF6">
            <w:pPr>
              <w:pStyle w:val="Caption"/>
              <w:ind w:left="113" w:right="113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lastRenderedPageBreak/>
              <w:t>1</w:t>
            </w:r>
            <w:r w:rsidR="00E053E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Eagleson</w:t>
            </w:r>
            <w:proofErr w:type="spellEnd"/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et al  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begin">
                <w:fldData xml:space="preserve">PEVuZE5vdGU+PENpdGU+PEF1dGhvcj5FYWdsZXNvbjwvQXV0aG9yPjxZZWFyPjIwMjA8L1llYXI+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</w:fldData>
              </w:fldChar>
            </w:r>
            <w:r w:rsidR="00E14CB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instrText xml:space="preserve"> ADDIN EN.CITE </w:instrText>
            </w:r>
            <w:r w:rsidR="00E14CB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begin">
                <w:fldData xml:space="preserve">PEVuZE5vdGU+PENpdGU+PEF1dGhvcj5FYWdsZXNvbjwvQXV0aG9yPjxZZWFyPjIwMjA8L1llYXI+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</w:fldData>
              </w:fldChar>
            </w:r>
            <w:r w:rsidR="00E14CB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instrText xml:space="preserve"> ADDIN EN.CITE.DATA </w:instrText>
            </w:r>
            <w:r w:rsidR="00E14CB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r>
            <w:r w:rsidR="00E14CB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separate"/>
            </w:r>
            <w:r w:rsidR="00E14CBC" w:rsidRPr="00E14CBC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vertAlign w:val="superscript"/>
              </w:rPr>
              <w:t>19, 20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end"/>
            </w:r>
            <w:r w:rsidR="00C4050B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*</w:t>
            </w:r>
          </w:p>
        </w:tc>
        <w:tc>
          <w:tcPr>
            <w:tcW w:w="15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1F1B39A7" w14:textId="77777777" w:rsidR="00416817" w:rsidRPr="006A389F" w:rsidRDefault="00416817" w:rsidP="00D63B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38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HD LIFE (Long-term Improvement in Functional </w:t>
            </w:r>
            <w:proofErr w:type="spellStart"/>
            <w:r w:rsidRPr="006A38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lth</w:t>
            </w:r>
            <w:proofErr w:type="spellEnd"/>
            <w:r w:rsidRPr="006A38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, State-wide across Queensland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14:paraId="727F8A6A" w14:textId="77777777" w:rsidR="00416817" w:rsidRPr="006A389F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6A389F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018</w:t>
            </w:r>
          </w:p>
        </w:tc>
        <w:tc>
          <w:tcPr>
            <w:tcW w:w="1135" w:type="dxa"/>
            <w:tcBorders>
              <w:top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21EE010A" w14:textId="77777777" w:rsidR="00416817" w:rsidRPr="006A389F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6A389F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Various services across state including primary health care, community child development services, indigenous health services, and tertiary hospitals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42AAB247" w14:textId="77777777" w:rsidR="00416817" w:rsidRPr="006A389F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6A389F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Decentralised service delivery with an integrated, state-wide approach. 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298618DF" w14:textId="77777777" w:rsidR="00416817" w:rsidRPr="006A389F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6A389F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Infants who have open heart surgery &lt; 12 months old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</w:tcPr>
          <w:p w14:paraId="1874FD01" w14:textId="77777777" w:rsidR="00416817" w:rsidRPr="006A389F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6A389F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During hospitalisation parents receive CHD, developmental and targeted care pathway education from allied health clinicians and advanced practice nurse. Referral to child’s local health service providers for follow-up.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</w:tcBorders>
          </w:tcPr>
          <w:p w14:paraId="5B1AC89B" w14:textId="77777777" w:rsidR="00416817" w:rsidRPr="00F70F35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F70F35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Program leadership: MD, cross-divisional and inclusive of the consumer's voice.</w:t>
            </w:r>
          </w:p>
          <w:p w14:paraId="2D8ED9D2" w14:textId="77777777" w:rsidR="00416817" w:rsidRPr="00F70F35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F70F35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Pathway: General practitioner, child health service, indigenous health service, cardiologist, paediatrician, and 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MD</w:t>
            </w:r>
            <w:r w:rsidRPr="00F70F35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allied health providers via paediatric hospital outpatients, child development services, paediatric hospital, or private practice.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</w:tcPr>
          <w:p w14:paraId="5C471C43" w14:textId="77777777" w:rsidR="00416817" w:rsidRPr="006A389F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6A389F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 xml:space="preserve">Reminders sent before key developmental time points. Families access/discuss screening or assessment with services they are using in their community for general and developmental paediatric review. </w:t>
            </w:r>
          </w:p>
          <w:p w14:paraId="2F14216A" w14:textId="77777777" w:rsidR="00416817" w:rsidRPr="006A389F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6A389F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Local services provide secondary level screening; health check; family support. Age-appropriate developmental assessment with tools dependent on local availability and routine care.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3252A8A4" w14:textId="77777777" w:rsidR="00416817" w:rsidRPr="006A389F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6A389F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At 6 months, 12 months, 18 months, 2.5-3.5 years, 4-5 years, 11-12 years, and 15 years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281C59D8" w14:textId="77777777" w:rsidR="00416817" w:rsidRPr="006A389F" w:rsidRDefault="00416817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6A389F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Intervention as indicated accessed via hospital, child development service, disability scheme, or private practice</w:t>
            </w:r>
          </w:p>
        </w:tc>
        <w:tc>
          <w:tcPr>
            <w:tcW w:w="1419" w:type="dxa"/>
            <w:tcBorders>
              <w:top w:val="single" w:sz="18" w:space="0" w:color="auto"/>
              <w:bottom w:val="single" w:sz="18" w:space="0" w:color="auto"/>
            </w:tcBorders>
          </w:tcPr>
          <w:p w14:paraId="62AF8B22" w14:textId="77777777" w:rsidR="00416817" w:rsidRPr="003C055F" w:rsidRDefault="00416817" w:rsidP="00D63BF6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C055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. Bayley Scales of Infant and Toddler Development</w:t>
            </w:r>
          </w:p>
          <w:p w14:paraId="03798520" w14:textId="77777777" w:rsidR="00416817" w:rsidRPr="003C055F" w:rsidRDefault="00416817" w:rsidP="00D63BF6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C055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2. Ages and Stages Questionnaire</w:t>
            </w:r>
          </w:p>
          <w:p w14:paraId="67F4D412" w14:textId="77777777" w:rsidR="00416817" w:rsidRPr="003C055F" w:rsidRDefault="00416817" w:rsidP="00D63BF6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C055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3. Parents' Evaluation of Developmental Status Infant Scales</w:t>
            </w:r>
          </w:p>
          <w:p w14:paraId="3678A044" w14:textId="77777777" w:rsidR="00416817" w:rsidRPr="003C055F" w:rsidRDefault="00416817" w:rsidP="00D63BF6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C055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4. Behaviour Related Inventory of Executive Functioning</w:t>
            </w:r>
          </w:p>
          <w:p w14:paraId="4CA90F7E" w14:textId="77777777" w:rsidR="00416817" w:rsidRPr="003C055F" w:rsidRDefault="00416817" w:rsidP="00D63BF6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C055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5. Child Behaviour Checklist</w:t>
            </w:r>
          </w:p>
          <w:p w14:paraId="0CC436DC" w14:textId="77777777" w:rsidR="00416817" w:rsidRPr="003C055F" w:rsidRDefault="00416817" w:rsidP="00D63BF6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C055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6. Adaptive Behaviour Assessment System</w:t>
            </w:r>
          </w:p>
          <w:p w14:paraId="5E79407B" w14:textId="77777777" w:rsidR="00416817" w:rsidRPr="003C055F" w:rsidRDefault="00416817" w:rsidP="00D63BF6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C055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7. Wechsler Preschool and Primary Scale of Intelligence</w:t>
            </w:r>
          </w:p>
          <w:p w14:paraId="6CAB8F1D" w14:textId="77777777" w:rsidR="00416817" w:rsidRPr="003C055F" w:rsidRDefault="00416817" w:rsidP="00D63BF6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C055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8. Wechsler Individual Achievement Test</w:t>
            </w:r>
          </w:p>
          <w:p w14:paraId="0C9E42F9" w14:textId="77777777" w:rsidR="00416817" w:rsidRPr="003C055F" w:rsidRDefault="00416817" w:rsidP="00D63BF6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C055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9. Woodcock Johnson Test of Achievement</w:t>
            </w:r>
          </w:p>
          <w:p w14:paraId="2E7C129D" w14:textId="77777777" w:rsidR="00416817" w:rsidRPr="003C055F" w:rsidRDefault="00416817" w:rsidP="00D63BF6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C055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10 Clinical Evaluation of </w:t>
            </w:r>
            <w:r w:rsidRPr="003C055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lastRenderedPageBreak/>
              <w:t>Language Fundamentals</w:t>
            </w:r>
          </w:p>
          <w:p w14:paraId="68E2E7CD" w14:textId="77777777" w:rsidR="00416817" w:rsidRPr="003C055F" w:rsidRDefault="00416817" w:rsidP="00D63BF6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C055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1. Sutherland Phonological Awareness Test</w:t>
            </w:r>
          </w:p>
          <w:p w14:paraId="63E38A59" w14:textId="77777777" w:rsidR="00416817" w:rsidRPr="003C055F" w:rsidRDefault="00416817" w:rsidP="00D63BF6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C055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2. Children’s Memory Scale</w:t>
            </w:r>
          </w:p>
          <w:p w14:paraId="2B3F613C" w14:textId="77777777" w:rsidR="00416817" w:rsidRPr="003C055F" w:rsidRDefault="00416817" w:rsidP="00D63BF6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C055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3. Youth Self Report</w:t>
            </w:r>
          </w:p>
          <w:p w14:paraId="3981F9AA" w14:textId="77777777" w:rsidR="00416817" w:rsidRPr="003C055F" w:rsidRDefault="00416817" w:rsidP="00D63BF6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C055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4. Conner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Rating Scales</w:t>
            </w:r>
          </w:p>
          <w:p w14:paraId="4A53B172" w14:textId="77777777" w:rsidR="00416817" w:rsidRPr="003C055F" w:rsidRDefault="00416817" w:rsidP="00D63BF6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C055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5. Test of Everyday Attention for Children</w:t>
            </w:r>
          </w:p>
        </w:tc>
      </w:tr>
      <w:tr w:rsidR="00390500" w:rsidRPr="002861D7" w14:paraId="7F4CA94E" w14:textId="77777777" w:rsidTr="00F04BA2">
        <w:trPr>
          <w:cantSplit/>
          <w:trHeight w:val="1134"/>
        </w:trPr>
        <w:tc>
          <w:tcPr>
            <w:tcW w:w="56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</w:tcPr>
          <w:p w14:paraId="511FA4E8" w14:textId="495F5B91" w:rsidR="00390500" w:rsidRDefault="00390500" w:rsidP="00D63BF6">
            <w:pPr>
              <w:pStyle w:val="Caption"/>
              <w:ind w:left="113" w:right="113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lastRenderedPageBreak/>
              <w:t>20. Quadir et al</w:t>
            </w:r>
            <w:r w:rsidR="009F017D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begin"/>
            </w:r>
            <w:r w:rsidR="009F017D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instrText xml:space="preserve"> ADDIN EN.CITE &lt;EndNote&gt;&lt;Cite&gt;&lt;Author&gt;Quadir&lt;/Author&gt;&lt;Year&gt;2022&lt;/Year&gt;&lt;RecNum&gt;119&lt;/RecNum&gt;&lt;DisplayText&gt;&lt;style face="superscript"&gt;21&lt;/style&gt;&lt;/DisplayText&gt;&lt;record&gt;&lt;rec-number&gt;119&lt;/rec-number&gt;&lt;foreign-keys&gt;&lt;key app="EN" db-id="fddzd2ar829ttieevs6x9eeoxszeewdtpwz9" timestamp="1679881586"&gt;119&lt;/key&gt;&lt;/foreign-keys&gt;&lt;ref-type name="Journal Article"&gt;17&lt;/ref-type&gt;&lt;contributors&gt;&lt;authors&gt;&lt;author&gt;Quadir, Ashfaque&lt;/author&gt;&lt;author&gt;Popat, Himanshu&lt;/author&gt;&lt;author&gt;Crowle, Cathryn&lt;/author&gt;&lt;author&gt;Galea, Claire&lt;/author&gt;&lt;author&gt;Chong, Jia Y&lt;/author&gt;&lt;author&gt;Goh, Chong T&lt;/author&gt;&lt;/authors&gt;&lt;/contributors&gt;&lt;titles&gt;&lt;title&gt;Neurodevelopmental outcomes in neonatal extracorporeal membrane oxygenation survivors: An institutional perspective&lt;/title&gt;&lt;secondary-title&gt;Journal of Paediatrics and Child Health&lt;/secondary-title&gt;&lt;/titles&gt;&lt;periodical&gt;&lt;full-title&gt;Journal of Paediatrics and Child Health&lt;/full-title&gt;&lt;/periodical&gt;&lt;pages&gt;1811-1815&lt;/pages&gt;&lt;volume&gt;58&lt;/volume&gt;&lt;number&gt;10&lt;/number&gt;&lt;dates&gt;&lt;year&gt;2022&lt;/year&gt;&lt;/dates&gt;&lt;isbn&gt;1034-4810&lt;/isbn&gt;&lt;urls&gt;&lt;/urls&gt;&lt;/record&gt;&lt;/Cite&gt;&lt;/EndNote&gt;</w:instrText>
            </w:r>
            <w:r w:rsidR="009F017D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separate"/>
            </w:r>
            <w:r w:rsidR="009F017D" w:rsidRPr="009F017D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vertAlign w:val="superscript"/>
              </w:rPr>
              <w:t>21</w:t>
            </w:r>
            <w:r w:rsidR="009F017D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end"/>
            </w:r>
          </w:p>
        </w:tc>
        <w:tc>
          <w:tcPr>
            <w:tcW w:w="15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72DCE2F0" w14:textId="77777777" w:rsidR="00390500" w:rsidRDefault="00E10AC0" w:rsidP="00D63B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ce n</w:t>
            </w:r>
            <w:r w:rsidR="003905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onatal developmental clinic, </w:t>
            </w:r>
            <w:r w:rsidR="00390500" w:rsidRPr="003905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ldren's Hospital at Westmea</w:t>
            </w:r>
            <w:r w:rsidR="003905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, Sydney</w:t>
            </w:r>
          </w:p>
          <w:p w14:paraId="21A03206" w14:textId="77777777" w:rsidR="009F017D" w:rsidRDefault="009F017D" w:rsidP="00D63B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46062A2E" w14:textId="1EFB16A3" w:rsidR="009F017D" w:rsidRPr="006A389F" w:rsidRDefault="009F017D" w:rsidP="00D63B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14:paraId="758CEEA4" w14:textId="38092C23" w:rsidR="00390500" w:rsidRPr="006A389F" w:rsidRDefault="00390500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top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3AABF1CE" w14:textId="6F55EAA4" w:rsidR="00390500" w:rsidRPr="006A389F" w:rsidRDefault="00390500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hildren’s Hospital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716838C9" w14:textId="39FC4F40" w:rsidR="00390500" w:rsidRPr="006A389F" w:rsidRDefault="00390500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entralised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465765C3" w14:textId="61D054E5" w:rsidR="00390500" w:rsidRPr="006A389F" w:rsidRDefault="00390500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39050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Infants 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with CHD </w:t>
            </w:r>
            <w:r w:rsidRPr="0039050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who have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early</w:t>
            </w:r>
            <w:r w:rsidRPr="0039050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</w:t>
            </w:r>
            <w:proofErr w:type="gramStart"/>
            <w:r w:rsidRPr="0039050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open heart</w:t>
            </w:r>
            <w:proofErr w:type="gramEnd"/>
            <w:r w:rsidRPr="0039050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surgery 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</w:tcPr>
          <w:p w14:paraId="21E7D5AA" w14:textId="3AC1A0F7" w:rsidR="00390500" w:rsidRPr="006A389F" w:rsidRDefault="00FF1888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Identified before discharge from neonatal intensive care unit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</w:tcBorders>
          </w:tcPr>
          <w:p w14:paraId="55FC9CD8" w14:textId="01BA3249" w:rsidR="00390500" w:rsidRPr="00F70F35" w:rsidRDefault="00FF1888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Multidisciplinary clinic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</w:tcPr>
          <w:p w14:paraId="5719EC40" w14:textId="5CB0BE06" w:rsidR="00390500" w:rsidRPr="006A389F" w:rsidRDefault="00FF1888" w:rsidP="00D63BF6">
            <w:pPr>
              <w:pStyle w:val="Caption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Neurodevelopmental evaluation (not further specified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18892EAA" w14:textId="3DA26103" w:rsidR="00390500" w:rsidRPr="006A389F" w:rsidRDefault="00FF1888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At </w:t>
            </w:r>
            <w:r w:rsidRPr="00FF1888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3–4 months, 1 year and 3 years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61CFFA4F" w14:textId="62301A4E" w:rsidR="00390500" w:rsidRPr="006A389F" w:rsidRDefault="00FF1888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ot reported</w:t>
            </w:r>
          </w:p>
        </w:tc>
        <w:tc>
          <w:tcPr>
            <w:tcW w:w="1419" w:type="dxa"/>
            <w:tcBorders>
              <w:top w:val="single" w:sz="18" w:space="0" w:color="auto"/>
              <w:bottom w:val="single" w:sz="18" w:space="0" w:color="auto"/>
            </w:tcBorders>
          </w:tcPr>
          <w:p w14:paraId="02C29EA4" w14:textId="052C9D75" w:rsidR="00390500" w:rsidRPr="00FF1888" w:rsidRDefault="00FF1888" w:rsidP="00FF1888">
            <w:pPr>
              <w:spacing w:before="120"/>
              <w:rPr>
                <w:rFonts w:eastAsia="Times New Roman"/>
                <w:sz w:val="18"/>
                <w:szCs w:val="18"/>
                <w:lang w:eastAsia="en-AU"/>
              </w:rPr>
            </w:pPr>
            <w:r w:rsidRPr="00FF188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.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</w:t>
            </w:r>
            <w:r w:rsidRPr="00FF188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Bayley Scales of Infant and Toddler Development</w:t>
            </w:r>
          </w:p>
        </w:tc>
      </w:tr>
      <w:tr w:rsidR="00FD66C0" w:rsidRPr="002861D7" w14:paraId="1AC0A824" w14:textId="77777777" w:rsidTr="00F04BA2">
        <w:trPr>
          <w:cantSplit/>
          <w:trHeight w:val="1134"/>
        </w:trPr>
        <w:tc>
          <w:tcPr>
            <w:tcW w:w="56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</w:tcPr>
          <w:p w14:paraId="217D7BBB" w14:textId="59594192" w:rsidR="00FD66C0" w:rsidRDefault="00757F52" w:rsidP="00D63BF6">
            <w:pPr>
              <w:pStyle w:val="Caption"/>
              <w:ind w:left="113" w:right="113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1</w:t>
            </w:r>
            <w:r w:rsidR="00C4050B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. and 2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</w:t>
            </w:r>
            <w:r w:rsidR="007B1DA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.</w:t>
            </w:r>
            <w:r w:rsidR="00FD66C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="00FD66C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Domanski</w:t>
            </w:r>
            <w:proofErr w:type="spellEnd"/>
            <w:r w:rsidR="00FD66C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et al </w:t>
            </w:r>
            <w:r w:rsidR="00B806E8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begin">
                <w:fldData xml:space="preserve">PEVuZE5vdGU+PENpdGU+PEF1dGhvcj5Eb21hbnNraTwvQXV0aG9yPjxZZWFyPjIwMjI8L1llYXI+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</w:fldData>
              </w:fldChar>
            </w:r>
            <w:r w:rsidR="009F017D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instrText xml:space="preserve"> ADDIN EN.CITE </w:instrText>
            </w:r>
            <w:r w:rsidR="009F017D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begin">
                <w:fldData xml:space="preserve">PEVuZE5vdGU+PENpdGU+PEF1dGhvcj5Eb21hbnNraTwvQXV0aG9yPjxZZWFyPjIwMjI8L1llYXI+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</w:fldData>
              </w:fldChar>
            </w:r>
            <w:r w:rsidR="009F017D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instrText xml:space="preserve"> ADDIN EN.CITE.DATA </w:instrText>
            </w:r>
            <w:r w:rsidR="009F017D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r>
            <w:r w:rsidR="009F017D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end"/>
            </w:r>
            <w:r w:rsidR="00B806E8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r>
            <w:r w:rsidR="00B806E8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separate"/>
            </w:r>
            <w:r w:rsidR="009F017D" w:rsidRPr="009F017D">
              <w:rPr>
                <w:rFonts w:ascii="Times New Roman" w:hAnsi="Times New Roman"/>
                <w:b w:val="0"/>
                <w:bCs w:val="0"/>
                <w:noProof/>
                <w:sz w:val="18"/>
                <w:szCs w:val="18"/>
                <w:vertAlign w:val="superscript"/>
              </w:rPr>
              <w:t>22, 23</w:t>
            </w:r>
            <w:r w:rsidR="00B806E8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fldChar w:fldCharType="end"/>
            </w:r>
          </w:p>
        </w:tc>
        <w:tc>
          <w:tcPr>
            <w:tcW w:w="15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66006FD3" w14:textId="73C56C57" w:rsidR="00FD66C0" w:rsidRPr="006A389F" w:rsidRDefault="00FD66C0" w:rsidP="00D63B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dsHeart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FD66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lle University Hospita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Lill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14:paraId="39CEE904" w14:textId="64DDF88E" w:rsidR="00FD66C0" w:rsidRPr="006A389F" w:rsidRDefault="00FD66C0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0</w:t>
            </w:r>
            <w:r w:rsidR="007D1F23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top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51CDFF7D" w14:textId="4169477F" w:rsidR="00FD66C0" w:rsidRPr="006A389F" w:rsidRDefault="00FD66C0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University Hospital Centre 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66CF51B9" w14:textId="7C7CA9D7" w:rsidR="00FD66C0" w:rsidRPr="006A389F" w:rsidRDefault="007D1F23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Not clear (may have elements of both centralisation and </w:t>
            </w:r>
            <w:r w:rsidR="001A02F6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decentralisation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3A7F14F4" w14:textId="0956556F" w:rsidR="00FD66C0" w:rsidRPr="006A389F" w:rsidRDefault="00FD66C0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6A389F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Infants who have open heart surgery &lt; 12 months old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</w:tcPr>
          <w:p w14:paraId="385399F3" w14:textId="33667C02" w:rsidR="00FD66C0" w:rsidRPr="006A389F" w:rsidRDefault="007D1F23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I</w:t>
            </w:r>
            <w:r w:rsidR="00FD66C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dentified before surgery and enrolled prior to discharge into one of three pathways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based on risk</w:t>
            </w:r>
            <w:r w:rsidR="00FD66C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.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</w:tcBorders>
          </w:tcPr>
          <w:p w14:paraId="7A45D9CA" w14:textId="6EB16F01" w:rsidR="00FD66C0" w:rsidRPr="00F70F35" w:rsidRDefault="00FD66C0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</w:t>
            </w:r>
            <w:r w:rsidRPr="00FD66C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eurologist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to provide clinical evaluation before discharge. 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</w:tcPr>
          <w:p w14:paraId="222940FC" w14:textId="0AC90A9A" w:rsidR="00FD66C0" w:rsidRDefault="007D1F23" w:rsidP="00D63BF6">
            <w:pPr>
              <w:pStyle w:val="Caption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 xml:space="preserve">Pathway </w:t>
            </w:r>
            <w:r w:rsidR="00C4050B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2</w:t>
            </w:r>
            <w:r w:rsidR="00757F52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 xml:space="preserve">: </w:t>
            </w:r>
            <w:r w:rsidRPr="007D1F23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 xml:space="preserve">general </w:t>
            </w:r>
            <w:r w:rsidR="00C4050B" w:rsidRPr="007D1F23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paediatrician</w:t>
            </w:r>
            <w:r w:rsidRPr="007D1F23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 xml:space="preserve"> follow-up with parental neurodevelopmental questionnaire at key ages</w:t>
            </w:r>
          </w:p>
          <w:p w14:paraId="5E42C946" w14:textId="2253F53A" w:rsidR="00C4050B" w:rsidRDefault="001A02F6" w:rsidP="00C4050B">
            <w:pPr>
              <w:pStyle w:val="Caption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 xml:space="preserve">Pathway </w:t>
            </w:r>
            <w:r w:rsidR="00C4050B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2</w:t>
            </w:r>
            <w:r w:rsidR="00757F52"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: specialised centre-based follow-up</w:t>
            </w:r>
          </w:p>
          <w:p w14:paraId="64C10468" w14:textId="72D15EB3" w:rsidR="001A02F6" w:rsidRPr="001A02F6" w:rsidRDefault="00C4050B" w:rsidP="009F017D">
            <w:pPr>
              <w:pStyle w:val="Caption"/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  <w:t>Third pathway in study was systematic evaluation 3 months after surgery to reassess pathway selection (not included as care pathway in review as more of a holding pathway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5BD2E485" w14:textId="62382E41" w:rsidR="00FD66C0" w:rsidRPr="006A389F" w:rsidRDefault="001A02F6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At 3 months, 6 </w:t>
            </w:r>
            <w:proofErr w:type="gramStart"/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months</w:t>
            </w:r>
            <w:proofErr w:type="gramEnd"/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and 12 months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44959AE2" w14:textId="1A16ABD0" w:rsidR="00FD66C0" w:rsidRPr="006A389F" w:rsidRDefault="001A02F6" w:rsidP="00D63BF6">
            <w:pPr>
              <w:pStyle w:val="Caption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ot reported</w:t>
            </w:r>
          </w:p>
        </w:tc>
        <w:tc>
          <w:tcPr>
            <w:tcW w:w="1419" w:type="dxa"/>
            <w:tcBorders>
              <w:top w:val="single" w:sz="18" w:space="0" w:color="auto"/>
              <w:bottom w:val="single" w:sz="18" w:space="0" w:color="auto"/>
            </w:tcBorders>
          </w:tcPr>
          <w:p w14:paraId="0F870B1B" w14:textId="137DA1A7" w:rsidR="001A02F6" w:rsidRPr="003C055F" w:rsidRDefault="001A02F6" w:rsidP="001A02F6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C055F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Ages and Stages Questionnaire</w:t>
            </w:r>
          </w:p>
          <w:p w14:paraId="3A639E67" w14:textId="324EAE72" w:rsidR="00FD66C0" w:rsidRPr="001A02F6" w:rsidRDefault="00FD66C0" w:rsidP="001A02F6">
            <w:pPr>
              <w:spacing w:before="120"/>
              <w:ind w:left="720" w:right="31" w:hanging="36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</w:tbl>
    <w:p w14:paraId="18DF31CA" w14:textId="77777777" w:rsidR="00416817" w:rsidRPr="003C6B9D" w:rsidRDefault="00416817" w:rsidP="009F017D">
      <w:pPr>
        <w:ind w:left="-1134"/>
        <w:rPr>
          <w:rStyle w:val="markedcontent"/>
          <w:rFonts w:ascii="Times New Roman" w:hAnsi="Times New Roman" w:cs="Times New Roman"/>
          <w:sz w:val="20"/>
          <w:szCs w:val="20"/>
        </w:rPr>
      </w:pPr>
      <w:r w:rsidRPr="003C6B9D">
        <w:rPr>
          <w:rStyle w:val="markedcontent"/>
          <w:rFonts w:ascii="Times New Roman" w:hAnsi="Times New Roman" w:cs="Times New Roman"/>
          <w:sz w:val="20"/>
          <w:szCs w:val="20"/>
        </w:rPr>
        <w:t>CHD, congenital heart disease; ND, neurodevelopmental; NICU, neonatal intensive care unit; MD, multidisciplinary; USA, United States of America.</w:t>
      </w:r>
    </w:p>
    <w:p w14:paraId="4585DFEF" w14:textId="77777777" w:rsidR="00416817" w:rsidRDefault="00416817" w:rsidP="00416817">
      <w:pPr>
        <w:rPr>
          <w:rStyle w:val="markedcontent"/>
          <w:rFonts w:ascii="Arial" w:hAnsi="Arial" w:cs="Arial"/>
          <w:sz w:val="25"/>
          <w:szCs w:val="25"/>
        </w:rPr>
      </w:pPr>
    </w:p>
    <w:p w14:paraId="3BECAD97" w14:textId="77777777" w:rsidR="00416817" w:rsidRDefault="00416817" w:rsidP="00416817">
      <w:pPr>
        <w:rPr>
          <w:rStyle w:val="markedcontent"/>
          <w:rFonts w:ascii="Arial" w:hAnsi="Arial" w:cs="Arial"/>
          <w:sz w:val="25"/>
          <w:szCs w:val="25"/>
        </w:rPr>
      </w:pPr>
    </w:p>
    <w:p w14:paraId="01CC4490" w14:textId="77777777" w:rsidR="00416817" w:rsidRDefault="00416817" w:rsidP="00416817">
      <w:pPr>
        <w:pStyle w:val="AusHSISUBHEADING2"/>
        <w:rPr>
          <w:rStyle w:val="markedcontent"/>
          <w:rFonts w:cs="Arial"/>
          <w:sz w:val="25"/>
          <w:szCs w:val="25"/>
        </w:rPr>
      </w:pPr>
    </w:p>
    <w:p w14:paraId="146EFF76" w14:textId="77777777" w:rsidR="00416817" w:rsidRDefault="00416817" w:rsidP="00416817">
      <w:pPr>
        <w:pStyle w:val="AusHSISUBHEADING2"/>
        <w:rPr>
          <w:rStyle w:val="markedcontent"/>
          <w:rFonts w:cs="Arial"/>
          <w:sz w:val="25"/>
          <w:szCs w:val="25"/>
        </w:rPr>
      </w:pPr>
    </w:p>
    <w:p w14:paraId="081E2FE5" w14:textId="4798A7F4" w:rsidR="00416817" w:rsidRPr="007D09E4" w:rsidRDefault="00337BEE" w:rsidP="00337BEE">
      <w:pPr>
        <w:pStyle w:val="BodyText"/>
        <w:ind w:firstLineChars="0" w:firstLine="0"/>
        <w:rPr>
          <w:rStyle w:val="markedcontent"/>
          <w:rFonts w:cs="Arial"/>
          <w:b/>
          <w:bCs/>
        </w:rPr>
      </w:pPr>
      <w:r w:rsidRPr="007D09E4">
        <w:rPr>
          <w:rStyle w:val="markedcontent"/>
          <w:rFonts w:cs="Arial"/>
          <w:b/>
          <w:bCs/>
        </w:rPr>
        <w:lastRenderedPageBreak/>
        <w:t>References</w:t>
      </w:r>
    </w:p>
    <w:p w14:paraId="5A40135F" w14:textId="77777777" w:rsidR="009F017D" w:rsidRPr="00F04BA2" w:rsidRDefault="007D5321" w:rsidP="00337BEE">
      <w:pPr>
        <w:pStyle w:val="EndNoteBibliography"/>
        <w:spacing w:before="120"/>
        <w:ind w:left="567" w:hanging="567"/>
        <w:rPr>
          <w:rFonts w:ascii="Times New Roman" w:hAnsi="Times New Roman" w:cs="Times New Roman"/>
          <w:sz w:val="20"/>
          <w:szCs w:val="20"/>
        </w:rPr>
      </w:pPr>
      <w:r w:rsidRPr="00F04BA2">
        <w:rPr>
          <w:rStyle w:val="markedcontent"/>
          <w:rFonts w:ascii="Times New Roman" w:hAnsi="Times New Roman" w:cs="Times New Roman"/>
          <w:sz w:val="20"/>
          <w:szCs w:val="20"/>
        </w:rPr>
        <w:fldChar w:fldCharType="begin"/>
      </w:r>
      <w:r w:rsidRPr="00F04BA2">
        <w:rPr>
          <w:rStyle w:val="markedcontent"/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F04BA2">
        <w:rPr>
          <w:rStyle w:val="markedcontent"/>
          <w:rFonts w:ascii="Times New Roman" w:hAnsi="Times New Roman" w:cs="Times New Roman"/>
          <w:sz w:val="20"/>
          <w:szCs w:val="20"/>
        </w:rPr>
        <w:fldChar w:fldCharType="separate"/>
      </w:r>
      <w:r w:rsidR="009F017D" w:rsidRPr="00F04BA2">
        <w:rPr>
          <w:rFonts w:ascii="Times New Roman" w:hAnsi="Times New Roman" w:cs="Times New Roman"/>
          <w:sz w:val="20"/>
          <w:szCs w:val="20"/>
        </w:rPr>
        <w:t>1.</w:t>
      </w:r>
      <w:r w:rsidR="009F017D" w:rsidRPr="00F04BA2">
        <w:rPr>
          <w:rFonts w:ascii="Times New Roman" w:hAnsi="Times New Roman" w:cs="Times New Roman"/>
          <w:sz w:val="20"/>
          <w:szCs w:val="20"/>
        </w:rPr>
        <w:tab/>
        <w:t xml:space="preserve">Soto CB, Olude O, Hoffmann RG, et al. Implementation of a routine developmental follow‐up program for children with congenital heart disease: Early results. </w:t>
      </w:r>
      <w:r w:rsidR="009F017D" w:rsidRPr="00F04BA2">
        <w:rPr>
          <w:rFonts w:ascii="Times New Roman" w:hAnsi="Times New Roman" w:cs="Times New Roman"/>
          <w:i/>
          <w:sz w:val="20"/>
          <w:szCs w:val="20"/>
        </w:rPr>
        <w:t>Congenital heart disease</w:t>
      </w:r>
      <w:r w:rsidR="009F017D" w:rsidRPr="00F04BA2">
        <w:rPr>
          <w:rFonts w:ascii="Times New Roman" w:hAnsi="Times New Roman" w:cs="Times New Roman"/>
          <w:sz w:val="20"/>
          <w:szCs w:val="20"/>
        </w:rPr>
        <w:t xml:space="preserve"> 2011; 6: 451-460.</w:t>
      </w:r>
    </w:p>
    <w:p w14:paraId="277D4EA1" w14:textId="77777777" w:rsidR="009F017D" w:rsidRPr="00F04BA2" w:rsidRDefault="009F017D" w:rsidP="00337BEE">
      <w:pPr>
        <w:pStyle w:val="EndNoteBibliography"/>
        <w:spacing w:before="120"/>
        <w:ind w:left="567" w:hanging="567"/>
        <w:rPr>
          <w:rFonts w:ascii="Times New Roman" w:hAnsi="Times New Roman" w:cs="Times New Roman"/>
          <w:sz w:val="20"/>
          <w:szCs w:val="20"/>
        </w:rPr>
      </w:pPr>
      <w:r w:rsidRPr="00F04BA2">
        <w:rPr>
          <w:rFonts w:ascii="Times New Roman" w:hAnsi="Times New Roman" w:cs="Times New Roman"/>
          <w:sz w:val="20"/>
          <w:szCs w:val="20"/>
        </w:rPr>
        <w:t>2.</w:t>
      </w:r>
      <w:r w:rsidRPr="00F04BA2">
        <w:rPr>
          <w:rFonts w:ascii="Times New Roman" w:hAnsi="Times New Roman" w:cs="Times New Roman"/>
          <w:sz w:val="20"/>
          <w:szCs w:val="20"/>
        </w:rPr>
        <w:tab/>
        <w:t xml:space="preserve">Brosig C, Yang K, Hoffmann RG, et al. The role of psychology in a pediatric outpatient cardiology setting: preliminary results from a new clinical program. </w:t>
      </w:r>
      <w:r w:rsidRPr="00F04BA2">
        <w:rPr>
          <w:rFonts w:ascii="Times New Roman" w:hAnsi="Times New Roman" w:cs="Times New Roman"/>
          <w:i/>
          <w:sz w:val="20"/>
          <w:szCs w:val="20"/>
        </w:rPr>
        <w:t>Journal of clinical psychology in medical settings</w:t>
      </w:r>
      <w:r w:rsidRPr="00F04BA2">
        <w:rPr>
          <w:rFonts w:ascii="Times New Roman" w:hAnsi="Times New Roman" w:cs="Times New Roman"/>
          <w:sz w:val="20"/>
          <w:szCs w:val="20"/>
        </w:rPr>
        <w:t xml:space="preserve"> 2014; 21: 337-346.</w:t>
      </w:r>
    </w:p>
    <w:p w14:paraId="36284240" w14:textId="77777777" w:rsidR="009F017D" w:rsidRPr="00F04BA2" w:rsidRDefault="009F017D" w:rsidP="00337BEE">
      <w:pPr>
        <w:pStyle w:val="EndNoteBibliography"/>
        <w:spacing w:before="120"/>
        <w:ind w:left="567" w:hanging="567"/>
        <w:rPr>
          <w:rFonts w:ascii="Times New Roman" w:hAnsi="Times New Roman" w:cs="Times New Roman"/>
          <w:sz w:val="20"/>
          <w:szCs w:val="20"/>
        </w:rPr>
      </w:pPr>
      <w:r w:rsidRPr="00F04BA2">
        <w:rPr>
          <w:rFonts w:ascii="Times New Roman" w:hAnsi="Times New Roman" w:cs="Times New Roman"/>
          <w:sz w:val="20"/>
          <w:szCs w:val="20"/>
        </w:rPr>
        <w:t>3.</w:t>
      </w:r>
      <w:r w:rsidRPr="00F04BA2">
        <w:rPr>
          <w:rFonts w:ascii="Times New Roman" w:hAnsi="Times New Roman" w:cs="Times New Roman"/>
          <w:sz w:val="20"/>
          <w:szCs w:val="20"/>
        </w:rPr>
        <w:tab/>
        <w:t xml:space="preserve">Ruehl CA, Landry KK, Stoiber KC, et al. Building a Cardiac Educational Achievement Partnership Program: Examination of Implementation. </w:t>
      </w:r>
      <w:r w:rsidRPr="00F04BA2">
        <w:rPr>
          <w:rFonts w:ascii="Times New Roman" w:hAnsi="Times New Roman" w:cs="Times New Roman"/>
          <w:i/>
          <w:sz w:val="20"/>
          <w:szCs w:val="20"/>
        </w:rPr>
        <w:t>Circulation: Cardiovascular Quality and Outcomes</w:t>
      </w:r>
      <w:r w:rsidRPr="00F04BA2">
        <w:rPr>
          <w:rFonts w:ascii="Times New Roman" w:hAnsi="Times New Roman" w:cs="Times New Roman"/>
          <w:sz w:val="20"/>
          <w:szCs w:val="20"/>
        </w:rPr>
        <w:t xml:space="preserve"> 2022; 15: e008531.</w:t>
      </w:r>
    </w:p>
    <w:p w14:paraId="22F09CFD" w14:textId="77777777" w:rsidR="009F017D" w:rsidRPr="00F04BA2" w:rsidRDefault="009F017D" w:rsidP="00337BEE">
      <w:pPr>
        <w:pStyle w:val="EndNoteBibliography"/>
        <w:spacing w:before="120"/>
        <w:ind w:left="567" w:hanging="567"/>
        <w:rPr>
          <w:rFonts w:ascii="Times New Roman" w:hAnsi="Times New Roman" w:cs="Times New Roman"/>
          <w:sz w:val="20"/>
          <w:szCs w:val="20"/>
        </w:rPr>
      </w:pPr>
      <w:r w:rsidRPr="00F04BA2">
        <w:rPr>
          <w:rFonts w:ascii="Times New Roman" w:hAnsi="Times New Roman" w:cs="Times New Roman"/>
          <w:sz w:val="20"/>
          <w:szCs w:val="20"/>
        </w:rPr>
        <w:t>4.</w:t>
      </w:r>
      <w:r w:rsidRPr="00F04BA2">
        <w:rPr>
          <w:rFonts w:ascii="Times New Roman" w:hAnsi="Times New Roman" w:cs="Times New Roman"/>
          <w:sz w:val="20"/>
          <w:szCs w:val="20"/>
        </w:rPr>
        <w:tab/>
        <w:t xml:space="preserve">Chorna O, Baldwin HS, Neumaier J, et al. Feasibility of a team approach to complex congenital heart defect neurodevelopmental follow-up: early experience of a combined cardiology/neonatal intensive care unit follow-up program. </w:t>
      </w:r>
      <w:r w:rsidRPr="00F04BA2">
        <w:rPr>
          <w:rFonts w:ascii="Times New Roman" w:hAnsi="Times New Roman" w:cs="Times New Roman"/>
          <w:i/>
          <w:sz w:val="20"/>
          <w:szCs w:val="20"/>
        </w:rPr>
        <w:t>Circulation: Cardiovascular Quality and Outcomes</w:t>
      </w:r>
      <w:r w:rsidRPr="00F04BA2">
        <w:rPr>
          <w:rFonts w:ascii="Times New Roman" w:hAnsi="Times New Roman" w:cs="Times New Roman"/>
          <w:sz w:val="20"/>
          <w:szCs w:val="20"/>
        </w:rPr>
        <w:t xml:space="preserve"> 2016; 9: 432-440.</w:t>
      </w:r>
    </w:p>
    <w:p w14:paraId="327E7DE2" w14:textId="77777777" w:rsidR="009F017D" w:rsidRPr="00F04BA2" w:rsidRDefault="009F017D" w:rsidP="00337BEE">
      <w:pPr>
        <w:pStyle w:val="EndNoteBibliography"/>
        <w:spacing w:before="120"/>
        <w:ind w:left="567" w:hanging="567"/>
        <w:rPr>
          <w:rFonts w:ascii="Times New Roman" w:hAnsi="Times New Roman" w:cs="Times New Roman"/>
          <w:sz w:val="20"/>
          <w:szCs w:val="20"/>
        </w:rPr>
      </w:pPr>
      <w:r w:rsidRPr="00F04BA2">
        <w:rPr>
          <w:rFonts w:ascii="Times New Roman" w:hAnsi="Times New Roman" w:cs="Times New Roman"/>
          <w:sz w:val="20"/>
          <w:szCs w:val="20"/>
        </w:rPr>
        <w:t>5.</w:t>
      </w:r>
      <w:r w:rsidRPr="00F04BA2">
        <w:rPr>
          <w:rFonts w:ascii="Times New Roman" w:hAnsi="Times New Roman" w:cs="Times New Roman"/>
          <w:sz w:val="20"/>
          <w:szCs w:val="20"/>
        </w:rPr>
        <w:tab/>
        <w:t xml:space="preserve">Michael M, Scharf R, Letzkus L, et al. Improving neurodevelopmental surveillance and follow‐up in infants with congenital heart disease. </w:t>
      </w:r>
      <w:r w:rsidRPr="00F04BA2">
        <w:rPr>
          <w:rFonts w:ascii="Times New Roman" w:hAnsi="Times New Roman" w:cs="Times New Roman"/>
          <w:i/>
          <w:sz w:val="20"/>
          <w:szCs w:val="20"/>
        </w:rPr>
        <w:t>Congenital Heart Disease</w:t>
      </w:r>
      <w:r w:rsidRPr="00F04BA2">
        <w:rPr>
          <w:rFonts w:ascii="Times New Roman" w:hAnsi="Times New Roman" w:cs="Times New Roman"/>
          <w:sz w:val="20"/>
          <w:szCs w:val="20"/>
        </w:rPr>
        <w:t xml:space="preserve"> 2016; 11: 183-188.</w:t>
      </w:r>
    </w:p>
    <w:p w14:paraId="1C21DE27" w14:textId="77777777" w:rsidR="009F017D" w:rsidRPr="00F04BA2" w:rsidRDefault="009F017D" w:rsidP="00337BEE">
      <w:pPr>
        <w:pStyle w:val="EndNoteBibliography"/>
        <w:spacing w:before="120"/>
        <w:ind w:left="567" w:hanging="567"/>
        <w:rPr>
          <w:rFonts w:ascii="Times New Roman" w:hAnsi="Times New Roman" w:cs="Times New Roman"/>
          <w:sz w:val="20"/>
          <w:szCs w:val="20"/>
        </w:rPr>
      </w:pPr>
      <w:r w:rsidRPr="00F04BA2">
        <w:rPr>
          <w:rFonts w:ascii="Times New Roman" w:hAnsi="Times New Roman" w:cs="Times New Roman"/>
          <w:sz w:val="20"/>
          <w:szCs w:val="20"/>
        </w:rPr>
        <w:t>6.</w:t>
      </w:r>
      <w:r w:rsidRPr="00F04BA2">
        <w:rPr>
          <w:rFonts w:ascii="Times New Roman" w:hAnsi="Times New Roman" w:cs="Times New Roman"/>
          <w:sz w:val="20"/>
          <w:szCs w:val="20"/>
        </w:rPr>
        <w:tab/>
        <w:t xml:space="preserve">Davis JAM, Miller-Tate H and Texter KM. Launching a new strategy for multidisciplinary management of single-ventricle heart defects. </w:t>
      </w:r>
      <w:r w:rsidRPr="00F04BA2">
        <w:rPr>
          <w:rFonts w:ascii="Times New Roman" w:hAnsi="Times New Roman" w:cs="Times New Roman"/>
          <w:i/>
          <w:sz w:val="20"/>
          <w:szCs w:val="20"/>
        </w:rPr>
        <w:t>Critical Care Nurse</w:t>
      </w:r>
      <w:r w:rsidRPr="00F04BA2">
        <w:rPr>
          <w:rFonts w:ascii="Times New Roman" w:hAnsi="Times New Roman" w:cs="Times New Roman"/>
          <w:sz w:val="20"/>
          <w:szCs w:val="20"/>
        </w:rPr>
        <w:t xml:space="preserve"> 2018; 38: 60-71.</w:t>
      </w:r>
    </w:p>
    <w:p w14:paraId="6A913DA8" w14:textId="77777777" w:rsidR="009F017D" w:rsidRPr="00F04BA2" w:rsidRDefault="009F017D" w:rsidP="00337BEE">
      <w:pPr>
        <w:pStyle w:val="EndNoteBibliography"/>
        <w:spacing w:before="120"/>
        <w:ind w:left="567" w:hanging="567"/>
        <w:rPr>
          <w:rFonts w:ascii="Times New Roman" w:hAnsi="Times New Roman" w:cs="Times New Roman"/>
          <w:sz w:val="20"/>
          <w:szCs w:val="20"/>
        </w:rPr>
      </w:pPr>
      <w:r w:rsidRPr="00F04BA2">
        <w:rPr>
          <w:rFonts w:ascii="Times New Roman" w:hAnsi="Times New Roman" w:cs="Times New Roman"/>
          <w:sz w:val="20"/>
          <w:szCs w:val="20"/>
        </w:rPr>
        <w:t>7.</w:t>
      </w:r>
      <w:r w:rsidRPr="00F04BA2">
        <w:rPr>
          <w:rFonts w:ascii="Times New Roman" w:hAnsi="Times New Roman" w:cs="Times New Roman"/>
          <w:sz w:val="20"/>
          <w:szCs w:val="20"/>
        </w:rPr>
        <w:tab/>
        <w:t xml:space="preserve">Loccoh EC, Yu S, Donohue J, et al. Prevalence and risk factors associated with non-attendance in neurodevelopmental follow-up clinic among infants with CHD. </w:t>
      </w:r>
      <w:r w:rsidRPr="00F04BA2">
        <w:rPr>
          <w:rFonts w:ascii="Times New Roman" w:hAnsi="Times New Roman" w:cs="Times New Roman"/>
          <w:i/>
          <w:sz w:val="20"/>
          <w:szCs w:val="20"/>
        </w:rPr>
        <w:t>Cardiology in the Young</w:t>
      </w:r>
      <w:r w:rsidRPr="00F04BA2">
        <w:rPr>
          <w:rFonts w:ascii="Times New Roman" w:hAnsi="Times New Roman" w:cs="Times New Roman"/>
          <w:sz w:val="20"/>
          <w:szCs w:val="20"/>
        </w:rPr>
        <w:t xml:space="preserve"> 2018; 28: 554-560.</w:t>
      </w:r>
    </w:p>
    <w:p w14:paraId="3BA96A04" w14:textId="77777777" w:rsidR="009F017D" w:rsidRPr="00F04BA2" w:rsidRDefault="009F017D" w:rsidP="00337BEE">
      <w:pPr>
        <w:pStyle w:val="EndNoteBibliography"/>
        <w:spacing w:before="120"/>
        <w:ind w:left="567" w:hanging="567"/>
        <w:rPr>
          <w:rFonts w:ascii="Times New Roman" w:hAnsi="Times New Roman" w:cs="Times New Roman"/>
          <w:sz w:val="20"/>
          <w:szCs w:val="20"/>
        </w:rPr>
      </w:pPr>
      <w:r w:rsidRPr="00F04BA2">
        <w:rPr>
          <w:rFonts w:ascii="Times New Roman" w:hAnsi="Times New Roman" w:cs="Times New Roman"/>
          <w:sz w:val="20"/>
          <w:szCs w:val="20"/>
        </w:rPr>
        <w:t>8.</w:t>
      </w:r>
      <w:r w:rsidRPr="00F04BA2">
        <w:rPr>
          <w:rFonts w:ascii="Times New Roman" w:hAnsi="Times New Roman" w:cs="Times New Roman"/>
          <w:sz w:val="20"/>
          <w:szCs w:val="20"/>
        </w:rPr>
        <w:tab/>
        <w:t xml:space="preserve">Di Maria MV, Barrett C, Rafferty C, et al. Initiating a Fontan multidisciplinary clinic: decreasing care variability, improving surveillance, and subsequent treatment of Fontan survivors. </w:t>
      </w:r>
      <w:r w:rsidRPr="00F04BA2">
        <w:rPr>
          <w:rFonts w:ascii="Times New Roman" w:hAnsi="Times New Roman" w:cs="Times New Roman"/>
          <w:i/>
          <w:sz w:val="20"/>
          <w:szCs w:val="20"/>
        </w:rPr>
        <w:t>Congenital Heart Disease</w:t>
      </w:r>
      <w:r w:rsidRPr="00F04BA2">
        <w:rPr>
          <w:rFonts w:ascii="Times New Roman" w:hAnsi="Times New Roman" w:cs="Times New Roman"/>
          <w:sz w:val="20"/>
          <w:szCs w:val="20"/>
        </w:rPr>
        <w:t xml:space="preserve"> 2019; 14: 590-599.</w:t>
      </w:r>
    </w:p>
    <w:p w14:paraId="0E46D318" w14:textId="77777777" w:rsidR="009F017D" w:rsidRPr="00F04BA2" w:rsidRDefault="009F017D" w:rsidP="00337BEE">
      <w:pPr>
        <w:pStyle w:val="EndNoteBibliography"/>
        <w:spacing w:before="120"/>
        <w:ind w:left="567" w:hanging="567"/>
        <w:rPr>
          <w:rFonts w:ascii="Times New Roman" w:hAnsi="Times New Roman" w:cs="Times New Roman"/>
          <w:sz w:val="20"/>
          <w:szCs w:val="20"/>
        </w:rPr>
      </w:pPr>
      <w:r w:rsidRPr="00F04BA2">
        <w:rPr>
          <w:rFonts w:ascii="Times New Roman" w:hAnsi="Times New Roman" w:cs="Times New Roman"/>
          <w:sz w:val="20"/>
          <w:szCs w:val="20"/>
        </w:rPr>
        <w:t>9.</w:t>
      </w:r>
      <w:r w:rsidRPr="00F04BA2">
        <w:rPr>
          <w:rFonts w:ascii="Times New Roman" w:hAnsi="Times New Roman" w:cs="Times New Roman"/>
          <w:sz w:val="20"/>
          <w:szCs w:val="20"/>
        </w:rPr>
        <w:tab/>
        <w:t xml:space="preserve">Monteiro SA, Serrano F, Tsang R, et al. Ancillary referral patterns in infants after initial assessment in a cardiac developmental outcomes clinic. </w:t>
      </w:r>
      <w:r w:rsidRPr="00F04BA2">
        <w:rPr>
          <w:rFonts w:ascii="Times New Roman" w:hAnsi="Times New Roman" w:cs="Times New Roman"/>
          <w:i/>
          <w:sz w:val="20"/>
          <w:szCs w:val="20"/>
        </w:rPr>
        <w:t>Congenital Heart Disease</w:t>
      </w:r>
      <w:r w:rsidRPr="00F04BA2">
        <w:rPr>
          <w:rFonts w:ascii="Times New Roman" w:hAnsi="Times New Roman" w:cs="Times New Roman"/>
          <w:sz w:val="20"/>
          <w:szCs w:val="20"/>
        </w:rPr>
        <w:t xml:space="preserve"> 2019; 14: 797-802.</w:t>
      </w:r>
    </w:p>
    <w:p w14:paraId="3D4FC192" w14:textId="77777777" w:rsidR="009F017D" w:rsidRPr="00F04BA2" w:rsidRDefault="009F017D" w:rsidP="00337BEE">
      <w:pPr>
        <w:pStyle w:val="EndNoteBibliography"/>
        <w:spacing w:before="120"/>
        <w:ind w:left="567" w:hanging="567"/>
        <w:rPr>
          <w:rFonts w:ascii="Times New Roman" w:hAnsi="Times New Roman" w:cs="Times New Roman"/>
          <w:sz w:val="20"/>
          <w:szCs w:val="20"/>
        </w:rPr>
      </w:pPr>
      <w:r w:rsidRPr="00F04BA2">
        <w:rPr>
          <w:rFonts w:ascii="Times New Roman" w:hAnsi="Times New Roman" w:cs="Times New Roman"/>
          <w:sz w:val="20"/>
          <w:szCs w:val="20"/>
        </w:rPr>
        <w:t>10.</w:t>
      </w:r>
      <w:r w:rsidRPr="00F04BA2">
        <w:rPr>
          <w:rFonts w:ascii="Times New Roman" w:hAnsi="Times New Roman" w:cs="Times New Roman"/>
          <w:sz w:val="20"/>
          <w:szCs w:val="20"/>
        </w:rPr>
        <w:tab/>
        <w:t xml:space="preserve">Glotzbach KL, Ward JJ, Marietta J, et al. The benefits and bias in neurodevelopmental evaluation for children with congenital heart disease. </w:t>
      </w:r>
      <w:r w:rsidRPr="00F04BA2">
        <w:rPr>
          <w:rFonts w:ascii="Times New Roman" w:hAnsi="Times New Roman" w:cs="Times New Roman"/>
          <w:i/>
          <w:sz w:val="20"/>
          <w:szCs w:val="20"/>
        </w:rPr>
        <w:t>Pediatric Cardiology</w:t>
      </w:r>
      <w:r w:rsidRPr="00F04BA2">
        <w:rPr>
          <w:rFonts w:ascii="Times New Roman" w:hAnsi="Times New Roman" w:cs="Times New Roman"/>
          <w:sz w:val="20"/>
          <w:szCs w:val="20"/>
        </w:rPr>
        <w:t xml:space="preserve"> 2020; 41: 327-333.</w:t>
      </w:r>
    </w:p>
    <w:p w14:paraId="208C9B0B" w14:textId="77777777" w:rsidR="009F017D" w:rsidRPr="00F04BA2" w:rsidRDefault="009F017D" w:rsidP="00337BEE">
      <w:pPr>
        <w:pStyle w:val="EndNoteBibliography"/>
        <w:spacing w:before="120"/>
        <w:ind w:left="567" w:hanging="567"/>
        <w:rPr>
          <w:rFonts w:ascii="Times New Roman" w:hAnsi="Times New Roman" w:cs="Times New Roman"/>
          <w:sz w:val="20"/>
          <w:szCs w:val="20"/>
        </w:rPr>
      </w:pPr>
      <w:r w:rsidRPr="00F04BA2">
        <w:rPr>
          <w:rFonts w:ascii="Times New Roman" w:hAnsi="Times New Roman" w:cs="Times New Roman"/>
          <w:sz w:val="20"/>
          <w:szCs w:val="20"/>
        </w:rPr>
        <w:t>11.</w:t>
      </w:r>
      <w:r w:rsidRPr="00F04BA2">
        <w:rPr>
          <w:rFonts w:ascii="Times New Roman" w:hAnsi="Times New Roman" w:cs="Times New Roman"/>
          <w:sz w:val="20"/>
          <w:szCs w:val="20"/>
        </w:rPr>
        <w:tab/>
        <w:t xml:space="preserve">Tan A, Semmel ES, Wolf I, et al. Implementing standard screening for autism spectrum disorder in CHD. </w:t>
      </w:r>
      <w:r w:rsidRPr="00F04BA2">
        <w:rPr>
          <w:rFonts w:ascii="Times New Roman" w:hAnsi="Times New Roman" w:cs="Times New Roman"/>
          <w:i/>
          <w:sz w:val="20"/>
          <w:szCs w:val="20"/>
        </w:rPr>
        <w:t>Cardiology in the Young</w:t>
      </w:r>
      <w:r w:rsidRPr="00F04BA2">
        <w:rPr>
          <w:rFonts w:ascii="Times New Roman" w:hAnsi="Times New Roman" w:cs="Times New Roman"/>
          <w:sz w:val="20"/>
          <w:szCs w:val="20"/>
        </w:rPr>
        <w:t xml:space="preserve"> 2020; 30: 1118-1125.</w:t>
      </w:r>
    </w:p>
    <w:p w14:paraId="201DDAD1" w14:textId="77777777" w:rsidR="009F017D" w:rsidRPr="00F04BA2" w:rsidRDefault="009F017D" w:rsidP="00337BEE">
      <w:pPr>
        <w:pStyle w:val="EndNoteBibliography"/>
        <w:spacing w:before="120"/>
        <w:ind w:left="567" w:hanging="567"/>
        <w:rPr>
          <w:rFonts w:ascii="Times New Roman" w:hAnsi="Times New Roman" w:cs="Times New Roman"/>
          <w:sz w:val="20"/>
          <w:szCs w:val="20"/>
        </w:rPr>
      </w:pPr>
      <w:r w:rsidRPr="00F04BA2">
        <w:rPr>
          <w:rFonts w:ascii="Times New Roman" w:hAnsi="Times New Roman" w:cs="Times New Roman"/>
          <w:sz w:val="20"/>
          <w:szCs w:val="20"/>
        </w:rPr>
        <w:t>12.</w:t>
      </w:r>
      <w:r w:rsidRPr="00F04BA2">
        <w:rPr>
          <w:rFonts w:ascii="Times New Roman" w:hAnsi="Times New Roman" w:cs="Times New Roman"/>
          <w:sz w:val="20"/>
          <w:szCs w:val="20"/>
        </w:rPr>
        <w:tab/>
        <w:t xml:space="preserve">Alam S, Ilardi D, Cadiz E, et al. Impact of Cardiac Neurodevelopmental Evaluation for Children with Congenital Heart Disease. </w:t>
      </w:r>
      <w:r w:rsidRPr="00F04BA2">
        <w:rPr>
          <w:rFonts w:ascii="Times New Roman" w:hAnsi="Times New Roman" w:cs="Times New Roman"/>
          <w:i/>
          <w:sz w:val="20"/>
          <w:szCs w:val="20"/>
        </w:rPr>
        <w:t>Developmental Neuropsychology</w:t>
      </w:r>
      <w:r w:rsidRPr="00F04BA2">
        <w:rPr>
          <w:rFonts w:ascii="Times New Roman" w:hAnsi="Times New Roman" w:cs="Times New Roman"/>
          <w:sz w:val="20"/>
          <w:szCs w:val="20"/>
        </w:rPr>
        <w:t xml:space="preserve"> 2022; 47: 32-41.</w:t>
      </w:r>
    </w:p>
    <w:p w14:paraId="683E1C51" w14:textId="77777777" w:rsidR="009F017D" w:rsidRPr="00F04BA2" w:rsidRDefault="009F017D" w:rsidP="00337BEE">
      <w:pPr>
        <w:pStyle w:val="EndNoteBibliography"/>
        <w:spacing w:before="120"/>
        <w:ind w:left="567" w:hanging="567"/>
        <w:rPr>
          <w:rFonts w:ascii="Times New Roman" w:hAnsi="Times New Roman" w:cs="Times New Roman"/>
          <w:sz w:val="20"/>
          <w:szCs w:val="20"/>
        </w:rPr>
      </w:pPr>
      <w:r w:rsidRPr="00F04BA2">
        <w:rPr>
          <w:rFonts w:ascii="Times New Roman" w:hAnsi="Times New Roman" w:cs="Times New Roman"/>
          <w:sz w:val="20"/>
          <w:szCs w:val="20"/>
        </w:rPr>
        <w:t>13.</w:t>
      </w:r>
      <w:r w:rsidRPr="00F04BA2">
        <w:rPr>
          <w:rFonts w:ascii="Times New Roman" w:hAnsi="Times New Roman" w:cs="Times New Roman"/>
          <w:sz w:val="20"/>
          <w:szCs w:val="20"/>
        </w:rPr>
        <w:tab/>
        <w:t xml:space="preserve">Favilla E, Faerber JA, Hampton LE, et al. Early evaluation and the effect of socioeconomic factors on neurodevelopment in infants with tetralogy of Fallot. </w:t>
      </w:r>
      <w:r w:rsidRPr="00F04BA2">
        <w:rPr>
          <w:rFonts w:ascii="Times New Roman" w:hAnsi="Times New Roman" w:cs="Times New Roman"/>
          <w:i/>
          <w:sz w:val="20"/>
          <w:szCs w:val="20"/>
        </w:rPr>
        <w:t>Pediatric cardiology</w:t>
      </w:r>
      <w:r w:rsidRPr="00F04BA2">
        <w:rPr>
          <w:rFonts w:ascii="Times New Roman" w:hAnsi="Times New Roman" w:cs="Times New Roman"/>
          <w:sz w:val="20"/>
          <w:szCs w:val="20"/>
        </w:rPr>
        <w:t xml:space="preserve"> 2021; 42: 643-653.</w:t>
      </w:r>
    </w:p>
    <w:p w14:paraId="61D3FAF0" w14:textId="77777777" w:rsidR="009F017D" w:rsidRPr="00F04BA2" w:rsidRDefault="009F017D" w:rsidP="00337BEE">
      <w:pPr>
        <w:pStyle w:val="EndNoteBibliography"/>
        <w:spacing w:before="120"/>
        <w:ind w:left="567" w:hanging="567"/>
        <w:rPr>
          <w:rFonts w:ascii="Times New Roman" w:hAnsi="Times New Roman" w:cs="Times New Roman"/>
          <w:sz w:val="20"/>
          <w:szCs w:val="20"/>
        </w:rPr>
      </w:pPr>
      <w:r w:rsidRPr="00F04BA2">
        <w:rPr>
          <w:rFonts w:ascii="Times New Roman" w:hAnsi="Times New Roman" w:cs="Times New Roman"/>
          <w:sz w:val="20"/>
          <w:szCs w:val="20"/>
        </w:rPr>
        <w:t>14.</w:t>
      </w:r>
      <w:r w:rsidRPr="00F04BA2">
        <w:rPr>
          <w:rFonts w:ascii="Times New Roman" w:hAnsi="Times New Roman" w:cs="Times New Roman"/>
          <w:sz w:val="20"/>
          <w:szCs w:val="20"/>
        </w:rPr>
        <w:tab/>
        <w:t xml:space="preserve">Lee TL, Ronai C, Saxton SN, et al. Congenital heart disease and neurodevelopmental evaluation: National guidelines vs. single center utilization. </w:t>
      </w:r>
      <w:r w:rsidRPr="00F04BA2">
        <w:rPr>
          <w:rFonts w:ascii="Times New Roman" w:hAnsi="Times New Roman" w:cs="Times New Roman"/>
          <w:i/>
          <w:sz w:val="20"/>
          <w:szCs w:val="20"/>
        </w:rPr>
        <w:t>Progress in Pediatric Cardiology</w:t>
      </w:r>
      <w:r w:rsidRPr="00F04BA2">
        <w:rPr>
          <w:rFonts w:ascii="Times New Roman" w:hAnsi="Times New Roman" w:cs="Times New Roman"/>
          <w:sz w:val="20"/>
          <w:szCs w:val="20"/>
        </w:rPr>
        <w:t xml:space="preserve"> 2021; 62: 101384.</w:t>
      </w:r>
    </w:p>
    <w:p w14:paraId="67149D9A" w14:textId="77777777" w:rsidR="009F017D" w:rsidRPr="00F04BA2" w:rsidRDefault="009F017D" w:rsidP="00337BEE">
      <w:pPr>
        <w:pStyle w:val="EndNoteBibliography"/>
        <w:spacing w:before="120"/>
        <w:ind w:left="567" w:hanging="567"/>
        <w:rPr>
          <w:rFonts w:ascii="Times New Roman" w:hAnsi="Times New Roman" w:cs="Times New Roman"/>
          <w:sz w:val="20"/>
          <w:szCs w:val="20"/>
        </w:rPr>
      </w:pPr>
      <w:r w:rsidRPr="00F04BA2">
        <w:rPr>
          <w:rFonts w:ascii="Times New Roman" w:hAnsi="Times New Roman" w:cs="Times New Roman"/>
          <w:sz w:val="20"/>
          <w:szCs w:val="20"/>
        </w:rPr>
        <w:t>15.</w:t>
      </w:r>
      <w:r w:rsidRPr="00F04BA2">
        <w:rPr>
          <w:rFonts w:ascii="Times New Roman" w:hAnsi="Times New Roman" w:cs="Times New Roman"/>
          <w:sz w:val="20"/>
          <w:szCs w:val="20"/>
        </w:rPr>
        <w:tab/>
        <w:t xml:space="preserve">Robertson CM, Sauve RS, Joffe AR, et al. The registry and follow-up of complex pediatric therapies program of Western Canada: a mechanism for service, audit, and research after life-saving therapies for young children. </w:t>
      </w:r>
      <w:r w:rsidRPr="00F04BA2">
        <w:rPr>
          <w:rFonts w:ascii="Times New Roman" w:hAnsi="Times New Roman" w:cs="Times New Roman"/>
          <w:i/>
          <w:sz w:val="20"/>
          <w:szCs w:val="20"/>
        </w:rPr>
        <w:t>Cardiology Research and Practice</w:t>
      </w:r>
      <w:r w:rsidRPr="00F04BA2">
        <w:rPr>
          <w:rFonts w:ascii="Times New Roman" w:hAnsi="Times New Roman" w:cs="Times New Roman"/>
          <w:sz w:val="20"/>
          <w:szCs w:val="20"/>
        </w:rPr>
        <w:t xml:space="preserve"> 2011; 2011.</w:t>
      </w:r>
    </w:p>
    <w:p w14:paraId="626FDAD4" w14:textId="77777777" w:rsidR="009F017D" w:rsidRPr="00F04BA2" w:rsidRDefault="009F017D" w:rsidP="00337BEE">
      <w:pPr>
        <w:pStyle w:val="EndNoteBibliography"/>
        <w:spacing w:before="120"/>
        <w:ind w:left="567" w:hanging="567"/>
        <w:rPr>
          <w:rFonts w:ascii="Times New Roman" w:hAnsi="Times New Roman" w:cs="Times New Roman"/>
          <w:sz w:val="20"/>
          <w:szCs w:val="20"/>
        </w:rPr>
      </w:pPr>
      <w:r w:rsidRPr="00F04BA2">
        <w:rPr>
          <w:rFonts w:ascii="Times New Roman" w:hAnsi="Times New Roman" w:cs="Times New Roman"/>
          <w:sz w:val="20"/>
          <w:szCs w:val="20"/>
        </w:rPr>
        <w:lastRenderedPageBreak/>
        <w:t>16.</w:t>
      </w:r>
      <w:r w:rsidRPr="00F04BA2">
        <w:rPr>
          <w:rFonts w:ascii="Times New Roman" w:hAnsi="Times New Roman" w:cs="Times New Roman"/>
          <w:sz w:val="20"/>
          <w:szCs w:val="20"/>
        </w:rPr>
        <w:tab/>
        <w:t xml:space="preserve">Roberts SD, Kazazian V, Ford MK, et al. The association between parent stress, coping and mental health, and neurodevelopmental outcomes of infants with congenital heart disease. </w:t>
      </w:r>
      <w:r w:rsidRPr="00F04BA2">
        <w:rPr>
          <w:rFonts w:ascii="Times New Roman" w:hAnsi="Times New Roman" w:cs="Times New Roman"/>
          <w:i/>
          <w:sz w:val="20"/>
          <w:szCs w:val="20"/>
        </w:rPr>
        <w:t>The Clinical Neuropsychologist</w:t>
      </w:r>
      <w:r w:rsidRPr="00F04BA2">
        <w:rPr>
          <w:rFonts w:ascii="Times New Roman" w:hAnsi="Times New Roman" w:cs="Times New Roman"/>
          <w:sz w:val="20"/>
          <w:szCs w:val="20"/>
        </w:rPr>
        <w:t xml:space="preserve"> 2021; 35: 948-972.</w:t>
      </w:r>
    </w:p>
    <w:p w14:paraId="20A07072" w14:textId="77777777" w:rsidR="009F017D" w:rsidRPr="00F04BA2" w:rsidRDefault="009F017D" w:rsidP="00337BEE">
      <w:pPr>
        <w:pStyle w:val="EndNoteBibliography"/>
        <w:spacing w:before="120"/>
        <w:ind w:left="567" w:hanging="567"/>
        <w:rPr>
          <w:rFonts w:ascii="Times New Roman" w:hAnsi="Times New Roman" w:cs="Times New Roman"/>
          <w:sz w:val="20"/>
          <w:szCs w:val="20"/>
        </w:rPr>
      </w:pPr>
      <w:r w:rsidRPr="00F04BA2">
        <w:rPr>
          <w:rFonts w:ascii="Times New Roman" w:hAnsi="Times New Roman" w:cs="Times New Roman"/>
          <w:sz w:val="20"/>
          <w:szCs w:val="20"/>
        </w:rPr>
        <w:t>17.</w:t>
      </w:r>
      <w:r w:rsidRPr="00F04BA2">
        <w:rPr>
          <w:rFonts w:ascii="Times New Roman" w:hAnsi="Times New Roman" w:cs="Times New Roman"/>
          <w:sz w:val="20"/>
          <w:szCs w:val="20"/>
        </w:rPr>
        <w:tab/>
        <w:t xml:space="preserve">Fourdain S, Caron-Desrochers L, Simard M-N, et al. Impacts of an Interdisciplinary developmental follow-up program on neurodevelopment in congenital heart disease: the CINC Study. </w:t>
      </w:r>
      <w:r w:rsidRPr="00F04BA2">
        <w:rPr>
          <w:rFonts w:ascii="Times New Roman" w:hAnsi="Times New Roman" w:cs="Times New Roman"/>
          <w:i/>
          <w:sz w:val="20"/>
          <w:szCs w:val="20"/>
        </w:rPr>
        <w:t>Frontiers in Pediatrics</w:t>
      </w:r>
      <w:r w:rsidRPr="00F04BA2">
        <w:rPr>
          <w:rFonts w:ascii="Times New Roman" w:hAnsi="Times New Roman" w:cs="Times New Roman"/>
          <w:sz w:val="20"/>
          <w:szCs w:val="20"/>
        </w:rPr>
        <w:t xml:space="preserve"> 2020: 611.</w:t>
      </w:r>
    </w:p>
    <w:p w14:paraId="6B79A6A4" w14:textId="77777777" w:rsidR="009F017D" w:rsidRPr="00F04BA2" w:rsidRDefault="009F017D" w:rsidP="00337BEE">
      <w:pPr>
        <w:pStyle w:val="EndNoteBibliography"/>
        <w:spacing w:before="120"/>
        <w:ind w:left="567" w:hanging="567"/>
        <w:rPr>
          <w:rFonts w:ascii="Times New Roman" w:hAnsi="Times New Roman" w:cs="Times New Roman"/>
          <w:sz w:val="20"/>
          <w:szCs w:val="20"/>
        </w:rPr>
      </w:pPr>
      <w:r w:rsidRPr="00F04BA2">
        <w:rPr>
          <w:rFonts w:ascii="Times New Roman" w:hAnsi="Times New Roman" w:cs="Times New Roman"/>
          <w:sz w:val="20"/>
          <w:szCs w:val="20"/>
        </w:rPr>
        <w:t>18.</w:t>
      </w:r>
      <w:r w:rsidRPr="00F04BA2">
        <w:rPr>
          <w:rFonts w:ascii="Times New Roman" w:hAnsi="Times New Roman" w:cs="Times New Roman"/>
          <w:sz w:val="20"/>
          <w:szCs w:val="20"/>
        </w:rPr>
        <w:tab/>
        <w:t xml:space="preserve">Fourdain S, Simard M-N, Dagenais L, et al. Gross motor development of children with congenital heart disease receiving early systematic surveillance and individualized intervention: brief report. </w:t>
      </w:r>
      <w:r w:rsidRPr="00F04BA2">
        <w:rPr>
          <w:rFonts w:ascii="Times New Roman" w:hAnsi="Times New Roman" w:cs="Times New Roman"/>
          <w:i/>
          <w:sz w:val="20"/>
          <w:szCs w:val="20"/>
        </w:rPr>
        <w:t>Developmental Neurorehabilitation</w:t>
      </w:r>
      <w:r w:rsidRPr="00F04BA2">
        <w:rPr>
          <w:rFonts w:ascii="Times New Roman" w:hAnsi="Times New Roman" w:cs="Times New Roman"/>
          <w:sz w:val="20"/>
          <w:szCs w:val="20"/>
        </w:rPr>
        <w:t xml:space="preserve"> 2021; 24: 56-62.</w:t>
      </w:r>
    </w:p>
    <w:p w14:paraId="03BD8441" w14:textId="77777777" w:rsidR="009F017D" w:rsidRPr="00F04BA2" w:rsidRDefault="009F017D" w:rsidP="00337BEE">
      <w:pPr>
        <w:pStyle w:val="EndNoteBibliography"/>
        <w:spacing w:before="120"/>
        <w:ind w:left="567" w:hanging="567"/>
        <w:rPr>
          <w:rFonts w:ascii="Times New Roman" w:hAnsi="Times New Roman" w:cs="Times New Roman"/>
          <w:sz w:val="20"/>
          <w:szCs w:val="20"/>
        </w:rPr>
      </w:pPr>
      <w:r w:rsidRPr="00F04BA2">
        <w:rPr>
          <w:rFonts w:ascii="Times New Roman" w:hAnsi="Times New Roman" w:cs="Times New Roman"/>
          <w:sz w:val="20"/>
          <w:szCs w:val="20"/>
        </w:rPr>
        <w:t>19.</w:t>
      </w:r>
      <w:r w:rsidRPr="00F04BA2">
        <w:rPr>
          <w:rFonts w:ascii="Times New Roman" w:hAnsi="Times New Roman" w:cs="Times New Roman"/>
          <w:sz w:val="20"/>
          <w:szCs w:val="20"/>
        </w:rPr>
        <w:tab/>
        <w:t xml:space="preserve">Eagleson K, Campbell M, McAlinden B, et al. Congenital Heart Disease Long‐term Improvement in Functional hEalth (CHD LIFE): A partnership programme to improve the long‐term functional health of children with congenital heart disease in Queensland. </w:t>
      </w:r>
      <w:r w:rsidRPr="00F04BA2">
        <w:rPr>
          <w:rFonts w:ascii="Times New Roman" w:hAnsi="Times New Roman" w:cs="Times New Roman"/>
          <w:i/>
          <w:sz w:val="20"/>
          <w:szCs w:val="20"/>
        </w:rPr>
        <w:t>Journal of Paediatrics and Child Health</w:t>
      </w:r>
      <w:r w:rsidRPr="00F04BA2">
        <w:rPr>
          <w:rFonts w:ascii="Times New Roman" w:hAnsi="Times New Roman" w:cs="Times New Roman"/>
          <w:sz w:val="20"/>
          <w:szCs w:val="20"/>
        </w:rPr>
        <w:t xml:space="preserve"> 2020; 56: 1003-1009.</w:t>
      </w:r>
    </w:p>
    <w:p w14:paraId="2C199202" w14:textId="77777777" w:rsidR="009F017D" w:rsidRPr="00F04BA2" w:rsidRDefault="009F017D" w:rsidP="00337BEE">
      <w:pPr>
        <w:pStyle w:val="EndNoteBibliography"/>
        <w:spacing w:before="120"/>
        <w:ind w:left="567" w:hanging="567"/>
        <w:rPr>
          <w:rFonts w:ascii="Times New Roman" w:hAnsi="Times New Roman" w:cs="Times New Roman"/>
          <w:sz w:val="20"/>
          <w:szCs w:val="20"/>
        </w:rPr>
      </w:pPr>
      <w:r w:rsidRPr="00F04BA2">
        <w:rPr>
          <w:rFonts w:ascii="Times New Roman" w:hAnsi="Times New Roman" w:cs="Times New Roman"/>
          <w:sz w:val="20"/>
          <w:szCs w:val="20"/>
        </w:rPr>
        <w:t>20.</w:t>
      </w:r>
      <w:r w:rsidRPr="00F04BA2">
        <w:rPr>
          <w:rFonts w:ascii="Times New Roman" w:hAnsi="Times New Roman" w:cs="Times New Roman"/>
          <w:sz w:val="20"/>
          <w:szCs w:val="20"/>
        </w:rPr>
        <w:tab/>
        <w:t xml:space="preserve">Eagleson K, Campbell M, McAlinden B, et al. 659 Early Outcomes of the CHD LIFE Program Long-Term Developmental Care Pathway for High-Risk Children With Congenital Heart Disease. </w:t>
      </w:r>
      <w:r w:rsidRPr="00F04BA2">
        <w:rPr>
          <w:rFonts w:ascii="Times New Roman" w:hAnsi="Times New Roman" w:cs="Times New Roman"/>
          <w:i/>
          <w:sz w:val="20"/>
          <w:szCs w:val="20"/>
        </w:rPr>
        <w:t>Heart, Lung and Circulation</w:t>
      </w:r>
      <w:r w:rsidRPr="00F04BA2">
        <w:rPr>
          <w:rFonts w:ascii="Times New Roman" w:hAnsi="Times New Roman" w:cs="Times New Roman"/>
          <w:sz w:val="20"/>
          <w:szCs w:val="20"/>
        </w:rPr>
        <w:t xml:space="preserve"> 2020; 29: S333-S334.</w:t>
      </w:r>
    </w:p>
    <w:p w14:paraId="50C443D9" w14:textId="77777777" w:rsidR="009F017D" w:rsidRPr="00F04BA2" w:rsidRDefault="009F017D" w:rsidP="00337BEE">
      <w:pPr>
        <w:pStyle w:val="EndNoteBibliography"/>
        <w:spacing w:before="120"/>
        <w:ind w:left="567" w:hanging="567"/>
        <w:rPr>
          <w:rFonts w:ascii="Times New Roman" w:hAnsi="Times New Roman" w:cs="Times New Roman"/>
          <w:sz w:val="20"/>
          <w:szCs w:val="20"/>
        </w:rPr>
      </w:pPr>
      <w:r w:rsidRPr="00F04BA2">
        <w:rPr>
          <w:rFonts w:ascii="Times New Roman" w:hAnsi="Times New Roman" w:cs="Times New Roman"/>
          <w:sz w:val="20"/>
          <w:szCs w:val="20"/>
        </w:rPr>
        <w:t>21.</w:t>
      </w:r>
      <w:r w:rsidRPr="00F04BA2">
        <w:rPr>
          <w:rFonts w:ascii="Times New Roman" w:hAnsi="Times New Roman" w:cs="Times New Roman"/>
          <w:sz w:val="20"/>
          <w:szCs w:val="20"/>
        </w:rPr>
        <w:tab/>
        <w:t xml:space="preserve">Quadir A, Popat H, Crowle C, et al. Neurodevelopmental outcomes in neonatal extracorporeal membrane oxygenation survivors: An institutional perspective. </w:t>
      </w:r>
      <w:r w:rsidRPr="00F04BA2">
        <w:rPr>
          <w:rFonts w:ascii="Times New Roman" w:hAnsi="Times New Roman" w:cs="Times New Roman"/>
          <w:i/>
          <w:sz w:val="20"/>
          <w:szCs w:val="20"/>
        </w:rPr>
        <w:t>Journal of Paediatrics and Child Health</w:t>
      </w:r>
      <w:r w:rsidRPr="00F04BA2">
        <w:rPr>
          <w:rFonts w:ascii="Times New Roman" w:hAnsi="Times New Roman" w:cs="Times New Roman"/>
          <w:sz w:val="20"/>
          <w:szCs w:val="20"/>
        </w:rPr>
        <w:t xml:space="preserve"> 2022; 58: 1811-1815.</w:t>
      </w:r>
    </w:p>
    <w:p w14:paraId="09A880AE" w14:textId="77777777" w:rsidR="009F017D" w:rsidRPr="00F04BA2" w:rsidRDefault="009F017D" w:rsidP="00337BEE">
      <w:pPr>
        <w:pStyle w:val="EndNoteBibliography"/>
        <w:spacing w:before="120"/>
        <w:ind w:left="567" w:hanging="567"/>
        <w:rPr>
          <w:rFonts w:ascii="Times New Roman" w:hAnsi="Times New Roman" w:cs="Times New Roman"/>
          <w:sz w:val="20"/>
          <w:szCs w:val="20"/>
        </w:rPr>
      </w:pPr>
      <w:r w:rsidRPr="00F04BA2">
        <w:rPr>
          <w:rFonts w:ascii="Times New Roman" w:hAnsi="Times New Roman" w:cs="Times New Roman"/>
          <w:sz w:val="20"/>
          <w:szCs w:val="20"/>
        </w:rPr>
        <w:t>22.</w:t>
      </w:r>
      <w:r w:rsidRPr="00F04BA2">
        <w:rPr>
          <w:rFonts w:ascii="Times New Roman" w:hAnsi="Times New Roman" w:cs="Times New Roman"/>
          <w:sz w:val="20"/>
          <w:szCs w:val="20"/>
        </w:rPr>
        <w:tab/>
        <w:t xml:space="preserve">Domanski O, Joriot S, Houeijeh A, et al. Initiation of a systematic screening for neurodevelopmental disorder program for infants with congenital heart disease. </w:t>
      </w:r>
      <w:r w:rsidRPr="00F04BA2">
        <w:rPr>
          <w:rFonts w:ascii="Times New Roman" w:hAnsi="Times New Roman" w:cs="Times New Roman"/>
          <w:i/>
          <w:sz w:val="20"/>
          <w:szCs w:val="20"/>
        </w:rPr>
        <w:t>Archives of Cardiovascular Diseases Supplements</w:t>
      </w:r>
      <w:r w:rsidRPr="00F04BA2">
        <w:rPr>
          <w:rFonts w:ascii="Times New Roman" w:hAnsi="Times New Roman" w:cs="Times New Roman"/>
          <w:sz w:val="20"/>
          <w:szCs w:val="20"/>
        </w:rPr>
        <w:t xml:space="preserve"> 2022; 14: 243-undefined. DOI: 10.1016/j.acvdsp.2022.07.048.</w:t>
      </w:r>
    </w:p>
    <w:p w14:paraId="343A0D73" w14:textId="77777777" w:rsidR="009F017D" w:rsidRPr="00F04BA2" w:rsidRDefault="009F017D" w:rsidP="00337BEE">
      <w:pPr>
        <w:pStyle w:val="EndNoteBibliography"/>
        <w:spacing w:before="120"/>
        <w:ind w:left="567" w:hanging="567"/>
        <w:rPr>
          <w:rFonts w:ascii="Times New Roman" w:hAnsi="Times New Roman" w:cs="Times New Roman"/>
          <w:sz w:val="20"/>
          <w:szCs w:val="20"/>
        </w:rPr>
      </w:pPr>
      <w:r w:rsidRPr="00F04BA2">
        <w:rPr>
          <w:rFonts w:ascii="Times New Roman" w:hAnsi="Times New Roman" w:cs="Times New Roman"/>
          <w:sz w:val="20"/>
          <w:szCs w:val="20"/>
        </w:rPr>
        <w:t>23.</w:t>
      </w:r>
      <w:r w:rsidRPr="00F04BA2">
        <w:rPr>
          <w:rFonts w:ascii="Times New Roman" w:hAnsi="Times New Roman" w:cs="Times New Roman"/>
          <w:sz w:val="20"/>
          <w:szCs w:val="20"/>
        </w:rPr>
        <w:tab/>
        <w:t xml:space="preserve">Domanski O, Joriot S, Houeijeh A, et al. Neurodevelopmental disorder and congenital heart disease: Initiating a systematic follow-up program. </w:t>
      </w:r>
      <w:r w:rsidRPr="00F04BA2">
        <w:rPr>
          <w:rFonts w:ascii="Times New Roman" w:hAnsi="Times New Roman" w:cs="Times New Roman"/>
          <w:i/>
          <w:sz w:val="20"/>
          <w:szCs w:val="20"/>
        </w:rPr>
        <w:t>Cardiology in the Young</w:t>
      </w:r>
      <w:r w:rsidRPr="00F04BA2">
        <w:rPr>
          <w:rFonts w:ascii="Times New Roman" w:hAnsi="Times New Roman" w:cs="Times New Roman"/>
          <w:sz w:val="20"/>
          <w:szCs w:val="20"/>
        </w:rPr>
        <w:t xml:space="preserve"> 2022; 32: S128-undefined. DOI: 10.1017/S1047951122001950.</w:t>
      </w:r>
    </w:p>
    <w:p w14:paraId="2EFC6F83" w14:textId="205D3EAC" w:rsidR="00416817" w:rsidRDefault="007D5321" w:rsidP="00F04BA2">
      <w:pPr>
        <w:pStyle w:val="AusHSISUBHEADING2"/>
        <w:spacing w:before="240"/>
        <w:ind w:left="567" w:hanging="567"/>
        <w:rPr>
          <w:rStyle w:val="markedcontent"/>
          <w:rFonts w:cs="Arial"/>
          <w:sz w:val="25"/>
          <w:szCs w:val="25"/>
        </w:rPr>
      </w:pPr>
      <w:r w:rsidRPr="00F04BA2">
        <w:rPr>
          <w:rStyle w:val="markedcontent"/>
          <w:rFonts w:ascii="Times New Roman" w:hAnsi="Times New Roman" w:cs="Times New Roman"/>
          <w:sz w:val="20"/>
        </w:rPr>
        <w:fldChar w:fldCharType="end"/>
      </w:r>
    </w:p>
    <w:sectPr w:rsidR="00416817" w:rsidSect="00F45BA2">
      <w:headerReference w:type="default" r:id="rId8"/>
      <w:footerReference w:type="default" r:id="rId9"/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936202" w14:textId="77777777" w:rsidR="002A6379" w:rsidRDefault="002A6379" w:rsidP="00FA3EFF">
      <w:r>
        <w:separator/>
      </w:r>
    </w:p>
  </w:endnote>
  <w:endnote w:type="continuationSeparator" w:id="0">
    <w:p w14:paraId="4DEE44F0" w14:textId="77777777" w:rsidR="002A6379" w:rsidRDefault="002A6379" w:rsidP="00FA3E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ova Cond">
    <w:charset w:val="00"/>
    <w:family w:val="swiss"/>
    <w:pitch w:val="variable"/>
    <w:sig w:usb0="2000028F" w:usb1="00000002" w:usb2="00000000" w:usb3="00000000" w:csb0="0000019F" w:csb1="00000000"/>
  </w:font>
  <w:font w:name="Arial Nova Cond Light">
    <w:charset w:val="00"/>
    <w:family w:val="swiss"/>
    <w:pitch w:val="variable"/>
    <w:sig w:usb0="0000028F" w:usb1="00000002" w:usb2="00000000" w:usb3="00000000" w:csb0="0000019F" w:csb1="00000000"/>
  </w:font>
  <w:font w:name="Arial Nova Light">
    <w:charset w:val="00"/>
    <w:family w:val="swiss"/>
    <w:pitch w:val="variable"/>
    <w:sig w:usb0="0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Headings CS)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547185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E9880C" w14:textId="2D3814D9" w:rsidR="007D09E4" w:rsidRDefault="007D09E4" w:rsidP="007D09E4">
        <w:pPr>
          <w:pStyle w:val="Footer"/>
          <w:tabs>
            <w:tab w:val="left" w:pos="0"/>
          </w:tabs>
          <w:jc w:val="right"/>
        </w:pPr>
        <w:r>
          <w:t>Table S</w:t>
        </w:r>
        <w:r w:rsidR="00325B98">
          <w:t>4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rPr>
            <w:noProof/>
          </w:rPr>
          <w:fldChar w:fldCharType="end"/>
        </w:r>
      </w:p>
    </w:sdtContent>
  </w:sdt>
  <w:p w14:paraId="4654C51B" w14:textId="77777777" w:rsidR="007D09E4" w:rsidRDefault="007D09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1E73D5" w14:textId="77777777" w:rsidR="002A6379" w:rsidRDefault="002A6379" w:rsidP="00FA3EFF">
      <w:r>
        <w:separator/>
      </w:r>
    </w:p>
  </w:footnote>
  <w:footnote w:type="continuationSeparator" w:id="0">
    <w:p w14:paraId="28073649" w14:textId="77777777" w:rsidR="002A6379" w:rsidRDefault="002A6379" w:rsidP="00FA3E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4DDCC2" w14:textId="4276225C" w:rsidR="00E53E39" w:rsidRPr="00337BEE" w:rsidRDefault="00337BEE" w:rsidP="00337BEE">
    <w:pPr>
      <w:ind w:left="-709"/>
      <w:rPr>
        <w:rFonts w:ascii="Times New Roman" w:hAnsi="Times New Roman" w:cs="Times New Roman"/>
        <w:sz w:val="22"/>
        <w:szCs w:val="22"/>
      </w:rPr>
    </w:pPr>
    <w:r w:rsidRPr="00337BEE">
      <w:rPr>
        <w:rFonts w:ascii="Times New Roman" w:hAnsi="Times New Roman" w:cs="Times New Roman"/>
        <w:b/>
        <w:bCs/>
        <w:sz w:val="22"/>
        <w:szCs w:val="22"/>
      </w:rPr>
      <w:t>Table S</w:t>
    </w:r>
    <w:r w:rsidR="00325B98">
      <w:rPr>
        <w:rFonts w:ascii="Times New Roman" w:hAnsi="Times New Roman" w:cs="Times New Roman"/>
        <w:b/>
        <w:bCs/>
        <w:sz w:val="22"/>
        <w:szCs w:val="22"/>
      </w:rPr>
      <w:t>4</w:t>
    </w:r>
    <w:r w:rsidRPr="00337BEE">
      <w:rPr>
        <w:rFonts w:ascii="Times New Roman" w:hAnsi="Times New Roman" w:cs="Times New Roman"/>
        <w:b/>
        <w:bCs/>
        <w:sz w:val="22"/>
        <w:szCs w:val="22"/>
      </w:rPr>
      <w:t xml:space="preserve">. </w:t>
    </w:r>
    <w:r w:rsidRPr="00337BEE">
      <w:rPr>
        <w:rFonts w:ascii="Times New Roman" w:hAnsi="Times New Roman" w:cs="Times New Roman"/>
        <w:sz w:val="22"/>
        <w:szCs w:val="22"/>
      </w:rPr>
      <w:t xml:space="preserve">Detailed descriptions of programs and care pathways for neurodevelopmental follow-up of children with CHD reported in included </w:t>
    </w:r>
    <w:proofErr w:type="gramStart"/>
    <w:r w:rsidRPr="00337BEE">
      <w:rPr>
        <w:rFonts w:ascii="Times New Roman" w:hAnsi="Times New Roman" w:cs="Times New Roman"/>
        <w:sz w:val="22"/>
        <w:szCs w:val="22"/>
      </w:rPr>
      <w:t>studies</w:t>
    </w:r>
    <w:proofErr w:type="gram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F437B"/>
    <w:multiLevelType w:val="hybridMultilevel"/>
    <w:tmpl w:val="225443E8"/>
    <w:lvl w:ilvl="0" w:tplc="5CCEA276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024357"/>
    <w:multiLevelType w:val="hybridMultilevel"/>
    <w:tmpl w:val="3604A9C0"/>
    <w:lvl w:ilvl="0" w:tplc="68667B2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114FB0"/>
    <w:multiLevelType w:val="hybridMultilevel"/>
    <w:tmpl w:val="2EC23BB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320D1D"/>
    <w:multiLevelType w:val="hybridMultilevel"/>
    <w:tmpl w:val="28CEE56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4D15B7"/>
    <w:multiLevelType w:val="hybridMultilevel"/>
    <w:tmpl w:val="9DE048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010A29"/>
    <w:multiLevelType w:val="hybridMultilevel"/>
    <w:tmpl w:val="8FD67C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DE00D8"/>
    <w:multiLevelType w:val="hybridMultilevel"/>
    <w:tmpl w:val="1CFE8B4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A80992"/>
    <w:multiLevelType w:val="hybridMultilevel"/>
    <w:tmpl w:val="98D4A6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877434"/>
    <w:multiLevelType w:val="hybridMultilevel"/>
    <w:tmpl w:val="85D6E3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9E230F"/>
    <w:multiLevelType w:val="hybridMultilevel"/>
    <w:tmpl w:val="D27C77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7B715A"/>
    <w:multiLevelType w:val="hybridMultilevel"/>
    <w:tmpl w:val="9FCA909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FC4465"/>
    <w:multiLevelType w:val="hybridMultilevel"/>
    <w:tmpl w:val="266A24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102CE3"/>
    <w:multiLevelType w:val="hybridMultilevel"/>
    <w:tmpl w:val="630E7894"/>
    <w:lvl w:ilvl="0" w:tplc="18C6C2B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BAF7713"/>
    <w:multiLevelType w:val="hybridMultilevel"/>
    <w:tmpl w:val="E7CAECC0"/>
    <w:lvl w:ilvl="0" w:tplc="18C6C2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197F3B"/>
    <w:multiLevelType w:val="hybridMultilevel"/>
    <w:tmpl w:val="256299F0"/>
    <w:lvl w:ilvl="0" w:tplc="F07E9238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3DF7454"/>
    <w:multiLevelType w:val="hybridMultilevel"/>
    <w:tmpl w:val="E424DF0A"/>
    <w:lvl w:ilvl="0" w:tplc="A33E254A">
      <w:start w:val="1"/>
      <w:numFmt w:val="decimal"/>
      <w:lvlText w:val="%1."/>
      <w:lvlJc w:val="left"/>
      <w:pPr>
        <w:ind w:left="539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59" w:hanging="360"/>
      </w:pPr>
    </w:lvl>
    <w:lvl w:ilvl="2" w:tplc="0C09001B" w:tentative="1">
      <w:start w:val="1"/>
      <w:numFmt w:val="lowerRoman"/>
      <w:lvlText w:val="%3."/>
      <w:lvlJc w:val="right"/>
      <w:pPr>
        <w:ind w:left="1979" w:hanging="180"/>
      </w:pPr>
    </w:lvl>
    <w:lvl w:ilvl="3" w:tplc="0C09000F" w:tentative="1">
      <w:start w:val="1"/>
      <w:numFmt w:val="decimal"/>
      <w:lvlText w:val="%4."/>
      <w:lvlJc w:val="left"/>
      <w:pPr>
        <w:ind w:left="2699" w:hanging="360"/>
      </w:pPr>
    </w:lvl>
    <w:lvl w:ilvl="4" w:tplc="0C090019" w:tentative="1">
      <w:start w:val="1"/>
      <w:numFmt w:val="lowerLetter"/>
      <w:lvlText w:val="%5."/>
      <w:lvlJc w:val="left"/>
      <w:pPr>
        <w:ind w:left="3419" w:hanging="360"/>
      </w:pPr>
    </w:lvl>
    <w:lvl w:ilvl="5" w:tplc="0C09001B" w:tentative="1">
      <w:start w:val="1"/>
      <w:numFmt w:val="lowerRoman"/>
      <w:lvlText w:val="%6."/>
      <w:lvlJc w:val="right"/>
      <w:pPr>
        <w:ind w:left="4139" w:hanging="180"/>
      </w:pPr>
    </w:lvl>
    <w:lvl w:ilvl="6" w:tplc="0C09000F" w:tentative="1">
      <w:start w:val="1"/>
      <w:numFmt w:val="decimal"/>
      <w:lvlText w:val="%7."/>
      <w:lvlJc w:val="left"/>
      <w:pPr>
        <w:ind w:left="4859" w:hanging="360"/>
      </w:pPr>
    </w:lvl>
    <w:lvl w:ilvl="7" w:tplc="0C090019" w:tentative="1">
      <w:start w:val="1"/>
      <w:numFmt w:val="lowerLetter"/>
      <w:lvlText w:val="%8."/>
      <w:lvlJc w:val="left"/>
      <w:pPr>
        <w:ind w:left="5579" w:hanging="360"/>
      </w:pPr>
    </w:lvl>
    <w:lvl w:ilvl="8" w:tplc="0C09001B" w:tentative="1">
      <w:start w:val="1"/>
      <w:numFmt w:val="lowerRoman"/>
      <w:lvlText w:val="%9."/>
      <w:lvlJc w:val="right"/>
      <w:pPr>
        <w:ind w:left="6299" w:hanging="180"/>
      </w:pPr>
    </w:lvl>
  </w:abstractNum>
  <w:abstractNum w:abstractNumId="16" w15:restartNumberingAfterBreak="0">
    <w:nsid w:val="7A2231EC"/>
    <w:multiLevelType w:val="hybridMultilevel"/>
    <w:tmpl w:val="EA02F3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C660CC"/>
    <w:multiLevelType w:val="hybridMultilevel"/>
    <w:tmpl w:val="9E9690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417837">
    <w:abstractNumId w:val="14"/>
  </w:num>
  <w:num w:numId="2" w16cid:durableId="899680573">
    <w:abstractNumId w:val="11"/>
  </w:num>
  <w:num w:numId="3" w16cid:durableId="2133938376">
    <w:abstractNumId w:val="17"/>
  </w:num>
  <w:num w:numId="4" w16cid:durableId="1361660036">
    <w:abstractNumId w:val="7"/>
  </w:num>
  <w:num w:numId="5" w16cid:durableId="434180439">
    <w:abstractNumId w:val="9"/>
  </w:num>
  <w:num w:numId="6" w16cid:durableId="1089427165">
    <w:abstractNumId w:val="10"/>
  </w:num>
  <w:num w:numId="7" w16cid:durableId="1904292107">
    <w:abstractNumId w:val="4"/>
  </w:num>
  <w:num w:numId="8" w16cid:durableId="823161204">
    <w:abstractNumId w:val="6"/>
  </w:num>
  <w:num w:numId="9" w16cid:durableId="430979679">
    <w:abstractNumId w:val="12"/>
  </w:num>
  <w:num w:numId="10" w16cid:durableId="83385447">
    <w:abstractNumId w:val="3"/>
  </w:num>
  <w:num w:numId="11" w16cid:durableId="1790464026">
    <w:abstractNumId w:val="8"/>
  </w:num>
  <w:num w:numId="12" w16cid:durableId="824859967">
    <w:abstractNumId w:val="13"/>
  </w:num>
  <w:num w:numId="13" w16cid:durableId="552665799">
    <w:abstractNumId w:val="1"/>
  </w:num>
  <w:num w:numId="14" w16cid:durableId="281887841">
    <w:abstractNumId w:val="0"/>
  </w:num>
  <w:num w:numId="15" w16cid:durableId="1392926305">
    <w:abstractNumId w:val="16"/>
  </w:num>
  <w:num w:numId="16" w16cid:durableId="50277892">
    <w:abstractNumId w:val="2"/>
  </w:num>
  <w:num w:numId="17" w16cid:durableId="617032394">
    <w:abstractNumId w:val="15"/>
  </w:num>
  <w:num w:numId="18" w16cid:durableId="120359467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dzd2ar829ttieevs6x9eeoxszeewdtpwz9&quot;&gt;SR CHD lif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30&lt;/item&gt;&lt;item&gt;55&lt;/item&gt;&lt;item&gt;87&lt;/item&gt;&lt;item&gt;88&lt;/item&gt;&lt;item&gt;119&lt;/item&gt;&lt;/record-ids&gt;&lt;/item&gt;&lt;/Libraries&gt;"/>
  </w:docVars>
  <w:rsids>
    <w:rsidRoot w:val="00502056"/>
    <w:rsid w:val="00000C6A"/>
    <w:rsid w:val="0000159B"/>
    <w:rsid w:val="00003250"/>
    <w:rsid w:val="00003C7C"/>
    <w:rsid w:val="000045FD"/>
    <w:rsid w:val="00006CBA"/>
    <w:rsid w:val="00007C61"/>
    <w:rsid w:val="00011E2A"/>
    <w:rsid w:val="000130BA"/>
    <w:rsid w:val="00013D06"/>
    <w:rsid w:val="00016793"/>
    <w:rsid w:val="00016E38"/>
    <w:rsid w:val="000213AB"/>
    <w:rsid w:val="00021917"/>
    <w:rsid w:val="00021A73"/>
    <w:rsid w:val="00023A05"/>
    <w:rsid w:val="00024CFE"/>
    <w:rsid w:val="00025E0A"/>
    <w:rsid w:val="00026089"/>
    <w:rsid w:val="00026612"/>
    <w:rsid w:val="00027523"/>
    <w:rsid w:val="000318EC"/>
    <w:rsid w:val="00034A7C"/>
    <w:rsid w:val="0003559E"/>
    <w:rsid w:val="0003644C"/>
    <w:rsid w:val="00036E33"/>
    <w:rsid w:val="00037392"/>
    <w:rsid w:val="00042425"/>
    <w:rsid w:val="0004259A"/>
    <w:rsid w:val="00043578"/>
    <w:rsid w:val="0004798B"/>
    <w:rsid w:val="00050336"/>
    <w:rsid w:val="00051AF9"/>
    <w:rsid w:val="0005221E"/>
    <w:rsid w:val="00052668"/>
    <w:rsid w:val="00053023"/>
    <w:rsid w:val="00056634"/>
    <w:rsid w:val="000569C4"/>
    <w:rsid w:val="00057120"/>
    <w:rsid w:val="000610DA"/>
    <w:rsid w:val="0006582F"/>
    <w:rsid w:val="000669EE"/>
    <w:rsid w:val="00070206"/>
    <w:rsid w:val="00071B4F"/>
    <w:rsid w:val="00074BDE"/>
    <w:rsid w:val="00075CD4"/>
    <w:rsid w:val="000763E2"/>
    <w:rsid w:val="0007778D"/>
    <w:rsid w:val="000818F8"/>
    <w:rsid w:val="00082E5E"/>
    <w:rsid w:val="000833CA"/>
    <w:rsid w:val="000838EF"/>
    <w:rsid w:val="00083F51"/>
    <w:rsid w:val="00083FC6"/>
    <w:rsid w:val="00085657"/>
    <w:rsid w:val="000915C0"/>
    <w:rsid w:val="000957B4"/>
    <w:rsid w:val="000A1412"/>
    <w:rsid w:val="000A14E3"/>
    <w:rsid w:val="000A5395"/>
    <w:rsid w:val="000A7A94"/>
    <w:rsid w:val="000B0431"/>
    <w:rsid w:val="000B0CBD"/>
    <w:rsid w:val="000B17E3"/>
    <w:rsid w:val="000B2043"/>
    <w:rsid w:val="000B50E1"/>
    <w:rsid w:val="000C096C"/>
    <w:rsid w:val="000C191E"/>
    <w:rsid w:val="000C4FEA"/>
    <w:rsid w:val="000C5C5D"/>
    <w:rsid w:val="000C6AC2"/>
    <w:rsid w:val="000C6DE1"/>
    <w:rsid w:val="000D2B18"/>
    <w:rsid w:val="000D3ADA"/>
    <w:rsid w:val="000D749E"/>
    <w:rsid w:val="000D754D"/>
    <w:rsid w:val="000D7BD5"/>
    <w:rsid w:val="000E0531"/>
    <w:rsid w:val="000E3F51"/>
    <w:rsid w:val="000F0199"/>
    <w:rsid w:val="000F09B5"/>
    <w:rsid w:val="000F3145"/>
    <w:rsid w:val="000F6648"/>
    <w:rsid w:val="000F7B47"/>
    <w:rsid w:val="000F7FC2"/>
    <w:rsid w:val="001007B7"/>
    <w:rsid w:val="00100E04"/>
    <w:rsid w:val="00101809"/>
    <w:rsid w:val="00103D53"/>
    <w:rsid w:val="00106AA9"/>
    <w:rsid w:val="00107EAC"/>
    <w:rsid w:val="00115D65"/>
    <w:rsid w:val="00115DFB"/>
    <w:rsid w:val="00122B4D"/>
    <w:rsid w:val="0012471B"/>
    <w:rsid w:val="00124B39"/>
    <w:rsid w:val="00124D07"/>
    <w:rsid w:val="001306A3"/>
    <w:rsid w:val="001324FA"/>
    <w:rsid w:val="00132C0B"/>
    <w:rsid w:val="00134D4E"/>
    <w:rsid w:val="001362FF"/>
    <w:rsid w:val="00140BDD"/>
    <w:rsid w:val="0014161C"/>
    <w:rsid w:val="001450B8"/>
    <w:rsid w:val="00146D11"/>
    <w:rsid w:val="0014768A"/>
    <w:rsid w:val="00151516"/>
    <w:rsid w:val="00155623"/>
    <w:rsid w:val="00157866"/>
    <w:rsid w:val="00161CE7"/>
    <w:rsid w:val="001660E4"/>
    <w:rsid w:val="00170C5A"/>
    <w:rsid w:val="00171CFA"/>
    <w:rsid w:val="00172C19"/>
    <w:rsid w:val="00175F68"/>
    <w:rsid w:val="001760AA"/>
    <w:rsid w:val="00177CC6"/>
    <w:rsid w:val="0018207F"/>
    <w:rsid w:val="001827B8"/>
    <w:rsid w:val="00185E22"/>
    <w:rsid w:val="0018610F"/>
    <w:rsid w:val="00187FFC"/>
    <w:rsid w:val="00190C26"/>
    <w:rsid w:val="001925DE"/>
    <w:rsid w:val="00193C27"/>
    <w:rsid w:val="00196FDD"/>
    <w:rsid w:val="001A02F6"/>
    <w:rsid w:val="001A039A"/>
    <w:rsid w:val="001A0467"/>
    <w:rsid w:val="001A11BF"/>
    <w:rsid w:val="001A15F9"/>
    <w:rsid w:val="001A2DD8"/>
    <w:rsid w:val="001A3EA4"/>
    <w:rsid w:val="001A6BD1"/>
    <w:rsid w:val="001A763F"/>
    <w:rsid w:val="001B559E"/>
    <w:rsid w:val="001B7DC8"/>
    <w:rsid w:val="001C2C70"/>
    <w:rsid w:val="001C6DB2"/>
    <w:rsid w:val="001C7337"/>
    <w:rsid w:val="001D05B1"/>
    <w:rsid w:val="001D39C0"/>
    <w:rsid w:val="001D594F"/>
    <w:rsid w:val="001D6182"/>
    <w:rsid w:val="001D6550"/>
    <w:rsid w:val="001E0B51"/>
    <w:rsid w:val="001E52C7"/>
    <w:rsid w:val="001E5E74"/>
    <w:rsid w:val="001E6E78"/>
    <w:rsid w:val="001F08C7"/>
    <w:rsid w:val="001F0E72"/>
    <w:rsid w:val="001F283D"/>
    <w:rsid w:val="001F61EE"/>
    <w:rsid w:val="00202415"/>
    <w:rsid w:val="002046AD"/>
    <w:rsid w:val="00204A5B"/>
    <w:rsid w:val="00205E14"/>
    <w:rsid w:val="002078BD"/>
    <w:rsid w:val="002108E1"/>
    <w:rsid w:val="0021226A"/>
    <w:rsid w:val="00220DDF"/>
    <w:rsid w:val="00221CE6"/>
    <w:rsid w:val="00222C2C"/>
    <w:rsid w:val="002300AA"/>
    <w:rsid w:val="0023253C"/>
    <w:rsid w:val="002343DC"/>
    <w:rsid w:val="00234AA6"/>
    <w:rsid w:val="00234BB5"/>
    <w:rsid w:val="00235154"/>
    <w:rsid w:val="00235289"/>
    <w:rsid w:val="0024064D"/>
    <w:rsid w:val="002421C4"/>
    <w:rsid w:val="00244DD5"/>
    <w:rsid w:val="00245000"/>
    <w:rsid w:val="00245211"/>
    <w:rsid w:val="0024702D"/>
    <w:rsid w:val="002506DD"/>
    <w:rsid w:val="00252E5C"/>
    <w:rsid w:val="00253968"/>
    <w:rsid w:val="002548E8"/>
    <w:rsid w:val="0026001C"/>
    <w:rsid w:val="00261A0F"/>
    <w:rsid w:val="00261B3F"/>
    <w:rsid w:val="0026341F"/>
    <w:rsid w:val="00265E47"/>
    <w:rsid w:val="00271CC0"/>
    <w:rsid w:val="002724FA"/>
    <w:rsid w:val="00275A70"/>
    <w:rsid w:val="00280909"/>
    <w:rsid w:val="00281AAA"/>
    <w:rsid w:val="00282481"/>
    <w:rsid w:val="00283ED0"/>
    <w:rsid w:val="00287083"/>
    <w:rsid w:val="0029416B"/>
    <w:rsid w:val="002947AD"/>
    <w:rsid w:val="002953D2"/>
    <w:rsid w:val="002A1D72"/>
    <w:rsid w:val="002A2A66"/>
    <w:rsid w:val="002A34E1"/>
    <w:rsid w:val="002A3A1F"/>
    <w:rsid w:val="002A51CE"/>
    <w:rsid w:val="002A6379"/>
    <w:rsid w:val="002A63F0"/>
    <w:rsid w:val="002A6F66"/>
    <w:rsid w:val="002B01D4"/>
    <w:rsid w:val="002B1AF6"/>
    <w:rsid w:val="002B1F27"/>
    <w:rsid w:val="002B1F57"/>
    <w:rsid w:val="002B3794"/>
    <w:rsid w:val="002B3FA4"/>
    <w:rsid w:val="002B4C86"/>
    <w:rsid w:val="002B6F62"/>
    <w:rsid w:val="002C18A2"/>
    <w:rsid w:val="002C3B5A"/>
    <w:rsid w:val="002C5C02"/>
    <w:rsid w:val="002D37CD"/>
    <w:rsid w:val="002D4AF6"/>
    <w:rsid w:val="002D4E31"/>
    <w:rsid w:val="002D53D3"/>
    <w:rsid w:val="002D607D"/>
    <w:rsid w:val="002D686E"/>
    <w:rsid w:val="002D6E97"/>
    <w:rsid w:val="002D7630"/>
    <w:rsid w:val="002D7902"/>
    <w:rsid w:val="002E0911"/>
    <w:rsid w:val="002E17A1"/>
    <w:rsid w:val="002E567F"/>
    <w:rsid w:val="002F2F26"/>
    <w:rsid w:val="002F36D3"/>
    <w:rsid w:val="002F4E70"/>
    <w:rsid w:val="002F67DD"/>
    <w:rsid w:val="002F798B"/>
    <w:rsid w:val="00300102"/>
    <w:rsid w:val="00303950"/>
    <w:rsid w:val="003121C9"/>
    <w:rsid w:val="00317BB9"/>
    <w:rsid w:val="003231C3"/>
    <w:rsid w:val="003232FF"/>
    <w:rsid w:val="00324BEC"/>
    <w:rsid w:val="003252C0"/>
    <w:rsid w:val="00325B98"/>
    <w:rsid w:val="003273D3"/>
    <w:rsid w:val="003274A9"/>
    <w:rsid w:val="003275C6"/>
    <w:rsid w:val="00327EF9"/>
    <w:rsid w:val="0033083B"/>
    <w:rsid w:val="00330F2D"/>
    <w:rsid w:val="00332425"/>
    <w:rsid w:val="00334A54"/>
    <w:rsid w:val="00334D80"/>
    <w:rsid w:val="00334E3C"/>
    <w:rsid w:val="003357F4"/>
    <w:rsid w:val="00337668"/>
    <w:rsid w:val="003377CF"/>
    <w:rsid w:val="00337BEE"/>
    <w:rsid w:val="00343281"/>
    <w:rsid w:val="003432B4"/>
    <w:rsid w:val="0034589A"/>
    <w:rsid w:val="003462C0"/>
    <w:rsid w:val="00346E50"/>
    <w:rsid w:val="0035121B"/>
    <w:rsid w:val="00351E7A"/>
    <w:rsid w:val="0035559D"/>
    <w:rsid w:val="00355B65"/>
    <w:rsid w:val="00357E0E"/>
    <w:rsid w:val="0036178F"/>
    <w:rsid w:val="00363A13"/>
    <w:rsid w:val="00364D89"/>
    <w:rsid w:val="0036724E"/>
    <w:rsid w:val="00367CB4"/>
    <w:rsid w:val="00367EA2"/>
    <w:rsid w:val="00371129"/>
    <w:rsid w:val="003723C6"/>
    <w:rsid w:val="00382A65"/>
    <w:rsid w:val="00382FFC"/>
    <w:rsid w:val="00390500"/>
    <w:rsid w:val="0039447B"/>
    <w:rsid w:val="003952CF"/>
    <w:rsid w:val="00395C62"/>
    <w:rsid w:val="0039750A"/>
    <w:rsid w:val="00397E8E"/>
    <w:rsid w:val="003A1246"/>
    <w:rsid w:val="003A4C51"/>
    <w:rsid w:val="003A6130"/>
    <w:rsid w:val="003B36D1"/>
    <w:rsid w:val="003B4D2D"/>
    <w:rsid w:val="003C055F"/>
    <w:rsid w:val="003C1479"/>
    <w:rsid w:val="003C5A8C"/>
    <w:rsid w:val="003C5FD9"/>
    <w:rsid w:val="003C6386"/>
    <w:rsid w:val="003C6A35"/>
    <w:rsid w:val="003C6B9D"/>
    <w:rsid w:val="003D3774"/>
    <w:rsid w:val="003D61FC"/>
    <w:rsid w:val="003D6C7E"/>
    <w:rsid w:val="003D732B"/>
    <w:rsid w:val="003E0D43"/>
    <w:rsid w:val="003E5616"/>
    <w:rsid w:val="003E58E6"/>
    <w:rsid w:val="003E59E4"/>
    <w:rsid w:val="003E6247"/>
    <w:rsid w:val="003E6343"/>
    <w:rsid w:val="003F08F4"/>
    <w:rsid w:val="003F4318"/>
    <w:rsid w:val="003F44A0"/>
    <w:rsid w:val="003F5D32"/>
    <w:rsid w:val="0040130F"/>
    <w:rsid w:val="00401C83"/>
    <w:rsid w:val="00403104"/>
    <w:rsid w:val="00403662"/>
    <w:rsid w:val="004036F0"/>
    <w:rsid w:val="00405C81"/>
    <w:rsid w:val="00406B60"/>
    <w:rsid w:val="004070D1"/>
    <w:rsid w:val="0041133A"/>
    <w:rsid w:val="00411482"/>
    <w:rsid w:val="00412945"/>
    <w:rsid w:val="004129B7"/>
    <w:rsid w:val="00412C42"/>
    <w:rsid w:val="00414060"/>
    <w:rsid w:val="00414676"/>
    <w:rsid w:val="00416817"/>
    <w:rsid w:val="00416CD3"/>
    <w:rsid w:val="00416DAF"/>
    <w:rsid w:val="00417120"/>
    <w:rsid w:val="004209B4"/>
    <w:rsid w:val="00421498"/>
    <w:rsid w:val="00422686"/>
    <w:rsid w:val="00423736"/>
    <w:rsid w:val="00423945"/>
    <w:rsid w:val="00423B8E"/>
    <w:rsid w:val="00424249"/>
    <w:rsid w:val="00425263"/>
    <w:rsid w:val="00425370"/>
    <w:rsid w:val="00426211"/>
    <w:rsid w:val="004300CD"/>
    <w:rsid w:val="00434C8B"/>
    <w:rsid w:val="004359A9"/>
    <w:rsid w:val="0043754A"/>
    <w:rsid w:val="00437CCC"/>
    <w:rsid w:val="00441A55"/>
    <w:rsid w:val="0044237E"/>
    <w:rsid w:val="00442917"/>
    <w:rsid w:val="00444085"/>
    <w:rsid w:val="00444736"/>
    <w:rsid w:val="00450BE0"/>
    <w:rsid w:val="004521DF"/>
    <w:rsid w:val="004521E6"/>
    <w:rsid w:val="004545CC"/>
    <w:rsid w:val="00454AB4"/>
    <w:rsid w:val="00456031"/>
    <w:rsid w:val="004601C6"/>
    <w:rsid w:val="00460D9A"/>
    <w:rsid w:val="0046390A"/>
    <w:rsid w:val="004674B0"/>
    <w:rsid w:val="00467E4D"/>
    <w:rsid w:val="00470FF7"/>
    <w:rsid w:val="00472CAC"/>
    <w:rsid w:val="00474069"/>
    <w:rsid w:val="00475171"/>
    <w:rsid w:val="0047578F"/>
    <w:rsid w:val="004776E1"/>
    <w:rsid w:val="004778EC"/>
    <w:rsid w:val="00480F62"/>
    <w:rsid w:val="00481431"/>
    <w:rsid w:val="004820EF"/>
    <w:rsid w:val="004840D3"/>
    <w:rsid w:val="0048419E"/>
    <w:rsid w:val="004875A8"/>
    <w:rsid w:val="00490825"/>
    <w:rsid w:val="0049185C"/>
    <w:rsid w:val="00492CB6"/>
    <w:rsid w:val="004932BA"/>
    <w:rsid w:val="004953EA"/>
    <w:rsid w:val="00497935"/>
    <w:rsid w:val="004A010E"/>
    <w:rsid w:val="004A1BFF"/>
    <w:rsid w:val="004A5194"/>
    <w:rsid w:val="004A7B10"/>
    <w:rsid w:val="004B0F10"/>
    <w:rsid w:val="004B40BF"/>
    <w:rsid w:val="004B48D4"/>
    <w:rsid w:val="004B7C8F"/>
    <w:rsid w:val="004C0537"/>
    <w:rsid w:val="004C1C43"/>
    <w:rsid w:val="004C1D6A"/>
    <w:rsid w:val="004C2E91"/>
    <w:rsid w:val="004C6B5D"/>
    <w:rsid w:val="004D0103"/>
    <w:rsid w:val="004D35B3"/>
    <w:rsid w:val="004D543F"/>
    <w:rsid w:val="004D5E6E"/>
    <w:rsid w:val="004D62BC"/>
    <w:rsid w:val="004E24BE"/>
    <w:rsid w:val="004E579D"/>
    <w:rsid w:val="004E6688"/>
    <w:rsid w:val="004E69F4"/>
    <w:rsid w:val="004E75FC"/>
    <w:rsid w:val="004F2F63"/>
    <w:rsid w:val="004F68F2"/>
    <w:rsid w:val="004F7C50"/>
    <w:rsid w:val="004F7E06"/>
    <w:rsid w:val="00500868"/>
    <w:rsid w:val="00502056"/>
    <w:rsid w:val="0050501B"/>
    <w:rsid w:val="00506D1A"/>
    <w:rsid w:val="00506F16"/>
    <w:rsid w:val="005075FB"/>
    <w:rsid w:val="0051016A"/>
    <w:rsid w:val="00511872"/>
    <w:rsid w:val="005118AF"/>
    <w:rsid w:val="005133F7"/>
    <w:rsid w:val="005139F3"/>
    <w:rsid w:val="00514E05"/>
    <w:rsid w:val="00515A23"/>
    <w:rsid w:val="00516C58"/>
    <w:rsid w:val="00517081"/>
    <w:rsid w:val="00523BE8"/>
    <w:rsid w:val="00527E74"/>
    <w:rsid w:val="00533C87"/>
    <w:rsid w:val="00536EBB"/>
    <w:rsid w:val="005379F9"/>
    <w:rsid w:val="005408B2"/>
    <w:rsid w:val="00544755"/>
    <w:rsid w:val="0054741F"/>
    <w:rsid w:val="00552D5E"/>
    <w:rsid w:val="00555251"/>
    <w:rsid w:val="00556256"/>
    <w:rsid w:val="00556711"/>
    <w:rsid w:val="0055773C"/>
    <w:rsid w:val="00557F04"/>
    <w:rsid w:val="005630AD"/>
    <w:rsid w:val="005637CD"/>
    <w:rsid w:val="005648FC"/>
    <w:rsid w:val="00566082"/>
    <w:rsid w:val="00567040"/>
    <w:rsid w:val="00567AA6"/>
    <w:rsid w:val="005724A0"/>
    <w:rsid w:val="00576494"/>
    <w:rsid w:val="00577140"/>
    <w:rsid w:val="00577FC7"/>
    <w:rsid w:val="005810FC"/>
    <w:rsid w:val="005814DE"/>
    <w:rsid w:val="005830B2"/>
    <w:rsid w:val="00584224"/>
    <w:rsid w:val="005866E4"/>
    <w:rsid w:val="00592DA2"/>
    <w:rsid w:val="00593AF6"/>
    <w:rsid w:val="00593BD0"/>
    <w:rsid w:val="00594A65"/>
    <w:rsid w:val="00595822"/>
    <w:rsid w:val="0059598D"/>
    <w:rsid w:val="005959C2"/>
    <w:rsid w:val="005A05C1"/>
    <w:rsid w:val="005A30D0"/>
    <w:rsid w:val="005A3CF5"/>
    <w:rsid w:val="005A619B"/>
    <w:rsid w:val="005A69EC"/>
    <w:rsid w:val="005B18D1"/>
    <w:rsid w:val="005B1AEB"/>
    <w:rsid w:val="005B39A7"/>
    <w:rsid w:val="005B3A6F"/>
    <w:rsid w:val="005B3DB5"/>
    <w:rsid w:val="005B3E46"/>
    <w:rsid w:val="005B3FCB"/>
    <w:rsid w:val="005B7953"/>
    <w:rsid w:val="005C4D8F"/>
    <w:rsid w:val="005D2374"/>
    <w:rsid w:val="005D2FD3"/>
    <w:rsid w:val="005D4639"/>
    <w:rsid w:val="005D7DB0"/>
    <w:rsid w:val="005E264E"/>
    <w:rsid w:val="005E37B4"/>
    <w:rsid w:val="005E5B37"/>
    <w:rsid w:val="005F13BF"/>
    <w:rsid w:val="005F42AC"/>
    <w:rsid w:val="005F482F"/>
    <w:rsid w:val="005F52A6"/>
    <w:rsid w:val="005F5833"/>
    <w:rsid w:val="005F58D4"/>
    <w:rsid w:val="00600E40"/>
    <w:rsid w:val="006032AF"/>
    <w:rsid w:val="00604402"/>
    <w:rsid w:val="00611C68"/>
    <w:rsid w:val="006121B6"/>
    <w:rsid w:val="0061281E"/>
    <w:rsid w:val="00613D6C"/>
    <w:rsid w:val="006259CB"/>
    <w:rsid w:val="00627D71"/>
    <w:rsid w:val="006331AE"/>
    <w:rsid w:val="00634F63"/>
    <w:rsid w:val="0063516D"/>
    <w:rsid w:val="0063733F"/>
    <w:rsid w:val="006378FC"/>
    <w:rsid w:val="00641317"/>
    <w:rsid w:val="006427FF"/>
    <w:rsid w:val="00643D17"/>
    <w:rsid w:val="00653B1D"/>
    <w:rsid w:val="00654C58"/>
    <w:rsid w:val="006552FD"/>
    <w:rsid w:val="00660653"/>
    <w:rsid w:val="006620D1"/>
    <w:rsid w:val="00662A07"/>
    <w:rsid w:val="006649DF"/>
    <w:rsid w:val="00665D5C"/>
    <w:rsid w:val="0066671D"/>
    <w:rsid w:val="00671EDB"/>
    <w:rsid w:val="0067227F"/>
    <w:rsid w:val="00673A51"/>
    <w:rsid w:val="006774FD"/>
    <w:rsid w:val="00681F29"/>
    <w:rsid w:val="0068268E"/>
    <w:rsid w:val="00684B66"/>
    <w:rsid w:val="00685C66"/>
    <w:rsid w:val="0069581A"/>
    <w:rsid w:val="006A1944"/>
    <w:rsid w:val="006A27E7"/>
    <w:rsid w:val="006A389F"/>
    <w:rsid w:val="006A4F0E"/>
    <w:rsid w:val="006A6E47"/>
    <w:rsid w:val="006A7879"/>
    <w:rsid w:val="006B1C22"/>
    <w:rsid w:val="006B5F10"/>
    <w:rsid w:val="006B7D5B"/>
    <w:rsid w:val="006C0350"/>
    <w:rsid w:val="006C0513"/>
    <w:rsid w:val="006C1E8C"/>
    <w:rsid w:val="006C3FAC"/>
    <w:rsid w:val="006C5973"/>
    <w:rsid w:val="006C5F86"/>
    <w:rsid w:val="006D018A"/>
    <w:rsid w:val="006D1DBB"/>
    <w:rsid w:val="006D52AC"/>
    <w:rsid w:val="006E1995"/>
    <w:rsid w:val="006E1AF7"/>
    <w:rsid w:val="006E2B07"/>
    <w:rsid w:val="006E5FFC"/>
    <w:rsid w:val="006F0074"/>
    <w:rsid w:val="006F038D"/>
    <w:rsid w:val="006F12F4"/>
    <w:rsid w:val="006F3B0F"/>
    <w:rsid w:val="006F6BB9"/>
    <w:rsid w:val="006F742F"/>
    <w:rsid w:val="006F7F19"/>
    <w:rsid w:val="0070045E"/>
    <w:rsid w:val="00700CBF"/>
    <w:rsid w:val="00704027"/>
    <w:rsid w:val="00704841"/>
    <w:rsid w:val="00713BC0"/>
    <w:rsid w:val="00714721"/>
    <w:rsid w:val="00715E44"/>
    <w:rsid w:val="00716D15"/>
    <w:rsid w:val="00717F07"/>
    <w:rsid w:val="00721FC0"/>
    <w:rsid w:val="00725E50"/>
    <w:rsid w:val="0072656E"/>
    <w:rsid w:val="00731C4F"/>
    <w:rsid w:val="00737402"/>
    <w:rsid w:val="00737D28"/>
    <w:rsid w:val="0074029D"/>
    <w:rsid w:val="00740449"/>
    <w:rsid w:val="00740901"/>
    <w:rsid w:val="00743F38"/>
    <w:rsid w:val="007444FD"/>
    <w:rsid w:val="007450C0"/>
    <w:rsid w:val="007478C7"/>
    <w:rsid w:val="007479D1"/>
    <w:rsid w:val="007549CB"/>
    <w:rsid w:val="007564C6"/>
    <w:rsid w:val="00757F52"/>
    <w:rsid w:val="00760874"/>
    <w:rsid w:val="007639EC"/>
    <w:rsid w:val="00764B6E"/>
    <w:rsid w:val="007656A1"/>
    <w:rsid w:val="00765DFE"/>
    <w:rsid w:val="00766565"/>
    <w:rsid w:val="00767A1E"/>
    <w:rsid w:val="007720D4"/>
    <w:rsid w:val="00772E93"/>
    <w:rsid w:val="0077373E"/>
    <w:rsid w:val="00775CA1"/>
    <w:rsid w:val="00776509"/>
    <w:rsid w:val="00777D7A"/>
    <w:rsid w:val="00780BDB"/>
    <w:rsid w:val="0078271E"/>
    <w:rsid w:val="0078601C"/>
    <w:rsid w:val="0078795F"/>
    <w:rsid w:val="00791163"/>
    <w:rsid w:val="00792541"/>
    <w:rsid w:val="00793070"/>
    <w:rsid w:val="0079539B"/>
    <w:rsid w:val="007A054F"/>
    <w:rsid w:val="007A1017"/>
    <w:rsid w:val="007A1613"/>
    <w:rsid w:val="007A23E1"/>
    <w:rsid w:val="007A25B1"/>
    <w:rsid w:val="007A3DB3"/>
    <w:rsid w:val="007A3E8C"/>
    <w:rsid w:val="007A71AD"/>
    <w:rsid w:val="007B0623"/>
    <w:rsid w:val="007B1DAA"/>
    <w:rsid w:val="007B2A00"/>
    <w:rsid w:val="007B35CD"/>
    <w:rsid w:val="007B483E"/>
    <w:rsid w:val="007B4C74"/>
    <w:rsid w:val="007B529D"/>
    <w:rsid w:val="007B55B0"/>
    <w:rsid w:val="007C11C2"/>
    <w:rsid w:val="007C3116"/>
    <w:rsid w:val="007C334B"/>
    <w:rsid w:val="007C6279"/>
    <w:rsid w:val="007D09E4"/>
    <w:rsid w:val="007D1F23"/>
    <w:rsid w:val="007D293D"/>
    <w:rsid w:val="007D5321"/>
    <w:rsid w:val="007D5740"/>
    <w:rsid w:val="007D7526"/>
    <w:rsid w:val="007E093E"/>
    <w:rsid w:val="007E36DC"/>
    <w:rsid w:val="007E3A37"/>
    <w:rsid w:val="007E3DCD"/>
    <w:rsid w:val="007E4307"/>
    <w:rsid w:val="007E4917"/>
    <w:rsid w:val="007E5FEC"/>
    <w:rsid w:val="007E6601"/>
    <w:rsid w:val="007E669D"/>
    <w:rsid w:val="007E716D"/>
    <w:rsid w:val="007E76C0"/>
    <w:rsid w:val="007F2C89"/>
    <w:rsid w:val="007F3907"/>
    <w:rsid w:val="007F6F75"/>
    <w:rsid w:val="007F7E92"/>
    <w:rsid w:val="008042C5"/>
    <w:rsid w:val="00804BA1"/>
    <w:rsid w:val="008063DE"/>
    <w:rsid w:val="00810B82"/>
    <w:rsid w:val="00815AD4"/>
    <w:rsid w:val="00821FB3"/>
    <w:rsid w:val="00822985"/>
    <w:rsid w:val="008239F9"/>
    <w:rsid w:val="00823FFC"/>
    <w:rsid w:val="00825995"/>
    <w:rsid w:val="0082797F"/>
    <w:rsid w:val="008316EB"/>
    <w:rsid w:val="0083531F"/>
    <w:rsid w:val="00835574"/>
    <w:rsid w:val="00836791"/>
    <w:rsid w:val="00836D52"/>
    <w:rsid w:val="00837FA2"/>
    <w:rsid w:val="00840ABD"/>
    <w:rsid w:val="00842664"/>
    <w:rsid w:val="00844581"/>
    <w:rsid w:val="00853BB8"/>
    <w:rsid w:val="00854F2E"/>
    <w:rsid w:val="00855B0C"/>
    <w:rsid w:val="008568DC"/>
    <w:rsid w:val="00860DA1"/>
    <w:rsid w:val="0086286D"/>
    <w:rsid w:val="00862FFD"/>
    <w:rsid w:val="008631F5"/>
    <w:rsid w:val="0086454B"/>
    <w:rsid w:val="0086579E"/>
    <w:rsid w:val="008710B2"/>
    <w:rsid w:val="0087148A"/>
    <w:rsid w:val="00872A6D"/>
    <w:rsid w:val="00873905"/>
    <w:rsid w:val="00873BF2"/>
    <w:rsid w:val="00876129"/>
    <w:rsid w:val="008761F9"/>
    <w:rsid w:val="00877D91"/>
    <w:rsid w:val="00880B9D"/>
    <w:rsid w:val="008815D7"/>
    <w:rsid w:val="00881ABF"/>
    <w:rsid w:val="0088214E"/>
    <w:rsid w:val="00894CCE"/>
    <w:rsid w:val="0089537D"/>
    <w:rsid w:val="008A0454"/>
    <w:rsid w:val="008A05B9"/>
    <w:rsid w:val="008A0D5F"/>
    <w:rsid w:val="008A1441"/>
    <w:rsid w:val="008A3CA2"/>
    <w:rsid w:val="008A5A74"/>
    <w:rsid w:val="008A60D3"/>
    <w:rsid w:val="008A642B"/>
    <w:rsid w:val="008B2FE7"/>
    <w:rsid w:val="008B51C4"/>
    <w:rsid w:val="008B5521"/>
    <w:rsid w:val="008C0771"/>
    <w:rsid w:val="008C0DE4"/>
    <w:rsid w:val="008C0F84"/>
    <w:rsid w:val="008C3658"/>
    <w:rsid w:val="008C432E"/>
    <w:rsid w:val="008C4F91"/>
    <w:rsid w:val="008D0D10"/>
    <w:rsid w:val="008D178F"/>
    <w:rsid w:val="008D2BB8"/>
    <w:rsid w:val="008D52C1"/>
    <w:rsid w:val="008D6A7D"/>
    <w:rsid w:val="008E1F1E"/>
    <w:rsid w:val="008E3287"/>
    <w:rsid w:val="008E4B86"/>
    <w:rsid w:val="008E691E"/>
    <w:rsid w:val="008F1189"/>
    <w:rsid w:val="008F192E"/>
    <w:rsid w:val="008F3C45"/>
    <w:rsid w:val="008F45EB"/>
    <w:rsid w:val="008F5C1A"/>
    <w:rsid w:val="008F7DCD"/>
    <w:rsid w:val="00902C34"/>
    <w:rsid w:val="00902E13"/>
    <w:rsid w:val="00903311"/>
    <w:rsid w:val="00903632"/>
    <w:rsid w:val="009117F4"/>
    <w:rsid w:val="00911BEE"/>
    <w:rsid w:val="00912714"/>
    <w:rsid w:val="00912F39"/>
    <w:rsid w:val="00913A52"/>
    <w:rsid w:val="00913CC0"/>
    <w:rsid w:val="00914E08"/>
    <w:rsid w:val="0091692E"/>
    <w:rsid w:val="00916BD0"/>
    <w:rsid w:val="00920307"/>
    <w:rsid w:val="00922120"/>
    <w:rsid w:val="0092268E"/>
    <w:rsid w:val="00923C5D"/>
    <w:rsid w:val="00924AC0"/>
    <w:rsid w:val="009256D3"/>
    <w:rsid w:val="00930311"/>
    <w:rsid w:val="0093327A"/>
    <w:rsid w:val="0093396D"/>
    <w:rsid w:val="00935F65"/>
    <w:rsid w:val="0094127C"/>
    <w:rsid w:val="009425B6"/>
    <w:rsid w:val="00943BC4"/>
    <w:rsid w:val="00943CC4"/>
    <w:rsid w:val="00943FC0"/>
    <w:rsid w:val="009461D6"/>
    <w:rsid w:val="009468B1"/>
    <w:rsid w:val="00947020"/>
    <w:rsid w:val="009470B6"/>
    <w:rsid w:val="009564F0"/>
    <w:rsid w:val="00960352"/>
    <w:rsid w:val="009607D2"/>
    <w:rsid w:val="00961ABF"/>
    <w:rsid w:val="00964C28"/>
    <w:rsid w:val="00964CBD"/>
    <w:rsid w:val="009652A8"/>
    <w:rsid w:val="00973DD9"/>
    <w:rsid w:val="00974580"/>
    <w:rsid w:val="0097466A"/>
    <w:rsid w:val="00977A14"/>
    <w:rsid w:val="00983747"/>
    <w:rsid w:val="00987954"/>
    <w:rsid w:val="0099172A"/>
    <w:rsid w:val="00991821"/>
    <w:rsid w:val="00996DDE"/>
    <w:rsid w:val="009A0236"/>
    <w:rsid w:val="009A2B39"/>
    <w:rsid w:val="009A442F"/>
    <w:rsid w:val="009A4C0A"/>
    <w:rsid w:val="009A5066"/>
    <w:rsid w:val="009A5576"/>
    <w:rsid w:val="009A5899"/>
    <w:rsid w:val="009A6205"/>
    <w:rsid w:val="009A73E9"/>
    <w:rsid w:val="009B223B"/>
    <w:rsid w:val="009B2B3C"/>
    <w:rsid w:val="009B5A41"/>
    <w:rsid w:val="009C1F7E"/>
    <w:rsid w:val="009C23C7"/>
    <w:rsid w:val="009C49C5"/>
    <w:rsid w:val="009D0A30"/>
    <w:rsid w:val="009D164E"/>
    <w:rsid w:val="009D473B"/>
    <w:rsid w:val="009D4D63"/>
    <w:rsid w:val="009D6C3D"/>
    <w:rsid w:val="009D6CF8"/>
    <w:rsid w:val="009E27CD"/>
    <w:rsid w:val="009E2B4E"/>
    <w:rsid w:val="009E2D2B"/>
    <w:rsid w:val="009E4229"/>
    <w:rsid w:val="009E716F"/>
    <w:rsid w:val="009E75C4"/>
    <w:rsid w:val="009F017D"/>
    <w:rsid w:val="009F4E83"/>
    <w:rsid w:val="00A019E1"/>
    <w:rsid w:val="00A0225B"/>
    <w:rsid w:val="00A04845"/>
    <w:rsid w:val="00A04E1A"/>
    <w:rsid w:val="00A07E13"/>
    <w:rsid w:val="00A10647"/>
    <w:rsid w:val="00A11310"/>
    <w:rsid w:val="00A11483"/>
    <w:rsid w:val="00A12E26"/>
    <w:rsid w:val="00A15F30"/>
    <w:rsid w:val="00A1627D"/>
    <w:rsid w:val="00A16816"/>
    <w:rsid w:val="00A176EC"/>
    <w:rsid w:val="00A2076A"/>
    <w:rsid w:val="00A22617"/>
    <w:rsid w:val="00A23214"/>
    <w:rsid w:val="00A233D9"/>
    <w:rsid w:val="00A25272"/>
    <w:rsid w:val="00A2559B"/>
    <w:rsid w:val="00A30E95"/>
    <w:rsid w:val="00A30F73"/>
    <w:rsid w:val="00A35081"/>
    <w:rsid w:val="00A376C4"/>
    <w:rsid w:val="00A40B51"/>
    <w:rsid w:val="00A40CD2"/>
    <w:rsid w:val="00A41C42"/>
    <w:rsid w:val="00A46333"/>
    <w:rsid w:val="00A46FAF"/>
    <w:rsid w:val="00A477B5"/>
    <w:rsid w:val="00A508AE"/>
    <w:rsid w:val="00A519F6"/>
    <w:rsid w:val="00A5331C"/>
    <w:rsid w:val="00A607DE"/>
    <w:rsid w:val="00A60A85"/>
    <w:rsid w:val="00A627B8"/>
    <w:rsid w:val="00A63934"/>
    <w:rsid w:val="00A6629C"/>
    <w:rsid w:val="00A6664E"/>
    <w:rsid w:val="00A66904"/>
    <w:rsid w:val="00A675C6"/>
    <w:rsid w:val="00A72C49"/>
    <w:rsid w:val="00A7394C"/>
    <w:rsid w:val="00A74A21"/>
    <w:rsid w:val="00A7525B"/>
    <w:rsid w:val="00A75C2C"/>
    <w:rsid w:val="00A75C3A"/>
    <w:rsid w:val="00A77098"/>
    <w:rsid w:val="00A81894"/>
    <w:rsid w:val="00A81B7C"/>
    <w:rsid w:val="00A84FA7"/>
    <w:rsid w:val="00A879D2"/>
    <w:rsid w:val="00A91829"/>
    <w:rsid w:val="00A91CC4"/>
    <w:rsid w:val="00A92EEC"/>
    <w:rsid w:val="00A9436B"/>
    <w:rsid w:val="00A95CE8"/>
    <w:rsid w:val="00A970B9"/>
    <w:rsid w:val="00A9714E"/>
    <w:rsid w:val="00AA1667"/>
    <w:rsid w:val="00AA6983"/>
    <w:rsid w:val="00AB07FF"/>
    <w:rsid w:val="00AB329A"/>
    <w:rsid w:val="00AB5278"/>
    <w:rsid w:val="00AB5EB9"/>
    <w:rsid w:val="00AB79FD"/>
    <w:rsid w:val="00AB7EA2"/>
    <w:rsid w:val="00AC1688"/>
    <w:rsid w:val="00AC220B"/>
    <w:rsid w:val="00AC3DEE"/>
    <w:rsid w:val="00AC4E48"/>
    <w:rsid w:val="00AC6E9B"/>
    <w:rsid w:val="00AD4C8E"/>
    <w:rsid w:val="00AD5FE4"/>
    <w:rsid w:val="00AD7861"/>
    <w:rsid w:val="00AE2965"/>
    <w:rsid w:val="00AF0FDF"/>
    <w:rsid w:val="00B01E65"/>
    <w:rsid w:val="00B02E3E"/>
    <w:rsid w:val="00B0440E"/>
    <w:rsid w:val="00B05DC2"/>
    <w:rsid w:val="00B05F26"/>
    <w:rsid w:val="00B05F90"/>
    <w:rsid w:val="00B06B98"/>
    <w:rsid w:val="00B07492"/>
    <w:rsid w:val="00B11658"/>
    <w:rsid w:val="00B125A4"/>
    <w:rsid w:val="00B1392D"/>
    <w:rsid w:val="00B14D54"/>
    <w:rsid w:val="00B204F8"/>
    <w:rsid w:val="00B2094D"/>
    <w:rsid w:val="00B2298F"/>
    <w:rsid w:val="00B246FE"/>
    <w:rsid w:val="00B31FB7"/>
    <w:rsid w:val="00B34042"/>
    <w:rsid w:val="00B34244"/>
    <w:rsid w:val="00B37FA5"/>
    <w:rsid w:val="00B45E6D"/>
    <w:rsid w:val="00B47E2E"/>
    <w:rsid w:val="00B47F2E"/>
    <w:rsid w:val="00B50862"/>
    <w:rsid w:val="00B54406"/>
    <w:rsid w:val="00B5653A"/>
    <w:rsid w:val="00B631AA"/>
    <w:rsid w:val="00B64A2E"/>
    <w:rsid w:val="00B6600B"/>
    <w:rsid w:val="00B7076D"/>
    <w:rsid w:val="00B70DBB"/>
    <w:rsid w:val="00B7178C"/>
    <w:rsid w:val="00B71AE3"/>
    <w:rsid w:val="00B72FF5"/>
    <w:rsid w:val="00B73388"/>
    <w:rsid w:val="00B7385C"/>
    <w:rsid w:val="00B742DF"/>
    <w:rsid w:val="00B74725"/>
    <w:rsid w:val="00B74B76"/>
    <w:rsid w:val="00B77A7F"/>
    <w:rsid w:val="00B806E8"/>
    <w:rsid w:val="00B82D6F"/>
    <w:rsid w:val="00B93212"/>
    <w:rsid w:val="00B95CD8"/>
    <w:rsid w:val="00B95E37"/>
    <w:rsid w:val="00B97372"/>
    <w:rsid w:val="00B976E8"/>
    <w:rsid w:val="00BA0F72"/>
    <w:rsid w:val="00BA293F"/>
    <w:rsid w:val="00BA35EA"/>
    <w:rsid w:val="00BA60F8"/>
    <w:rsid w:val="00BA7B20"/>
    <w:rsid w:val="00BB1A67"/>
    <w:rsid w:val="00BB2125"/>
    <w:rsid w:val="00BB66CD"/>
    <w:rsid w:val="00BC2269"/>
    <w:rsid w:val="00BC2EE9"/>
    <w:rsid w:val="00BC3B49"/>
    <w:rsid w:val="00BC3FF4"/>
    <w:rsid w:val="00BC51FB"/>
    <w:rsid w:val="00BC527E"/>
    <w:rsid w:val="00BD19A1"/>
    <w:rsid w:val="00BD46E1"/>
    <w:rsid w:val="00BD4B3A"/>
    <w:rsid w:val="00BD4BC6"/>
    <w:rsid w:val="00BD7B3F"/>
    <w:rsid w:val="00BE0BDA"/>
    <w:rsid w:val="00BE3166"/>
    <w:rsid w:val="00BE4C88"/>
    <w:rsid w:val="00BE6952"/>
    <w:rsid w:val="00BE69AC"/>
    <w:rsid w:val="00BE750D"/>
    <w:rsid w:val="00BF2F87"/>
    <w:rsid w:val="00BF5175"/>
    <w:rsid w:val="00BF7D26"/>
    <w:rsid w:val="00C01F97"/>
    <w:rsid w:val="00C02CD3"/>
    <w:rsid w:val="00C0399C"/>
    <w:rsid w:val="00C04C52"/>
    <w:rsid w:val="00C05233"/>
    <w:rsid w:val="00C1016B"/>
    <w:rsid w:val="00C12182"/>
    <w:rsid w:val="00C1669E"/>
    <w:rsid w:val="00C170DD"/>
    <w:rsid w:val="00C24284"/>
    <w:rsid w:val="00C243B6"/>
    <w:rsid w:val="00C30372"/>
    <w:rsid w:val="00C31641"/>
    <w:rsid w:val="00C3299D"/>
    <w:rsid w:val="00C32C54"/>
    <w:rsid w:val="00C332D6"/>
    <w:rsid w:val="00C334C0"/>
    <w:rsid w:val="00C33CD6"/>
    <w:rsid w:val="00C349FB"/>
    <w:rsid w:val="00C3694D"/>
    <w:rsid w:val="00C37B44"/>
    <w:rsid w:val="00C37C10"/>
    <w:rsid w:val="00C4050B"/>
    <w:rsid w:val="00C40B6A"/>
    <w:rsid w:val="00C44141"/>
    <w:rsid w:val="00C44813"/>
    <w:rsid w:val="00C44C22"/>
    <w:rsid w:val="00C46E8F"/>
    <w:rsid w:val="00C471D9"/>
    <w:rsid w:val="00C51627"/>
    <w:rsid w:val="00C51C64"/>
    <w:rsid w:val="00C52BAB"/>
    <w:rsid w:val="00C53201"/>
    <w:rsid w:val="00C57F3F"/>
    <w:rsid w:val="00C60A17"/>
    <w:rsid w:val="00C60D04"/>
    <w:rsid w:val="00C648F7"/>
    <w:rsid w:val="00C65398"/>
    <w:rsid w:val="00C6677A"/>
    <w:rsid w:val="00C702FB"/>
    <w:rsid w:val="00C70ABF"/>
    <w:rsid w:val="00C71416"/>
    <w:rsid w:val="00C718B1"/>
    <w:rsid w:val="00C73A73"/>
    <w:rsid w:val="00C73D4E"/>
    <w:rsid w:val="00C75263"/>
    <w:rsid w:val="00C7758F"/>
    <w:rsid w:val="00C77F15"/>
    <w:rsid w:val="00C8142C"/>
    <w:rsid w:val="00C81E93"/>
    <w:rsid w:val="00C82C7F"/>
    <w:rsid w:val="00C82CD7"/>
    <w:rsid w:val="00C87131"/>
    <w:rsid w:val="00C93DF8"/>
    <w:rsid w:val="00C963CC"/>
    <w:rsid w:val="00C96D91"/>
    <w:rsid w:val="00CA3934"/>
    <w:rsid w:val="00CA4902"/>
    <w:rsid w:val="00CA7F6D"/>
    <w:rsid w:val="00CB0F11"/>
    <w:rsid w:val="00CB30D2"/>
    <w:rsid w:val="00CB59CA"/>
    <w:rsid w:val="00CB6DF1"/>
    <w:rsid w:val="00CC091E"/>
    <w:rsid w:val="00CC3523"/>
    <w:rsid w:val="00CC4575"/>
    <w:rsid w:val="00CD0D25"/>
    <w:rsid w:val="00CD16CC"/>
    <w:rsid w:val="00CD41AA"/>
    <w:rsid w:val="00CD4E97"/>
    <w:rsid w:val="00CE0FA2"/>
    <w:rsid w:val="00CE3BDA"/>
    <w:rsid w:val="00CE406E"/>
    <w:rsid w:val="00CE4C54"/>
    <w:rsid w:val="00CE6D1B"/>
    <w:rsid w:val="00CE7528"/>
    <w:rsid w:val="00CE78DC"/>
    <w:rsid w:val="00CF46F3"/>
    <w:rsid w:val="00CF4A57"/>
    <w:rsid w:val="00CF6790"/>
    <w:rsid w:val="00D00501"/>
    <w:rsid w:val="00D0554F"/>
    <w:rsid w:val="00D064DC"/>
    <w:rsid w:val="00D10122"/>
    <w:rsid w:val="00D105B2"/>
    <w:rsid w:val="00D10E34"/>
    <w:rsid w:val="00D203DD"/>
    <w:rsid w:val="00D20F07"/>
    <w:rsid w:val="00D21884"/>
    <w:rsid w:val="00D24419"/>
    <w:rsid w:val="00D25315"/>
    <w:rsid w:val="00D2635C"/>
    <w:rsid w:val="00D264DC"/>
    <w:rsid w:val="00D26BB7"/>
    <w:rsid w:val="00D318BD"/>
    <w:rsid w:val="00D34ED7"/>
    <w:rsid w:val="00D36FA7"/>
    <w:rsid w:val="00D377F4"/>
    <w:rsid w:val="00D406F9"/>
    <w:rsid w:val="00D40B20"/>
    <w:rsid w:val="00D415E7"/>
    <w:rsid w:val="00D42C46"/>
    <w:rsid w:val="00D452F1"/>
    <w:rsid w:val="00D463C5"/>
    <w:rsid w:val="00D46F88"/>
    <w:rsid w:val="00D47253"/>
    <w:rsid w:val="00D507EB"/>
    <w:rsid w:val="00D54FE2"/>
    <w:rsid w:val="00D57823"/>
    <w:rsid w:val="00D60F1E"/>
    <w:rsid w:val="00D61D2A"/>
    <w:rsid w:val="00D6222D"/>
    <w:rsid w:val="00D63EFB"/>
    <w:rsid w:val="00D64D1A"/>
    <w:rsid w:val="00D65053"/>
    <w:rsid w:val="00D65893"/>
    <w:rsid w:val="00D66EC2"/>
    <w:rsid w:val="00D703B6"/>
    <w:rsid w:val="00D7060D"/>
    <w:rsid w:val="00D722C4"/>
    <w:rsid w:val="00D74D78"/>
    <w:rsid w:val="00D75477"/>
    <w:rsid w:val="00D7664F"/>
    <w:rsid w:val="00D77E09"/>
    <w:rsid w:val="00D81199"/>
    <w:rsid w:val="00D8247C"/>
    <w:rsid w:val="00D82F2F"/>
    <w:rsid w:val="00D85949"/>
    <w:rsid w:val="00D87A87"/>
    <w:rsid w:val="00D90ABD"/>
    <w:rsid w:val="00D9370C"/>
    <w:rsid w:val="00DA06E0"/>
    <w:rsid w:val="00DA1AA4"/>
    <w:rsid w:val="00DA36A1"/>
    <w:rsid w:val="00DA3EB0"/>
    <w:rsid w:val="00DA655D"/>
    <w:rsid w:val="00DA6962"/>
    <w:rsid w:val="00DB00A0"/>
    <w:rsid w:val="00DB0CAC"/>
    <w:rsid w:val="00DB2012"/>
    <w:rsid w:val="00DC4C7A"/>
    <w:rsid w:val="00DC4F65"/>
    <w:rsid w:val="00DD23D8"/>
    <w:rsid w:val="00DD5018"/>
    <w:rsid w:val="00DD52BE"/>
    <w:rsid w:val="00DE1850"/>
    <w:rsid w:val="00DE1FF7"/>
    <w:rsid w:val="00DE3A09"/>
    <w:rsid w:val="00DE3E89"/>
    <w:rsid w:val="00DE4050"/>
    <w:rsid w:val="00DE6262"/>
    <w:rsid w:val="00DF2723"/>
    <w:rsid w:val="00DF424C"/>
    <w:rsid w:val="00DF5855"/>
    <w:rsid w:val="00E01947"/>
    <w:rsid w:val="00E05103"/>
    <w:rsid w:val="00E053E4"/>
    <w:rsid w:val="00E07084"/>
    <w:rsid w:val="00E10AC0"/>
    <w:rsid w:val="00E111A2"/>
    <w:rsid w:val="00E12095"/>
    <w:rsid w:val="00E14CBC"/>
    <w:rsid w:val="00E1535B"/>
    <w:rsid w:val="00E24D61"/>
    <w:rsid w:val="00E26002"/>
    <w:rsid w:val="00E274E1"/>
    <w:rsid w:val="00E300CE"/>
    <w:rsid w:val="00E32F10"/>
    <w:rsid w:val="00E33AC9"/>
    <w:rsid w:val="00E33D5E"/>
    <w:rsid w:val="00E37B81"/>
    <w:rsid w:val="00E406C1"/>
    <w:rsid w:val="00E41C66"/>
    <w:rsid w:val="00E41E69"/>
    <w:rsid w:val="00E44886"/>
    <w:rsid w:val="00E44899"/>
    <w:rsid w:val="00E46B1B"/>
    <w:rsid w:val="00E47540"/>
    <w:rsid w:val="00E504CF"/>
    <w:rsid w:val="00E52A09"/>
    <w:rsid w:val="00E537CF"/>
    <w:rsid w:val="00E53E39"/>
    <w:rsid w:val="00E54843"/>
    <w:rsid w:val="00E557B2"/>
    <w:rsid w:val="00E55CFB"/>
    <w:rsid w:val="00E62BE2"/>
    <w:rsid w:val="00E62E17"/>
    <w:rsid w:val="00E63C00"/>
    <w:rsid w:val="00E65CA7"/>
    <w:rsid w:val="00E6738B"/>
    <w:rsid w:val="00E70C83"/>
    <w:rsid w:val="00E7105E"/>
    <w:rsid w:val="00E712FB"/>
    <w:rsid w:val="00E719FF"/>
    <w:rsid w:val="00E72883"/>
    <w:rsid w:val="00E72ED3"/>
    <w:rsid w:val="00E7336F"/>
    <w:rsid w:val="00E73B55"/>
    <w:rsid w:val="00E81BBB"/>
    <w:rsid w:val="00E832CD"/>
    <w:rsid w:val="00E84ACB"/>
    <w:rsid w:val="00E9041D"/>
    <w:rsid w:val="00E91D11"/>
    <w:rsid w:val="00E9262F"/>
    <w:rsid w:val="00E93DAE"/>
    <w:rsid w:val="00E93E20"/>
    <w:rsid w:val="00E957C5"/>
    <w:rsid w:val="00E9604C"/>
    <w:rsid w:val="00E97C30"/>
    <w:rsid w:val="00EA2107"/>
    <w:rsid w:val="00EA7BE7"/>
    <w:rsid w:val="00EB0E8B"/>
    <w:rsid w:val="00EB1200"/>
    <w:rsid w:val="00EB3BA7"/>
    <w:rsid w:val="00EB74D7"/>
    <w:rsid w:val="00EC0BC6"/>
    <w:rsid w:val="00EC4A02"/>
    <w:rsid w:val="00ED6AE2"/>
    <w:rsid w:val="00ED713B"/>
    <w:rsid w:val="00ED7627"/>
    <w:rsid w:val="00EE004B"/>
    <w:rsid w:val="00EE1D52"/>
    <w:rsid w:val="00EE20FB"/>
    <w:rsid w:val="00EE27DE"/>
    <w:rsid w:val="00EE3193"/>
    <w:rsid w:val="00EF0D70"/>
    <w:rsid w:val="00EF1952"/>
    <w:rsid w:val="00EF3B9A"/>
    <w:rsid w:val="00EF426D"/>
    <w:rsid w:val="00EF46F1"/>
    <w:rsid w:val="00EF5132"/>
    <w:rsid w:val="00EF6753"/>
    <w:rsid w:val="00EF743C"/>
    <w:rsid w:val="00EF7B36"/>
    <w:rsid w:val="00F0131E"/>
    <w:rsid w:val="00F04BA2"/>
    <w:rsid w:val="00F05332"/>
    <w:rsid w:val="00F07F32"/>
    <w:rsid w:val="00F13034"/>
    <w:rsid w:val="00F13B5A"/>
    <w:rsid w:val="00F163FA"/>
    <w:rsid w:val="00F17122"/>
    <w:rsid w:val="00F17FB7"/>
    <w:rsid w:val="00F20D6F"/>
    <w:rsid w:val="00F27AED"/>
    <w:rsid w:val="00F27DAB"/>
    <w:rsid w:val="00F341AC"/>
    <w:rsid w:val="00F355B4"/>
    <w:rsid w:val="00F377F4"/>
    <w:rsid w:val="00F408EE"/>
    <w:rsid w:val="00F40B76"/>
    <w:rsid w:val="00F40E55"/>
    <w:rsid w:val="00F42E3E"/>
    <w:rsid w:val="00F45605"/>
    <w:rsid w:val="00F45BA2"/>
    <w:rsid w:val="00F466A1"/>
    <w:rsid w:val="00F46B8F"/>
    <w:rsid w:val="00F47068"/>
    <w:rsid w:val="00F47940"/>
    <w:rsid w:val="00F518E5"/>
    <w:rsid w:val="00F52388"/>
    <w:rsid w:val="00F54867"/>
    <w:rsid w:val="00F55A89"/>
    <w:rsid w:val="00F57055"/>
    <w:rsid w:val="00F60917"/>
    <w:rsid w:val="00F61B77"/>
    <w:rsid w:val="00F61CA6"/>
    <w:rsid w:val="00F63528"/>
    <w:rsid w:val="00F63A61"/>
    <w:rsid w:val="00F63E34"/>
    <w:rsid w:val="00F654A1"/>
    <w:rsid w:val="00F668AE"/>
    <w:rsid w:val="00F70F35"/>
    <w:rsid w:val="00F743D0"/>
    <w:rsid w:val="00F7648B"/>
    <w:rsid w:val="00F80D1B"/>
    <w:rsid w:val="00F8116F"/>
    <w:rsid w:val="00F835C6"/>
    <w:rsid w:val="00F84AE3"/>
    <w:rsid w:val="00F84D42"/>
    <w:rsid w:val="00F92EFF"/>
    <w:rsid w:val="00F93024"/>
    <w:rsid w:val="00F94EF8"/>
    <w:rsid w:val="00F973ED"/>
    <w:rsid w:val="00FA0B90"/>
    <w:rsid w:val="00FA3EFF"/>
    <w:rsid w:val="00FA4B46"/>
    <w:rsid w:val="00FA56EC"/>
    <w:rsid w:val="00FA62B8"/>
    <w:rsid w:val="00FB1FBE"/>
    <w:rsid w:val="00FB4655"/>
    <w:rsid w:val="00FB65A1"/>
    <w:rsid w:val="00FB71F1"/>
    <w:rsid w:val="00FB7CD9"/>
    <w:rsid w:val="00FC0E73"/>
    <w:rsid w:val="00FC15E9"/>
    <w:rsid w:val="00FC2771"/>
    <w:rsid w:val="00FC296F"/>
    <w:rsid w:val="00FC38AF"/>
    <w:rsid w:val="00FC395C"/>
    <w:rsid w:val="00FC4C6C"/>
    <w:rsid w:val="00FC65CC"/>
    <w:rsid w:val="00FC7141"/>
    <w:rsid w:val="00FC7960"/>
    <w:rsid w:val="00FD2036"/>
    <w:rsid w:val="00FD66C0"/>
    <w:rsid w:val="00FD705F"/>
    <w:rsid w:val="00FE1907"/>
    <w:rsid w:val="00FE333F"/>
    <w:rsid w:val="00FE5885"/>
    <w:rsid w:val="00FE7AD4"/>
    <w:rsid w:val="00FF1888"/>
    <w:rsid w:val="00FF2CFE"/>
    <w:rsid w:val="00FF3553"/>
    <w:rsid w:val="00FF4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DA1F80"/>
  <w15:chartTrackingRefBased/>
  <w15:docId w15:val="{5B733475-7C8E-4EBF-BE5F-F3F7C714E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6C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sz w:val="16"/>
      <w:szCs w:val="16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25B6"/>
    <w:pPr>
      <w:keepNext/>
      <w:keepLines/>
      <w:autoSpaceDE/>
      <w:autoSpaceDN/>
      <w:adjustRightInd/>
      <w:spacing w:beforeLines="100" w:before="240" w:after="60"/>
      <w:jc w:val="both"/>
      <w:outlineLvl w:val="0"/>
    </w:pPr>
    <w:rPr>
      <w:rFonts w:ascii="Times New Roman" w:eastAsiaTheme="majorEastAsia" w:hAnsi="Times New Roman" w:cs="Times New Roman"/>
      <w:b/>
      <w:bCs/>
      <w:noProof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30BA"/>
    <w:pPr>
      <w:keepNext/>
      <w:keepLines/>
      <w:autoSpaceDE/>
      <w:autoSpaceDN/>
      <w:adjustRightInd/>
      <w:spacing w:before="240" w:after="60"/>
      <w:jc w:val="both"/>
      <w:outlineLvl w:val="1"/>
    </w:pPr>
    <w:rPr>
      <w:rFonts w:ascii="Times New Roman" w:eastAsiaTheme="majorEastAsia" w:hAnsi="Times New Roman" w:cstheme="majorBidi"/>
      <w:b/>
      <w:bCs/>
      <w:i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6F16"/>
    <w:pPr>
      <w:keepNext/>
      <w:keepLines/>
      <w:autoSpaceDE/>
      <w:autoSpaceDN/>
      <w:adjustRightInd/>
      <w:spacing w:before="240" w:after="60"/>
      <w:jc w:val="both"/>
      <w:outlineLvl w:val="2"/>
    </w:pPr>
    <w:rPr>
      <w:rFonts w:ascii="Times New Roman" w:eastAsiaTheme="majorEastAsia" w:hAnsi="Times New Roman" w:cs="Times New Roman"/>
      <w:bCs/>
      <w:i/>
      <w:sz w:val="22"/>
      <w:szCs w:val="1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406C1"/>
    <w:pPr>
      <w:keepNext/>
      <w:keepLines/>
      <w:autoSpaceDE/>
      <w:autoSpaceDN/>
      <w:adjustRightInd/>
      <w:spacing w:before="40" w:line="264" w:lineRule="auto"/>
      <w:outlineLvl w:val="3"/>
    </w:pPr>
    <w:rPr>
      <w:rFonts w:ascii="Arial Nova Cond" w:eastAsiaTheme="majorEastAsia" w:hAnsi="Arial Nova Cond" w:cstheme="majorBidi"/>
      <w:i/>
      <w:color w:val="00AEF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25B6"/>
    <w:rPr>
      <w:rFonts w:ascii="Times New Roman" w:eastAsiaTheme="majorEastAsia" w:hAnsi="Times New Roman" w:cs="Times New Roman"/>
      <w:b/>
      <w:bCs/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0130BA"/>
    <w:rPr>
      <w:rFonts w:ascii="Times New Roman" w:eastAsiaTheme="majorEastAsia" w:hAnsi="Times New Roman" w:cstheme="majorBidi"/>
      <w:b/>
      <w:bCs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06F16"/>
    <w:rPr>
      <w:rFonts w:ascii="Times New Roman" w:eastAsiaTheme="majorEastAsia" w:hAnsi="Times New Roman" w:cs="Times New Roman"/>
      <w:bCs/>
      <w:i/>
      <w:szCs w:val="12"/>
    </w:rPr>
  </w:style>
  <w:style w:type="character" w:customStyle="1" w:styleId="markedcontent">
    <w:name w:val="markedcontent"/>
    <w:basedOn w:val="DefaultParagraphFont"/>
    <w:rsid w:val="00B742DF"/>
  </w:style>
  <w:style w:type="character" w:customStyle="1" w:styleId="Heading4Char">
    <w:name w:val="Heading 4 Char"/>
    <w:basedOn w:val="DefaultParagraphFont"/>
    <w:link w:val="Heading4"/>
    <w:uiPriority w:val="9"/>
    <w:rsid w:val="00E406C1"/>
    <w:rPr>
      <w:rFonts w:ascii="Arial Nova Cond" w:eastAsiaTheme="majorEastAsia" w:hAnsi="Arial Nova Cond" w:cstheme="majorBidi"/>
      <w:i/>
      <w:color w:val="00AEF0"/>
      <w:sz w:val="24"/>
      <w:szCs w:val="16"/>
    </w:rPr>
  </w:style>
  <w:style w:type="paragraph" w:styleId="Caption">
    <w:name w:val="caption"/>
    <w:basedOn w:val="Normal"/>
    <w:next w:val="Normal"/>
    <w:link w:val="CaptionChar"/>
    <w:uiPriority w:val="35"/>
    <w:qFormat/>
    <w:rsid w:val="00E406C1"/>
    <w:pPr>
      <w:keepNext/>
      <w:tabs>
        <w:tab w:val="left" w:pos="1134"/>
        <w:tab w:val="left" w:pos="1418"/>
      </w:tabs>
      <w:autoSpaceDE/>
      <w:autoSpaceDN/>
      <w:adjustRightInd/>
      <w:spacing w:before="120" w:after="120"/>
    </w:pPr>
    <w:rPr>
      <w:rFonts w:ascii="Arial Nova Cond" w:eastAsia="Times New Roman" w:hAnsi="Arial Nova Cond" w:cs="Times New Roman"/>
      <w:b/>
      <w:bCs/>
      <w:sz w:val="20"/>
      <w:szCs w:val="20"/>
      <w:lang w:eastAsia="en-GB"/>
    </w:rPr>
  </w:style>
  <w:style w:type="character" w:customStyle="1" w:styleId="CaptionChar">
    <w:name w:val="Caption Char"/>
    <w:link w:val="Caption"/>
    <w:uiPriority w:val="35"/>
    <w:rsid w:val="00E406C1"/>
    <w:rPr>
      <w:rFonts w:ascii="Arial Nova Cond" w:eastAsia="Times New Roman" w:hAnsi="Arial Nova Cond" w:cs="Times New Roman"/>
      <w:b/>
      <w:bCs/>
      <w:sz w:val="20"/>
      <w:szCs w:val="20"/>
      <w:lang w:eastAsia="en-GB"/>
    </w:rPr>
  </w:style>
  <w:style w:type="paragraph" w:styleId="BodyText">
    <w:name w:val="Body Text"/>
    <w:link w:val="BodyTextChar"/>
    <w:qFormat/>
    <w:rsid w:val="00FB71F1"/>
    <w:pPr>
      <w:spacing w:after="60" w:line="240" w:lineRule="auto"/>
      <w:ind w:firstLineChars="200" w:firstLine="200"/>
      <w:jc w:val="both"/>
    </w:pPr>
    <w:rPr>
      <w:rFonts w:ascii="Times New Roman" w:eastAsiaTheme="minorEastAsia" w:hAnsi="Times New Roman" w:cs="Times New Roman"/>
    </w:rPr>
  </w:style>
  <w:style w:type="character" w:customStyle="1" w:styleId="BodyTextChar">
    <w:name w:val="Body Text Char"/>
    <w:basedOn w:val="DefaultParagraphFont"/>
    <w:link w:val="BodyText"/>
    <w:rsid w:val="00FB71F1"/>
    <w:rPr>
      <w:rFonts w:ascii="Times New Roman" w:eastAsiaTheme="minorEastAsia" w:hAnsi="Times New Roman" w:cs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06C1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10"/>
      <w:szCs w:val="10"/>
    </w:rPr>
  </w:style>
  <w:style w:type="character" w:customStyle="1" w:styleId="SubtitleChar">
    <w:name w:val="Subtitle Char"/>
    <w:basedOn w:val="DefaultParagraphFont"/>
    <w:link w:val="Subtitle"/>
    <w:uiPriority w:val="11"/>
    <w:rsid w:val="00E406C1"/>
    <w:rPr>
      <w:rFonts w:eastAsiaTheme="minorEastAsia"/>
      <w:color w:val="5A5A5A" w:themeColor="text1" w:themeTint="A5"/>
      <w:spacing w:val="15"/>
      <w:sz w:val="10"/>
      <w:szCs w:val="10"/>
    </w:rPr>
  </w:style>
  <w:style w:type="paragraph" w:styleId="NoSpacing">
    <w:name w:val="No Spacing"/>
    <w:link w:val="NoSpacingChar"/>
    <w:uiPriority w:val="1"/>
    <w:qFormat/>
    <w:rsid w:val="00E406C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E406C1"/>
    <w:rPr>
      <w:rFonts w:ascii="Calibri" w:hAnsi="Calibri" w:cs="Calibri"/>
      <w:sz w:val="24"/>
      <w:szCs w:val="24"/>
    </w:rPr>
  </w:style>
  <w:style w:type="paragraph" w:styleId="ListParagraph">
    <w:name w:val="List Paragraph"/>
    <w:basedOn w:val="BodyText"/>
    <w:uiPriority w:val="34"/>
    <w:qFormat/>
    <w:rsid w:val="00E406C1"/>
    <w:pPr>
      <w:numPr>
        <w:numId w:val="1"/>
      </w:numPr>
      <w:spacing w:before="80" w:after="80"/>
    </w:pPr>
  </w:style>
  <w:style w:type="paragraph" w:styleId="Quote">
    <w:name w:val="Quote"/>
    <w:basedOn w:val="Normal"/>
    <w:next w:val="Normal"/>
    <w:link w:val="QuoteChar"/>
    <w:uiPriority w:val="29"/>
    <w:qFormat/>
    <w:rsid w:val="00E406C1"/>
    <w:pPr>
      <w:tabs>
        <w:tab w:val="right" w:pos="9072"/>
      </w:tabs>
      <w:spacing w:before="280"/>
      <w:ind w:left="862" w:right="862"/>
      <w:jc w:val="center"/>
    </w:pPr>
    <w:rPr>
      <w:rFonts w:ascii="Arial Nova Cond Light" w:hAnsi="Arial Nova Cond Light"/>
      <w:i/>
      <w:iCs/>
      <w:color w:val="009FE3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E406C1"/>
    <w:rPr>
      <w:rFonts w:ascii="Arial Nova Cond Light" w:hAnsi="Arial Nova Cond Light" w:cs="Calibri"/>
      <w:i/>
      <w:iCs/>
      <w:color w:val="009FE3"/>
    </w:rPr>
  </w:style>
  <w:style w:type="paragraph" w:styleId="IntenseQuote">
    <w:name w:val="Intense Quote"/>
    <w:basedOn w:val="Quote"/>
    <w:next w:val="Normal"/>
    <w:link w:val="IntenseQuoteChar"/>
    <w:uiPriority w:val="30"/>
    <w:qFormat/>
    <w:rsid w:val="00E406C1"/>
    <w:pPr>
      <w:spacing w:before="0"/>
      <w:jc w:val="right"/>
    </w:pPr>
    <w:rPr>
      <w:i w:val="0"/>
      <w:iCs w:val="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06C1"/>
    <w:rPr>
      <w:rFonts w:ascii="Arial Nova Cond Light" w:hAnsi="Arial Nova Cond Light" w:cs="Calibri"/>
      <w:color w:val="009FE3"/>
    </w:rPr>
  </w:style>
  <w:style w:type="character" w:styleId="SubtleReference">
    <w:name w:val="Subtle Reference"/>
    <w:uiPriority w:val="31"/>
    <w:qFormat/>
    <w:rsid w:val="00E406C1"/>
    <w:rPr>
      <w:rFonts w:ascii="Arial Nova Light" w:eastAsiaTheme="minorHAnsi" w:hAnsi="Arial Nova Light" w:cs="Calibri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406C1"/>
    <w:pPr>
      <w:spacing w:line="259" w:lineRule="auto"/>
      <w:outlineLvl w:val="9"/>
    </w:pPr>
    <w:rPr>
      <w:rFonts w:asciiTheme="majorHAnsi" w:hAnsiTheme="majorHAnsi" w:cstheme="majorBidi"/>
      <w:color w:val="2F5496" w:themeColor="accent1" w:themeShade="BF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2947AD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947AD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8B51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51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51C4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1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1C4"/>
    <w:rPr>
      <w:rFonts w:ascii="Calibri" w:hAnsi="Calibri" w:cs="Calibri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73D4E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3D4E"/>
    <w:rPr>
      <w:rFonts w:ascii="Calibri" w:hAnsi="Calibri" w:cs="Calibri"/>
      <w:noProof/>
      <w:sz w:val="16"/>
      <w:szCs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73D4E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73D4E"/>
    <w:rPr>
      <w:rFonts w:ascii="Calibri" w:hAnsi="Calibri" w:cs="Calibri"/>
      <w:noProof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A3EF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3EFF"/>
    <w:rPr>
      <w:rFonts w:ascii="Calibri" w:hAnsi="Calibri" w:cs="Calibri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rsid w:val="00FA3EF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FA3EFF"/>
    <w:rPr>
      <w:rFonts w:ascii="Calibri" w:hAnsi="Calibri" w:cs="Calibri"/>
      <w:sz w:val="16"/>
      <w:szCs w:val="16"/>
    </w:rPr>
  </w:style>
  <w:style w:type="table" w:styleId="TableGrid">
    <w:name w:val="Table Grid"/>
    <w:basedOn w:val="TableNormal"/>
    <w:uiPriority w:val="39"/>
    <w:rsid w:val="008426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sHSIBODYCOPY">
    <w:name w:val="AusHSI BODY COPY"/>
    <w:basedOn w:val="Normal"/>
    <w:qFormat/>
    <w:rsid w:val="00B82D6F"/>
    <w:pPr>
      <w:keepLines/>
      <w:autoSpaceDE/>
      <w:autoSpaceDN/>
      <w:adjustRightInd/>
      <w:spacing w:after="200" w:line="288" w:lineRule="auto"/>
    </w:pPr>
    <w:rPr>
      <w:rFonts w:ascii="Arial" w:eastAsiaTheme="majorEastAsia" w:hAnsi="Arial" w:cstheme="majorBidi"/>
      <w:sz w:val="20"/>
      <w:szCs w:val="20"/>
      <w:lang w:val="en-US"/>
    </w:rPr>
  </w:style>
  <w:style w:type="paragraph" w:customStyle="1" w:styleId="AusHSISUBHEADING2">
    <w:name w:val="AusHSI SUBHEADING 2"/>
    <w:basedOn w:val="Normal"/>
    <w:qFormat/>
    <w:rsid w:val="00B82D6F"/>
    <w:pPr>
      <w:autoSpaceDE/>
      <w:autoSpaceDN/>
      <w:adjustRightInd/>
      <w:spacing w:line="288" w:lineRule="auto"/>
    </w:pPr>
    <w:rPr>
      <w:rFonts w:ascii="Arial" w:eastAsiaTheme="majorEastAsia" w:hAnsi="Arial" w:cs="Times New Roman (Headings CS)"/>
      <w:b/>
      <w:bCs/>
      <w:color w:val="0096CE"/>
      <w:sz w:val="22"/>
      <w:szCs w:val="20"/>
      <w:lang w:val="en-US"/>
    </w:rPr>
  </w:style>
  <w:style w:type="paragraph" w:customStyle="1" w:styleId="AusHSISUBHEADING">
    <w:name w:val="AusHSI SUBHEADING"/>
    <w:basedOn w:val="Normal"/>
    <w:qFormat/>
    <w:rsid w:val="00B82D6F"/>
    <w:pPr>
      <w:autoSpaceDE/>
      <w:autoSpaceDN/>
      <w:adjustRightInd/>
      <w:spacing w:after="200" w:line="252" w:lineRule="auto"/>
    </w:pPr>
    <w:rPr>
      <w:rFonts w:ascii="Arial" w:eastAsiaTheme="majorEastAsia" w:hAnsi="Arial" w:cs="Times New Roman (Headings CS)"/>
      <w:b/>
      <w:color w:val="124C7B"/>
      <w:sz w:val="24"/>
      <w:szCs w:val="24"/>
      <w:lang w:val="en-US"/>
    </w:rPr>
  </w:style>
  <w:style w:type="paragraph" w:customStyle="1" w:styleId="paragraph">
    <w:name w:val="paragraph"/>
    <w:basedOn w:val="Normal"/>
    <w:rsid w:val="006B5F10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6B5F10"/>
  </w:style>
  <w:style w:type="character" w:customStyle="1" w:styleId="eop">
    <w:name w:val="eop"/>
    <w:basedOn w:val="DefaultParagraphFont"/>
    <w:rsid w:val="006B5F10"/>
  </w:style>
  <w:style w:type="paragraph" w:customStyle="1" w:styleId="author">
    <w:name w:val="author"/>
    <w:basedOn w:val="Heading2"/>
    <w:rsid w:val="005648FC"/>
    <w:pPr>
      <w:keepLines w:val="0"/>
      <w:tabs>
        <w:tab w:val="left" w:pos="450"/>
      </w:tabs>
      <w:spacing w:before="200" w:after="680"/>
      <w:jc w:val="center"/>
    </w:pPr>
    <w:rPr>
      <w:rFonts w:eastAsia="SimSun" w:cs="Times New Roman"/>
      <w:b w:val="0"/>
      <w:bCs w:val="0"/>
      <w:i w:val="0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75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43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126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52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33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43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7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0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43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17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163946-D4E8-4749-9825-67835858C4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7125</Words>
  <Characters>40619</Characters>
  <Application>Microsoft Office Word</Application>
  <DocSecurity>0</DocSecurity>
  <Lines>338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Abell</dc:creator>
  <cp:keywords/>
  <dc:description/>
  <cp:lastModifiedBy>Andy Booth</cp:lastModifiedBy>
  <cp:revision>3</cp:revision>
  <cp:lastPrinted>2022-12-27T13:58:00Z</cp:lastPrinted>
  <dcterms:created xsi:type="dcterms:W3CDTF">2023-06-10T07:52:00Z</dcterms:created>
  <dcterms:modified xsi:type="dcterms:W3CDTF">2023-06-12T10:10:00Z</dcterms:modified>
</cp:coreProperties>
</file>